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18362" w14:textId="77777777" w:rsidR="00910109" w:rsidRDefault="00910109"/>
    <w:p w14:paraId="15EF767B" w14:textId="6DA12FDA" w:rsidR="00910109" w:rsidRPr="00910109" w:rsidRDefault="00910109" w:rsidP="00910109">
      <w:pPr>
        <w:spacing w:line="276" w:lineRule="auto"/>
        <w:jc w:val="center"/>
        <w:rPr>
          <w:b/>
          <w:bCs/>
        </w:rPr>
      </w:pPr>
      <w:r w:rsidRPr="00910109">
        <w:rPr>
          <w:b/>
          <w:bCs/>
        </w:rPr>
        <w:t>SUPPLEMENTAL MATERIALS</w:t>
      </w:r>
      <w:r w:rsidRPr="00910109">
        <w:rPr>
          <w:b/>
          <w:bCs/>
        </w:rPr>
        <w:br w:type="page"/>
      </w:r>
    </w:p>
    <w:p w14:paraId="612DA038" w14:textId="77777777" w:rsidR="00910109" w:rsidRDefault="00910109">
      <w:pPr>
        <w:spacing w:line="276" w:lineRule="auto"/>
      </w:pPr>
      <w:r w:rsidRPr="00910109">
        <w:rPr>
          <w:b/>
          <w:bCs/>
        </w:rPr>
        <w:lastRenderedPageBreak/>
        <w:t>S1.</w:t>
      </w:r>
      <w:r>
        <w:t xml:space="preserve"> Detailed Search Strategy, </w:t>
      </w:r>
    </w:p>
    <w:p w14:paraId="75597E16" w14:textId="77777777" w:rsidR="00910109" w:rsidRDefault="00910109">
      <w:pPr>
        <w:spacing w:line="276" w:lineRule="auto"/>
      </w:pPr>
    </w:p>
    <w:p w14:paraId="55DBC320" w14:textId="054716D8" w:rsidR="00910109" w:rsidRDefault="00910109">
      <w:pPr>
        <w:spacing w:line="276" w:lineRule="auto"/>
        <w:rPr>
          <w:b/>
          <w:bCs/>
        </w:rPr>
      </w:pPr>
      <w:r w:rsidRPr="00910109">
        <w:rPr>
          <w:b/>
          <w:bCs/>
        </w:rPr>
        <w:t>Cochrane CENTRAL</w:t>
      </w:r>
    </w:p>
    <w:p w14:paraId="134411E5" w14:textId="77777777" w:rsidR="00910109" w:rsidRPr="00910109" w:rsidRDefault="00910109">
      <w:pPr>
        <w:spacing w:line="276" w:lineRule="auto"/>
        <w:rPr>
          <w:b/>
          <w:bCs/>
        </w:rPr>
      </w:pP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814"/>
        <w:gridCol w:w="7243"/>
        <w:gridCol w:w="995"/>
      </w:tblGrid>
      <w:tr w:rsidR="00910109" w:rsidRPr="00910109" w14:paraId="7770CF85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F9990BB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43" w:type="dxa"/>
            <w:noWrap/>
            <w:hideMark/>
          </w:tcPr>
          <w:p w14:paraId="4152638C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967" w:type="dxa"/>
            <w:noWrap/>
            <w:hideMark/>
          </w:tcPr>
          <w:p w14:paraId="10C1D764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its</w:t>
            </w:r>
          </w:p>
        </w:tc>
      </w:tr>
      <w:tr w:rsidR="00910109" w:rsidRPr="00910109" w14:paraId="259E2D04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3DD62A5C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243" w:type="dxa"/>
            <w:noWrap/>
            <w:hideMark/>
          </w:tcPr>
          <w:p w14:paraId="5C23EDCD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Cardiac Surgical Procedures] explode all trees</w:t>
            </w:r>
          </w:p>
        </w:tc>
        <w:tc>
          <w:tcPr>
            <w:tcW w:w="967" w:type="dxa"/>
            <w:noWrap/>
            <w:hideMark/>
          </w:tcPr>
          <w:p w14:paraId="6966BE44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12967</w:t>
            </w:r>
          </w:p>
        </w:tc>
      </w:tr>
      <w:tr w:rsidR="00910109" w:rsidRPr="00910109" w14:paraId="24A76D66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4031C506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243" w:type="dxa"/>
            <w:noWrap/>
            <w:hideMark/>
          </w:tcPr>
          <w:p w14:paraId="50605776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Heart Defects, Congenital] explode all trees</w:t>
            </w:r>
          </w:p>
        </w:tc>
        <w:tc>
          <w:tcPr>
            <w:tcW w:w="967" w:type="dxa"/>
            <w:noWrap/>
            <w:hideMark/>
          </w:tcPr>
          <w:p w14:paraId="1B08335E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2255</w:t>
            </w:r>
          </w:p>
        </w:tc>
      </w:tr>
      <w:tr w:rsidR="00910109" w:rsidRPr="00910109" w14:paraId="33A08F05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461CAA23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243" w:type="dxa"/>
            <w:hideMark/>
          </w:tcPr>
          <w:p w14:paraId="54B7D083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(cardiac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heart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oronary artery bypass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ABG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Valve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2AC71C97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24978</w:t>
            </w:r>
          </w:p>
        </w:tc>
      </w:tr>
      <w:tr w:rsidR="00910109" w:rsidRPr="00910109" w14:paraId="1A442B6B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319B7534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243" w:type="dxa"/>
            <w:noWrap/>
            <w:hideMark/>
          </w:tcPr>
          <w:p w14:paraId="33EC232F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"valve replacement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valve-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lasty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ediatric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Heart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ongenital Heart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oronary </w:t>
            </w:r>
          </w:p>
        </w:tc>
        <w:tc>
          <w:tcPr>
            <w:tcW w:w="967" w:type="dxa"/>
            <w:noWrap/>
            <w:hideMark/>
          </w:tcPr>
          <w:p w14:paraId="050E8D02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7301</w:t>
            </w:r>
          </w:p>
        </w:tc>
      </w:tr>
      <w:tr w:rsidR="00910109" w:rsidRPr="00910109" w14:paraId="61F02241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4442695C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243" w:type="dxa"/>
            <w:noWrap/>
            <w:hideMark/>
          </w:tcPr>
          <w:p w14:paraId="42D0BED2" w14:textId="77777777" w:rsidR="00910109" w:rsidRPr="00910109" w:rsidRDefault="00910109" w:rsidP="009101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1 OR #2 OR #3 OR #4</w:t>
            </w:r>
          </w:p>
        </w:tc>
        <w:tc>
          <w:tcPr>
            <w:tcW w:w="967" w:type="dxa"/>
            <w:noWrap/>
            <w:hideMark/>
          </w:tcPr>
          <w:p w14:paraId="5D35544E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413</w:t>
            </w:r>
          </w:p>
        </w:tc>
      </w:tr>
      <w:tr w:rsidR="00910109" w:rsidRPr="00910109" w14:paraId="2F857354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545F035C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243" w:type="dxa"/>
            <w:noWrap/>
            <w:hideMark/>
          </w:tcPr>
          <w:p w14:paraId="5C10C1E7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Cardiopulmonary Bypass] explode all trees</w:t>
            </w:r>
          </w:p>
        </w:tc>
        <w:tc>
          <w:tcPr>
            <w:tcW w:w="967" w:type="dxa"/>
            <w:noWrap/>
            <w:hideMark/>
          </w:tcPr>
          <w:p w14:paraId="09EBA0D3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2737</w:t>
            </w:r>
          </w:p>
        </w:tc>
      </w:tr>
      <w:tr w:rsidR="00910109" w:rsidRPr="00910109" w14:paraId="73DF388A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2DA62B98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243" w:type="dxa"/>
            <w:noWrap/>
            <w:hideMark/>
          </w:tcPr>
          <w:p w14:paraId="5AE32409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Heart-Lung Machine] explode all trees</w:t>
            </w:r>
          </w:p>
        </w:tc>
        <w:tc>
          <w:tcPr>
            <w:tcW w:w="967" w:type="dxa"/>
            <w:noWrap/>
            <w:hideMark/>
          </w:tcPr>
          <w:p w14:paraId="56EA417D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910109" w:rsidRPr="00910109" w14:paraId="781793B9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5589080F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243" w:type="dxa"/>
            <w:noWrap/>
            <w:hideMark/>
          </w:tcPr>
          <w:p w14:paraId="05070018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"cardiopulmonary bypass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PB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Bypass machine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"heart lung machine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heart bypas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789B479F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12713</w:t>
            </w:r>
          </w:p>
        </w:tc>
      </w:tr>
      <w:tr w:rsidR="00910109" w:rsidRPr="00910109" w14:paraId="3E470018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3B8B0EE0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243" w:type="dxa"/>
            <w:noWrap/>
            <w:hideMark/>
          </w:tcPr>
          <w:p w14:paraId="60C68C27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heart lung bypas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On-pump cardiac surgery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On-pump heart surgery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3BFB99C5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911</w:t>
            </w:r>
          </w:p>
        </w:tc>
      </w:tr>
      <w:tr w:rsidR="00910109" w:rsidRPr="00910109" w14:paraId="0F9AED2C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44DB7747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243" w:type="dxa"/>
            <w:noWrap/>
            <w:hideMark/>
          </w:tcPr>
          <w:p w14:paraId="327BC17A" w14:textId="77777777" w:rsidR="00910109" w:rsidRPr="00910109" w:rsidRDefault="00910109" w:rsidP="009101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6 OR #7 OR #8 OR #9 OR</w:t>
            </w:r>
          </w:p>
        </w:tc>
        <w:tc>
          <w:tcPr>
            <w:tcW w:w="967" w:type="dxa"/>
            <w:noWrap/>
            <w:hideMark/>
          </w:tcPr>
          <w:p w14:paraId="50BA2143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730</w:t>
            </w:r>
          </w:p>
        </w:tc>
      </w:tr>
      <w:tr w:rsidR="00910109" w:rsidRPr="00910109" w14:paraId="5FA6424A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45895EB1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243" w:type="dxa"/>
            <w:noWrap/>
            <w:hideMark/>
          </w:tcPr>
          <w:p w14:paraId="42027E7F" w14:textId="77777777" w:rsidR="00910109" w:rsidRPr="00910109" w:rsidRDefault="00910109" w:rsidP="009101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5 AND #10</w:t>
            </w:r>
          </w:p>
        </w:tc>
        <w:tc>
          <w:tcPr>
            <w:tcW w:w="967" w:type="dxa"/>
            <w:noWrap/>
            <w:hideMark/>
          </w:tcPr>
          <w:p w14:paraId="74BBB1F0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305</w:t>
            </w:r>
          </w:p>
        </w:tc>
      </w:tr>
      <w:tr w:rsidR="00910109" w:rsidRPr="00910109" w14:paraId="04CB2237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084A05B3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7243" w:type="dxa"/>
            <w:noWrap/>
            <w:hideMark/>
          </w:tcPr>
          <w:p w14:paraId="1AC95E53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"randomized-controlled trial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"controlled clinical trial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randomized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placebo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3A3455C4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1245881</w:t>
            </w:r>
          </w:p>
        </w:tc>
      </w:tr>
      <w:tr w:rsidR="00910109" w:rsidRPr="00910109" w14:paraId="630071A3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FEC3B91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7243" w:type="dxa"/>
            <w:noWrap/>
            <w:hideMark/>
          </w:tcPr>
          <w:p w14:paraId="24B63498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] explode all trees and with qualifier(s): [drug therapy - DT]</w:t>
            </w:r>
          </w:p>
        </w:tc>
        <w:tc>
          <w:tcPr>
            <w:tcW w:w="967" w:type="dxa"/>
            <w:noWrap/>
            <w:hideMark/>
          </w:tcPr>
          <w:p w14:paraId="7D0C7C10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204370</w:t>
            </w:r>
          </w:p>
        </w:tc>
      </w:tr>
      <w:tr w:rsidR="00910109" w:rsidRPr="00910109" w14:paraId="29856B87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231475EC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7243" w:type="dxa"/>
            <w:noWrap/>
            <w:hideMark/>
          </w:tcPr>
          <w:p w14:paraId="62FCB44D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randomly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trial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group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139DD873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1086557</w:t>
            </w:r>
          </w:p>
        </w:tc>
      </w:tr>
      <w:tr w:rsidR="00910109" w:rsidRPr="00910109" w14:paraId="4D3E758A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E7AD2E9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7243" w:type="dxa"/>
            <w:noWrap/>
            <w:hideMark/>
          </w:tcPr>
          <w:p w14:paraId="48FA2FAD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Animals] explode all trees</w:t>
            </w:r>
          </w:p>
        </w:tc>
        <w:tc>
          <w:tcPr>
            <w:tcW w:w="967" w:type="dxa"/>
            <w:noWrap/>
            <w:hideMark/>
          </w:tcPr>
          <w:p w14:paraId="4103E394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601438</w:t>
            </w:r>
          </w:p>
        </w:tc>
      </w:tr>
      <w:tr w:rsidR="00910109" w:rsidRPr="00910109" w14:paraId="5C243CAA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03001A0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7243" w:type="dxa"/>
            <w:noWrap/>
            <w:hideMark/>
          </w:tcPr>
          <w:p w14:paraId="7CBB56CD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Humans] explode all trees</w:t>
            </w:r>
          </w:p>
        </w:tc>
        <w:tc>
          <w:tcPr>
            <w:tcW w:w="967" w:type="dxa"/>
            <w:noWrap/>
            <w:hideMark/>
          </w:tcPr>
          <w:p w14:paraId="39FDE418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601378</w:t>
            </w:r>
          </w:p>
        </w:tc>
      </w:tr>
      <w:tr w:rsidR="00910109" w:rsidRPr="00910109" w14:paraId="08C9459C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5383EB0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7243" w:type="dxa"/>
            <w:noWrap/>
            <w:hideMark/>
          </w:tcPr>
          <w:p w14:paraId="09C9EC96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5 NOT #16</w:t>
            </w:r>
          </w:p>
        </w:tc>
        <w:tc>
          <w:tcPr>
            <w:tcW w:w="967" w:type="dxa"/>
            <w:noWrap/>
            <w:hideMark/>
          </w:tcPr>
          <w:p w14:paraId="2285F9B4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910109" w:rsidRPr="00910109" w14:paraId="0D9A91F4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2C8035A2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7243" w:type="dxa"/>
            <w:noWrap/>
            <w:hideMark/>
          </w:tcPr>
          <w:p w14:paraId="4D965806" w14:textId="77777777" w:rsidR="00910109" w:rsidRPr="00910109" w:rsidRDefault="00910109" w:rsidP="009101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12 OR #13 OR #14 NOT #17</w:t>
            </w:r>
          </w:p>
        </w:tc>
        <w:tc>
          <w:tcPr>
            <w:tcW w:w="967" w:type="dxa"/>
            <w:noWrap/>
            <w:hideMark/>
          </w:tcPr>
          <w:p w14:paraId="1BBBC5A8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86573</w:t>
            </w:r>
          </w:p>
        </w:tc>
      </w:tr>
      <w:tr w:rsidR="00910109" w:rsidRPr="00910109" w14:paraId="36684E59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7DDE01E6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7243" w:type="dxa"/>
            <w:noWrap/>
            <w:hideMark/>
          </w:tcPr>
          <w:p w14:paraId="48FBC09A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emolysis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] explode all trees</w:t>
            </w:r>
          </w:p>
        </w:tc>
        <w:tc>
          <w:tcPr>
            <w:tcW w:w="967" w:type="dxa"/>
            <w:noWrap/>
            <w:hideMark/>
          </w:tcPr>
          <w:p w14:paraId="7D18AB15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</w:tr>
      <w:tr w:rsidR="00910109" w:rsidRPr="00910109" w14:paraId="4CA9ABDC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5A9280C6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0</w:t>
            </w:r>
          </w:p>
        </w:tc>
        <w:tc>
          <w:tcPr>
            <w:tcW w:w="7243" w:type="dxa"/>
            <w:noWrap/>
            <w:hideMark/>
          </w:tcPr>
          <w:p w14:paraId="416320F8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Haemolysi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emolysis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12F4994C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1249</w:t>
            </w:r>
          </w:p>
        </w:tc>
      </w:tr>
      <w:tr w:rsidR="00910109" w:rsidRPr="00910109" w14:paraId="04F4208E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2432FA0E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7243" w:type="dxa"/>
            <w:noWrap/>
            <w:hideMark/>
          </w:tcPr>
          <w:p w14:paraId="52AFAA79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(Plasma Free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Lactate Dehydrogenase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Haptoglobin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LDH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FHb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382BD76C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4223</w:t>
            </w:r>
          </w:p>
        </w:tc>
      </w:tr>
      <w:tr w:rsidR="00910109" w:rsidRPr="00910109" w14:paraId="0281DCE0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2491A4A8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2</w:t>
            </w:r>
          </w:p>
        </w:tc>
        <w:tc>
          <w:tcPr>
            <w:tcW w:w="7243" w:type="dxa"/>
            <w:noWrap/>
            <w:hideMark/>
          </w:tcPr>
          <w:p w14:paraId="026675EF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microRNA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7" w:type="dxa"/>
            <w:noWrap/>
            <w:hideMark/>
          </w:tcPr>
          <w:p w14:paraId="2FC70E71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</w:tr>
      <w:tr w:rsidR="00910109" w:rsidRPr="00910109" w14:paraId="6088F26C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4B031CFF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7243" w:type="dxa"/>
            <w:noWrap/>
            <w:hideMark/>
          </w:tcPr>
          <w:p w14:paraId="517C2F24" w14:textId="77777777" w:rsidR="00910109" w:rsidRPr="00910109" w:rsidRDefault="00910109" w:rsidP="009101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19 OR #20 OR #21 OR #22</w:t>
            </w:r>
          </w:p>
        </w:tc>
        <w:tc>
          <w:tcPr>
            <w:tcW w:w="967" w:type="dxa"/>
            <w:noWrap/>
            <w:hideMark/>
          </w:tcPr>
          <w:p w14:paraId="24295404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10</w:t>
            </w:r>
          </w:p>
        </w:tc>
      </w:tr>
      <w:tr w:rsidR="00910109" w:rsidRPr="00910109" w14:paraId="73AEBC68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00C8F254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4</w:t>
            </w:r>
          </w:p>
        </w:tc>
        <w:tc>
          <w:tcPr>
            <w:tcW w:w="7243" w:type="dxa"/>
            <w:noWrap/>
            <w:hideMark/>
          </w:tcPr>
          <w:p w14:paraId="380532DE" w14:textId="77777777" w:rsidR="00910109" w:rsidRPr="00910109" w:rsidRDefault="00910109" w:rsidP="009101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11 AND #18 AND #23</w:t>
            </w:r>
          </w:p>
        </w:tc>
        <w:tc>
          <w:tcPr>
            <w:tcW w:w="967" w:type="dxa"/>
            <w:noWrap/>
            <w:hideMark/>
          </w:tcPr>
          <w:p w14:paraId="3A7D4AE3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3</w:t>
            </w:r>
          </w:p>
        </w:tc>
      </w:tr>
      <w:tr w:rsidR="00910109" w:rsidRPr="00910109" w14:paraId="65FFC4F8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117EC8BC" w14:textId="77777777" w:rsidR="00910109" w:rsidRPr="00910109" w:rsidRDefault="00910109" w:rsidP="009101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5</w:t>
            </w:r>
          </w:p>
        </w:tc>
        <w:tc>
          <w:tcPr>
            <w:tcW w:w="7243" w:type="dxa"/>
            <w:hideMark/>
          </w:tcPr>
          <w:p w14:paraId="47E79DF4" w14:textId="77777777" w:rsidR="00910109" w:rsidRPr="00910109" w:rsidRDefault="00910109" w:rsidP="00910109">
            <w:pPr>
              <w:jc w:val="center"/>
              <w:rPr>
                <w:rFonts w:ascii="Inherit" w:hAnsi="Inherit" w:cs="Arial"/>
                <w:color w:val="333333"/>
                <w:sz w:val="20"/>
                <w:szCs w:val="20"/>
              </w:rPr>
            </w:pPr>
            <w:r w:rsidRPr="00910109">
              <w:rPr>
                <w:rFonts w:ascii="Inherit" w:hAnsi="Inherit" w:cs="Arial"/>
                <w:color w:val="333333"/>
                <w:sz w:val="20"/>
                <w:szCs w:val="20"/>
              </w:rPr>
              <w:t>Then limit the year: 1990-2021, Clinical Trials tab</w:t>
            </w:r>
          </w:p>
        </w:tc>
        <w:tc>
          <w:tcPr>
            <w:tcW w:w="967" w:type="dxa"/>
            <w:noWrap/>
            <w:hideMark/>
          </w:tcPr>
          <w:p w14:paraId="1BA36253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5</w:t>
            </w:r>
          </w:p>
        </w:tc>
      </w:tr>
    </w:tbl>
    <w:p w14:paraId="47B3E398" w14:textId="77777777" w:rsidR="00910109" w:rsidRDefault="00910109">
      <w:pPr>
        <w:spacing w:line="276" w:lineRule="auto"/>
      </w:pPr>
    </w:p>
    <w:p w14:paraId="26EE3AAC" w14:textId="3EA4DDBF" w:rsidR="00910109" w:rsidRDefault="00910109">
      <w:pPr>
        <w:spacing w:line="276" w:lineRule="auto"/>
      </w:pPr>
      <w:r>
        <w:br w:type="page"/>
      </w:r>
    </w:p>
    <w:p w14:paraId="10E590DD" w14:textId="77777777" w:rsidR="00910109" w:rsidRDefault="00910109">
      <w:pPr>
        <w:spacing w:line="276" w:lineRule="auto"/>
        <w:rPr>
          <w:b/>
          <w:bCs/>
        </w:rPr>
      </w:pPr>
    </w:p>
    <w:p w14:paraId="0CFD0B70" w14:textId="352CC09A" w:rsidR="00910109" w:rsidRDefault="00910109">
      <w:pPr>
        <w:spacing w:line="276" w:lineRule="auto"/>
        <w:rPr>
          <w:b/>
          <w:bCs/>
        </w:rPr>
      </w:pPr>
      <w:r w:rsidRPr="00910109">
        <w:rPr>
          <w:b/>
          <w:bCs/>
        </w:rPr>
        <w:t xml:space="preserve">PubMed </w:t>
      </w:r>
      <w:r>
        <w:rPr>
          <w:b/>
          <w:bCs/>
        </w:rPr>
        <w:t>D</w:t>
      </w:r>
      <w:r w:rsidRPr="00910109">
        <w:rPr>
          <w:b/>
          <w:bCs/>
        </w:rPr>
        <w:t xml:space="preserve">atabase </w:t>
      </w:r>
    </w:p>
    <w:p w14:paraId="08BF7D0B" w14:textId="77777777" w:rsidR="00910109" w:rsidRPr="00910109" w:rsidRDefault="00910109">
      <w:pPr>
        <w:spacing w:line="276" w:lineRule="auto"/>
        <w:rPr>
          <w:b/>
          <w:bCs/>
        </w:rPr>
      </w:pPr>
    </w:p>
    <w:tbl>
      <w:tblPr>
        <w:tblStyle w:val="TableGrid"/>
        <w:tblW w:w="9052" w:type="dxa"/>
        <w:tblLook w:val="04A0" w:firstRow="1" w:lastRow="0" w:firstColumn="1" w:lastColumn="0" w:noHBand="0" w:noVBand="1"/>
      </w:tblPr>
      <w:tblGrid>
        <w:gridCol w:w="814"/>
        <w:gridCol w:w="7243"/>
        <w:gridCol w:w="995"/>
      </w:tblGrid>
      <w:tr w:rsidR="00910109" w:rsidRPr="00910109" w14:paraId="3854B2AD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CEA077E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43" w:type="dxa"/>
            <w:noWrap/>
            <w:hideMark/>
          </w:tcPr>
          <w:p w14:paraId="392E6675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995" w:type="dxa"/>
            <w:noWrap/>
            <w:hideMark/>
          </w:tcPr>
          <w:p w14:paraId="441D6FBE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its</w:t>
            </w:r>
          </w:p>
        </w:tc>
      </w:tr>
      <w:tr w:rsidR="00910109" w:rsidRPr="00910109" w14:paraId="7BBB7F38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24576AD8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243" w:type="dxa"/>
            <w:noWrap/>
            <w:hideMark/>
          </w:tcPr>
          <w:p w14:paraId="48AAABB2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Cardiac Surgical Procedures] explode all trees</w:t>
            </w:r>
          </w:p>
        </w:tc>
        <w:tc>
          <w:tcPr>
            <w:tcW w:w="995" w:type="dxa"/>
            <w:noWrap/>
            <w:hideMark/>
          </w:tcPr>
          <w:p w14:paraId="5689B397" w14:textId="5A2E13E6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686275BB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630C7F9A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243" w:type="dxa"/>
            <w:noWrap/>
            <w:hideMark/>
          </w:tcPr>
          <w:p w14:paraId="71882550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Heart Defects, Congenital] explode all trees</w:t>
            </w:r>
          </w:p>
        </w:tc>
        <w:tc>
          <w:tcPr>
            <w:tcW w:w="995" w:type="dxa"/>
            <w:noWrap/>
            <w:hideMark/>
          </w:tcPr>
          <w:p w14:paraId="0F0C5D42" w14:textId="34BE407D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7062A631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244B6F16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243" w:type="dxa"/>
            <w:hideMark/>
          </w:tcPr>
          <w:p w14:paraId="7CF164E6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(cardiac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heart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oronary artery bypass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ABG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Valve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95" w:type="dxa"/>
            <w:noWrap/>
            <w:hideMark/>
          </w:tcPr>
          <w:p w14:paraId="53B8B773" w14:textId="01BCBE66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0D3B0FBF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138EA9D4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243" w:type="dxa"/>
            <w:noWrap/>
            <w:hideMark/>
          </w:tcPr>
          <w:p w14:paraId="6315DF96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"valve replacement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valve-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lasty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ediatric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Heart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ongenital Heart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oronary </w:t>
            </w:r>
          </w:p>
        </w:tc>
        <w:tc>
          <w:tcPr>
            <w:tcW w:w="995" w:type="dxa"/>
            <w:noWrap/>
            <w:hideMark/>
          </w:tcPr>
          <w:p w14:paraId="592F78D3" w14:textId="40E1115E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0DA70DE1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2DD7C4BD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243" w:type="dxa"/>
            <w:noWrap/>
            <w:hideMark/>
          </w:tcPr>
          <w:p w14:paraId="49A362E6" w14:textId="77777777" w:rsidR="00910109" w:rsidRPr="00910109" w:rsidRDefault="00910109" w:rsidP="00FC01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1 OR #2 OR #3 OR #4</w:t>
            </w:r>
          </w:p>
        </w:tc>
        <w:tc>
          <w:tcPr>
            <w:tcW w:w="995" w:type="dxa"/>
            <w:noWrap/>
            <w:hideMark/>
          </w:tcPr>
          <w:p w14:paraId="4CA7BDED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6.711</w:t>
            </w:r>
          </w:p>
          <w:p w14:paraId="1C15DC09" w14:textId="40F9162B" w:rsidR="00910109" w:rsidRPr="00910109" w:rsidRDefault="00910109" w:rsidP="00FC014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0109" w:rsidRPr="00910109" w14:paraId="204779B1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5CCC2496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243" w:type="dxa"/>
            <w:noWrap/>
            <w:hideMark/>
          </w:tcPr>
          <w:p w14:paraId="1EA48302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Cardiopulmonary Bypass] explode all trees</w:t>
            </w:r>
          </w:p>
        </w:tc>
        <w:tc>
          <w:tcPr>
            <w:tcW w:w="995" w:type="dxa"/>
            <w:noWrap/>
            <w:hideMark/>
          </w:tcPr>
          <w:p w14:paraId="2842A883" w14:textId="1564137A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57AD5F67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71143571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243" w:type="dxa"/>
            <w:noWrap/>
            <w:hideMark/>
          </w:tcPr>
          <w:p w14:paraId="2F532E75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Heart-Lung Machine] explode all trees</w:t>
            </w:r>
          </w:p>
        </w:tc>
        <w:tc>
          <w:tcPr>
            <w:tcW w:w="995" w:type="dxa"/>
            <w:noWrap/>
            <w:hideMark/>
          </w:tcPr>
          <w:p w14:paraId="252A0277" w14:textId="53E3A739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7E60CDCA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3131D9E5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243" w:type="dxa"/>
            <w:noWrap/>
            <w:hideMark/>
          </w:tcPr>
          <w:p w14:paraId="6080FA1C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"cardiopulmonary bypass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CPB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Bypass machine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"heart lung machine"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heart bypas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95" w:type="dxa"/>
            <w:noWrap/>
            <w:hideMark/>
          </w:tcPr>
          <w:p w14:paraId="4F07EECB" w14:textId="3B4BEF03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3F79A6B7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62C3BBBC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243" w:type="dxa"/>
            <w:noWrap/>
            <w:hideMark/>
          </w:tcPr>
          <w:p w14:paraId="0A061728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heart lung bypas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On-pump cardiac surgery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On-pump heart surgery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95" w:type="dxa"/>
            <w:noWrap/>
            <w:hideMark/>
          </w:tcPr>
          <w:p w14:paraId="26B316AD" w14:textId="5F931AA2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0109" w:rsidRPr="00910109" w14:paraId="03902ECB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38FD9957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243" w:type="dxa"/>
            <w:noWrap/>
            <w:hideMark/>
          </w:tcPr>
          <w:p w14:paraId="73F076CB" w14:textId="77777777" w:rsidR="00910109" w:rsidRPr="00910109" w:rsidRDefault="00910109" w:rsidP="00FC01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6 OR #7 OR #8 OR #9 OR</w:t>
            </w:r>
          </w:p>
        </w:tc>
        <w:tc>
          <w:tcPr>
            <w:tcW w:w="995" w:type="dxa"/>
            <w:noWrap/>
            <w:hideMark/>
          </w:tcPr>
          <w:p w14:paraId="6B0A41EE" w14:textId="59720DCA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.463</w:t>
            </w:r>
          </w:p>
        </w:tc>
      </w:tr>
      <w:tr w:rsidR="00910109" w:rsidRPr="00910109" w14:paraId="3AE93842" w14:textId="77777777" w:rsidTr="00910109">
        <w:trPr>
          <w:trHeight w:val="315"/>
        </w:trPr>
        <w:tc>
          <w:tcPr>
            <w:tcW w:w="814" w:type="dxa"/>
            <w:noWrap/>
            <w:hideMark/>
          </w:tcPr>
          <w:p w14:paraId="4D5FC171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243" w:type="dxa"/>
            <w:noWrap/>
            <w:hideMark/>
          </w:tcPr>
          <w:p w14:paraId="6D8CDF85" w14:textId="77777777" w:rsidR="00910109" w:rsidRPr="00910109" w:rsidRDefault="00910109" w:rsidP="00FC01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5 AND #10</w:t>
            </w:r>
          </w:p>
        </w:tc>
        <w:tc>
          <w:tcPr>
            <w:tcW w:w="995" w:type="dxa"/>
            <w:noWrap/>
            <w:hideMark/>
          </w:tcPr>
          <w:p w14:paraId="5067D87E" w14:textId="6C299E75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.440</w:t>
            </w:r>
          </w:p>
        </w:tc>
      </w:tr>
      <w:tr w:rsidR="00910109" w:rsidRPr="00910109" w14:paraId="0182CDF7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49F11DA5" w14:textId="55FCF894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3" w:type="dxa"/>
            <w:noWrap/>
            <w:hideMark/>
          </w:tcPr>
          <w:p w14:paraId="420B0C4C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emolysis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] explode all trees</w:t>
            </w:r>
          </w:p>
        </w:tc>
        <w:tc>
          <w:tcPr>
            <w:tcW w:w="995" w:type="dxa"/>
            <w:noWrap/>
            <w:hideMark/>
          </w:tcPr>
          <w:p w14:paraId="3CE392C8" w14:textId="77777777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</w:tr>
      <w:tr w:rsidR="00910109" w:rsidRPr="00910109" w14:paraId="361771F2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12241EE7" w14:textId="62E3F431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43" w:type="dxa"/>
            <w:noWrap/>
            <w:hideMark/>
          </w:tcPr>
          <w:p w14:paraId="0EC230CE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Haemolysis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emolysis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95" w:type="dxa"/>
            <w:noWrap/>
            <w:hideMark/>
          </w:tcPr>
          <w:p w14:paraId="4AD7063F" w14:textId="77777777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1249</w:t>
            </w:r>
          </w:p>
        </w:tc>
      </w:tr>
      <w:tr w:rsidR="00910109" w:rsidRPr="00910109" w14:paraId="091AB9C3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3C7B24FC" w14:textId="29280703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43" w:type="dxa"/>
            <w:noWrap/>
            <w:hideMark/>
          </w:tcPr>
          <w:p w14:paraId="5B46A9BE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(Plasma Free 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Lactate Dehydrogenase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Haptoglobin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LDH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PFHb</w:t>
            </w:r>
            <w:proofErr w:type="spellEnd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95" w:type="dxa"/>
            <w:noWrap/>
            <w:hideMark/>
          </w:tcPr>
          <w:p w14:paraId="40EAC1D4" w14:textId="77777777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4223</w:t>
            </w:r>
          </w:p>
        </w:tc>
      </w:tr>
      <w:tr w:rsidR="00910109" w:rsidRPr="00910109" w14:paraId="08053B2A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615515DA" w14:textId="3CC0D90A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3" w:type="dxa"/>
            <w:noWrap/>
            <w:hideMark/>
          </w:tcPr>
          <w:p w14:paraId="183425E3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(microRNA):</w:t>
            </w:r>
            <w:proofErr w:type="spellStart"/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95" w:type="dxa"/>
            <w:noWrap/>
            <w:hideMark/>
          </w:tcPr>
          <w:p w14:paraId="239E3934" w14:textId="77777777" w:rsidR="00910109" w:rsidRPr="00910109" w:rsidRDefault="00910109" w:rsidP="00FC01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</w:tr>
      <w:tr w:rsidR="00910109" w:rsidRPr="00910109" w14:paraId="60558ED0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4BBB615F" w14:textId="54FA4D20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3" w:type="dxa"/>
            <w:noWrap/>
            <w:hideMark/>
          </w:tcPr>
          <w:p w14:paraId="6E934C4E" w14:textId="6C727174" w:rsidR="00910109" w:rsidRPr="00910109" w:rsidRDefault="00910109" w:rsidP="00FC01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#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#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#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5" w:type="dxa"/>
            <w:noWrap/>
            <w:hideMark/>
          </w:tcPr>
          <w:p w14:paraId="23E34187" w14:textId="464524F8" w:rsidR="00910109" w:rsidRPr="00910109" w:rsidRDefault="00910109" w:rsidP="0091010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101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5.312</w:t>
            </w:r>
          </w:p>
        </w:tc>
      </w:tr>
      <w:tr w:rsidR="00910109" w:rsidRPr="00910109" w14:paraId="0012BD85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4D54B94C" w14:textId="635DBFFC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3" w:type="dxa"/>
            <w:noWrap/>
            <w:hideMark/>
          </w:tcPr>
          <w:p w14:paraId="46557C7D" w14:textId="27D6A65E" w:rsidR="00910109" w:rsidRPr="00910109" w:rsidRDefault="00910109" w:rsidP="00FC01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11 AND #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5" w:type="dxa"/>
            <w:noWrap/>
            <w:hideMark/>
          </w:tcPr>
          <w:p w14:paraId="4936077D" w14:textId="77777777" w:rsidR="00910109" w:rsidRPr="00910109" w:rsidRDefault="00910109" w:rsidP="0091010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4</w:t>
            </w:r>
          </w:p>
          <w:p w14:paraId="5895A61E" w14:textId="10017079" w:rsidR="00910109" w:rsidRPr="00910109" w:rsidRDefault="00910109" w:rsidP="00FC014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0109" w:rsidRPr="00910109" w14:paraId="7FCF62A2" w14:textId="77777777" w:rsidTr="00910109">
        <w:trPr>
          <w:trHeight w:val="280"/>
        </w:trPr>
        <w:tc>
          <w:tcPr>
            <w:tcW w:w="814" w:type="dxa"/>
            <w:noWrap/>
            <w:hideMark/>
          </w:tcPr>
          <w:p w14:paraId="69FD4B04" w14:textId="1249CA6A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3" w:type="dxa"/>
            <w:hideMark/>
          </w:tcPr>
          <w:p w14:paraId="3533BF08" w14:textId="2ACA01FC" w:rsidR="00910109" w:rsidRPr="00910109" w:rsidRDefault="00910109" w:rsidP="00FC014B">
            <w:pPr>
              <w:jc w:val="center"/>
              <w:rPr>
                <w:rFonts w:ascii="Inherit" w:hAnsi="Inherit" w:cs="Arial"/>
                <w:color w:val="333333"/>
                <w:sz w:val="20"/>
                <w:szCs w:val="20"/>
              </w:rPr>
            </w:pPr>
            <w:r>
              <w:rPr>
                <w:rFonts w:ascii="Inherit" w:hAnsi="Inherit" w:cs="Arial"/>
                <w:color w:val="333333"/>
                <w:sz w:val="20"/>
                <w:szCs w:val="20"/>
              </w:rPr>
              <w:t>Filter : 1990 - 2021</w:t>
            </w:r>
          </w:p>
        </w:tc>
        <w:tc>
          <w:tcPr>
            <w:tcW w:w="995" w:type="dxa"/>
            <w:noWrap/>
            <w:hideMark/>
          </w:tcPr>
          <w:p w14:paraId="1D347092" w14:textId="73C24258" w:rsidR="00910109" w:rsidRPr="00910109" w:rsidRDefault="00910109" w:rsidP="00FC014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4</w:t>
            </w:r>
          </w:p>
        </w:tc>
      </w:tr>
      <w:tr w:rsidR="00910109" w:rsidRPr="00910109" w14:paraId="0B4D1907" w14:textId="77777777" w:rsidTr="00910109">
        <w:trPr>
          <w:trHeight w:val="280"/>
        </w:trPr>
        <w:tc>
          <w:tcPr>
            <w:tcW w:w="814" w:type="dxa"/>
            <w:noWrap/>
          </w:tcPr>
          <w:p w14:paraId="2EB559C3" w14:textId="77777777" w:rsidR="00910109" w:rsidRPr="00910109" w:rsidRDefault="00910109" w:rsidP="00FC01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3" w:type="dxa"/>
          </w:tcPr>
          <w:p w14:paraId="7E416B6C" w14:textId="06D93E14" w:rsidR="00910109" w:rsidRPr="00910109" w:rsidRDefault="00910109" w:rsidP="00FC014B">
            <w:pPr>
              <w:jc w:val="center"/>
              <w:rPr>
                <w:rFonts w:ascii="Inherit" w:hAnsi="Inherit" w:cs="Arial"/>
                <w:color w:val="333333"/>
                <w:sz w:val="20"/>
                <w:szCs w:val="20"/>
              </w:rPr>
            </w:pPr>
            <w:r>
              <w:rPr>
                <w:rFonts w:ascii="Inherit" w:hAnsi="Inherit" w:cs="Arial"/>
                <w:color w:val="333333"/>
                <w:sz w:val="20"/>
                <w:szCs w:val="20"/>
              </w:rPr>
              <w:t>Filter : RCT and Clinical Trial, 1990 - 2021</w:t>
            </w:r>
          </w:p>
        </w:tc>
        <w:tc>
          <w:tcPr>
            <w:tcW w:w="995" w:type="dxa"/>
            <w:noWrap/>
          </w:tcPr>
          <w:p w14:paraId="2EC3096B" w14:textId="482253E5" w:rsidR="00910109" w:rsidRPr="00910109" w:rsidRDefault="00910109" w:rsidP="00FC014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3</w:t>
            </w:r>
          </w:p>
        </w:tc>
      </w:tr>
    </w:tbl>
    <w:p w14:paraId="11B3D692" w14:textId="4F1FAB57" w:rsidR="00910109" w:rsidRDefault="00910109">
      <w:pPr>
        <w:spacing w:line="276" w:lineRule="auto"/>
        <w:rPr>
          <w:b/>
          <w:bCs/>
        </w:rPr>
      </w:pPr>
      <w:r>
        <w:rPr>
          <w:b/>
          <w:bCs/>
        </w:rPr>
        <w:br w:type="page"/>
      </w:r>
    </w:p>
    <w:p w14:paraId="232F41D0" w14:textId="20344E7D" w:rsidR="003A40EA" w:rsidRDefault="00910109">
      <w:r w:rsidRPr="00910109">
        <w:rPr>
          <w:b/>
          <w:bCs/>
        </w:rPr>
        <w:lastRenderedPageBreak/>
        <w:t>S2</w:t>
      </w:r>
      <w:r w:rsidR="00D2777E" w:rsidRPr="00910109">
        <w:rPr>
          <w:b/>
          <w:bCs/>
        </w:rPr>
        <w:t>.</w:t>
      </w:r>
      <w:r w:rsidR="00D2777E">
        <w:t xml:space="preserve"> Study Characteristic</w:t>
      </w:r>
      <w:r>
        <w:t>s</w:t>
      </w:r>
      <w:r w:rsidR="00D2777E">
        <w:t xml:space="preserve"> Table</w:t>
      </w:r>
    </w:p>
    <w:tbl>
      <w:tblPr>
        <w:tblStyle w:val="a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265"/>
        <w:gridCol w:w="762"/>
        <w:gridCol w:w="1394"/>
        <w:gridCol w:w="1562"/>
        <w:gridCol w:w="1562"/>
        <w:gridCol w:w="1210"/>
        <w:gridCol w:w="1253"/>
      </w:tblGrid>
      <w:tr w:rsidR="00B651C1" w14:paraId="3C9E1337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C9D1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3044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atients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7BC8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s of Surgery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7A13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09A9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Group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7640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emolysis</w:t>
            </w:r>
            <w:proofErr w:type="spellEnd"/>
            <w:r>
              <w:rPr>
                <w:b/>
                <w:sz w:val="20"/>
                <w:szCs w:val="20"/>
              </w:rPr>
              <w:t xml:space="preserve"> Parameters</w:t>
            </w:r>
          </w:p>
        </w:tc>
        <w:tc>
          <w:tcPr>
            <w:tcW w:w="71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4495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ing of sampling</w:t>
            </w:r>
          </w:p>
        </w:tc>
      </w:tr>
      <w:tr w:rsidR="00B651C1" w14:paraId="32D1F7B5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CAAE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nsbro</w:t>
            </w:r>
            <w:proofErr w:type="spellEnd"/>
            <w:r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62FD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5707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7812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 / Dynamic 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1C64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04BDD" w14:textId="0CA715B8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B2E6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7EA1B2EB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8990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ri 200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32C7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E587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437F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34F0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A982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221BF240" w14:textId="00F8E28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9522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37DB4B94" w14:textId="77777777" w:rsidTr="00910109">
        <w:trPr>
          <w:trHeight w:val="76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9D09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kami 1997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3136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D4B1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75D7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8A3F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66A5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29DA1C8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mg/dL)</w:t>
            </w:r>
          </w:p>
          <w:p w14:paraId="2F85B5E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I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0E5C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79E7B8E7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F3A1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ssaroni</w:t>
            </w:r>
            <w:proofErr w:type="spellEnd"/>
            <w:r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46F9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957E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E42A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F3BA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0911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mg/dL)</w:t>
            </w:r>
          </w:p>
          <w:p w14:paraId="19BA2EE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5A205" w14:textId="67170EBC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6B454E5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2A014341" w14:textId="77777777" w:rsidTr="00910109">
        <w:trPr>
          <w:trHeight w:val="76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D5D1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ansen</w:t>
            </w:r>
            <w:proofErr w:type="spellEnd"/>
            <w:r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9403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0E69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B885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</w:p>
          <w:p w14:paraId="2A4B89F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8A05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</w:p>
          <w:p w14:paraId="132B509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F92C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µmol/L)</w:t>
            </w:r>
          </w:p>
          <w:p w14:paraId="736F125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088FA" w14:textId="7A9D3D41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063396C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6D6917B8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DCCE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gan 199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9E3C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31AF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Surgery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D290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BC21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1D05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3CD14C6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BEB5F" w14:textId="7D43CEAF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7B3175F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29A347B3" w14:textId="77777777" w:rsidTr="00910109">
        <w:trPr>
          <w:trHeight w:val="166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FE1E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shinaka</w:t>
            </w:r>
            <w:proofErr w:type="spellEnd"/>
            <w:r>
              <w:rPr>
                <w:sz w:val="20"/>
                <w:szCs w:val="20"/>
              </w:rPr>
              <w:t xml:space="preserve"> 199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A690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D2DF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8CAC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 (Impeller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6EAD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er Pump (Model </w:t>
            </w:r>
            <w:proofErr w:type="spellStart"/>
            <w:r>
              <w:rPr>
                <w:sz w:val="20"/>
                <w:szCs w:val="20"/>
              </w:rPr>
              <w:t>PS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AF6D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131C88AD" w14:textId="26C8C949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of </w:t>
            </w:r>
            <w:proofErr w:type="spellStart"/>
            <w:r>
              <w:rPr>
                <w:sz w:val="20"/>
                <w:szCs w:val="20"/>
              </w:rPr>
              <w:t>Hemoly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40B90" w14:textId="67EDC31F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3E2C7C3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42CCC127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2577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ser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3893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2DF9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76B1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3E15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7AE5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888F0" w14:textId="27636E28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587A474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595AF8B8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AD6B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ob 199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C641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82A2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71B8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7C46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 (Stockert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6DD16" w14:textId="2C85AB9B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C993E" w14:textId="1F152031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3F9FA9E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3AC1D0E5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4A07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ersen 2003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D6F4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262B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1C63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F287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0454E" w14:textId="0880CB33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FA6A3" w14:textId="50001D5F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5F78AB3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4CA1CBBD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7A65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eldon 199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5974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9245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3AAC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tex Pump (Centrifugal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C066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DD94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6814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5803E24B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1E65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parella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E081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969F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416F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olution 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26FA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-Pump 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1422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4147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66425009" w14:textId="77777777" w:rsidTr="00910109">
        <w:trPr>
          <w:trHeight w:val="264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D4AB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htsubo</w:t>
            </w:r>
            <w:proofErr w:type="spellEnd"/>
            <w:r>
              <w:rPr>
                <w:sz w:val="20"/>
                <w:szCs w:val="20"/>
              </w:rPr>
              <w:t xml:space="preserve"> 199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7FE7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8CBC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 Valve Surgery 2</w:t>
            </w:r>
          </w:p>
          <w:p w14:paraId="51DD866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D closure 1</w:t>
            </w:r>
          </w:p>
          <w:p w14:paraId="3A78F3D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 17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FF06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kkiso 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5683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Medicus</w:t>
            </w:r>
            <w:proofErr w:type="spellEnd"/>
            <w:r>
              <w:rPr>
                <w:sz w:val="20"/>
                <w:szCs w:val="20"/>
              </w:rPr>
              <w:t xml:space="preserve"> 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C01E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2321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0A6F4F5F" w14:textId="77777777" w:rsidTr="00910109">
        <w:trPr>
          <w:trHeight w:val="1326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8CBD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detti 199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25A10D" w14:textId="46A03688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FFE508B" w14:textId="1A64CD53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C8A4AC9" w14:textId="1C62C63D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bble oxygenator (BO), Membrane oxygenator </w:t>
            </w:r>
            <w:r>
              <w:rPr>
                <w:sz w:val="20"/>
                <w:szCs w:val="20"/>
              </w:rPr>
              <w:lastRenderedPageBreak/>
              <w:t>(MO) 'hybrid' oxygenator (HO), and hollow fibre oxygenator (HFO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4EAB0E5" w14:textId="1A912021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C824EE5" w14:textId="6E198AB2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100m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E96508" w14:textId="07C21A94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27F1BBC0" w14:textId="77777777" w:rsidTr="00910109">
        <w:trPr>
          <w:trHeight w:val="25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49AD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 201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443A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5388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5CC4F" w14:textId="2F73A80B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 oxygenator with a relatively low hydraulic resistanc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BE0EC" w14:textId="0302825F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 oxygenator with a relatively high hydraulic resistanc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078A1" w14:textId="458F5550" w:rsidR="00B651C1" w:rsidRDefault="00EA5C59" w:rsidP="00EA5C59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Normalized Index of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Hemolysis</w:t>
            </w:r>
            <w:proofErr w:type="spellEnd"/>
            <w:r w:rsidR="00B651C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0897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</w:t>
            </w:r>
          </w:p>
        </w:tc>
      </w:tr>
      <w:tr w:rsidR="00B651C1" w14:paraId="739E62BE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C79F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mers 199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08C1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B3C9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FB4B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low </w:t>
            </w:r>
            <w:proofErr w:type="spellStart"/>
            <w:r>
              <w:rPr>
                <w:sz w:val="20"/>
                <w:szCs w:val="20"/>
              </w:rPr>
              <w:t>Fiber</w:t>
            </w:r>
            <w:proofErr w:type="spellEnd"/>
            <w:r>
              <w:rPr>
                <w:sz w:val="20"/>
                <w:szCs w:val="20"/>
              </w:rPr>
              <w:t xml:space="preserve"> Membrane Oxygenator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5684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Oxygenator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DB5A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D621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operative, Intraoperative</w:t>
            </w:r>
          </w:p>
        </w:tc>
      </w:tr>
      <w:tr w:rsidR="00B651C1" w14:paraId="12D92813" w14:textId="77777777" w:rsidTr="00910109">
        <w:trPr>
          <w:trHeight w:val="120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F11C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wuemeka 200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ACC3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89B7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1F80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low </w:t>
            </w:r>
            <w:proofErr w:type="spellStart"/>
            <w:r>
              <w:rPr>
                <w:sz w:val="20"/>
                <w:szCs w:val="20"/>
              </w:rPr>
              <w:t>Fiber</w:t>
            </w:r>
            <w:proofErr w:type="spellEnd"/>
            <w:r>
              <w:rPr>
                <w:sz w:val="20"/>
                <w:szCs w:val="20"/>
              </w:rPr>
              <w:t xml:space="preserve"> Oxygenator (HF-5700), Polymer heat exchanger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51AD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low </w:t>
            </w:r>
            <w:proofErr w:type="spellStart"/>
            <w:r>
              <w:rPr>
                <w:sz w:val="20"/>
                <w:szCs w:val="20"/>
              </w:rPr>
              <w:t>Fiber</w:t>
            </w:r>
            <w:proofErr w:type="spellEnd"/>
            <w:r>
              <w:rPr>
                <w:sz w:val="20"/>
                <w:szCs w:val="20"/>
              </w:rPr>
              <w:t xml:space="preserve"> Oxygenator (HF-6700), Stainless steel heat exchanger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4162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1D04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operative, Intraoperative</w:t>
            </w:r>
          </w:p>
        </w:tc>
      </w:tr>
      <w:tr w:rsidR="00B651C1" w14:paraId="1EC9E57C" w14:textId="77777777" w:rsidTr="00910109">
        <w:trPr>
          <w:trHeight w:val="121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ECE2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egger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6FF5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E724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CABG</w:t>
            </w:r>
          </w:p>
          <w:p w14:paraId="74F357D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Valve surgery</w:t>
            </w:r>
          </w:p>
          <w:p w14:paraId="367F01C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CABG + Valve</w:t>
            </w:r>
          </w:p>
          <w:p w14:paraId="4174A54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other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5A18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rtCanula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1D6B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6DFD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  <w:p w14:paraId="1A55AE7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20A8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651C1" w14:paraId="4C01662E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2847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egger</w:t>
            </w:r>
            <w:proofErr w:type="spellEnd"/>
            <w:r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0253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F947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5 CABG, 19 Valve surgery, 5 combined surgery, 13 other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FF7B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rtSuction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E264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tomy Suction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0527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  <w:p w14:paraId="052911D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E91A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47FA6A5F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2788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aka 2003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7801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A5F5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e Surgery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8141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d Circuit ECC</w:t>
            </w:r>
          </w:p>
          <w:p w14:paraId="2E28EDD7" w14:textId="23722152" w:rsidR="001F39B0" w:rsidRDefault="001F39B0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parated Reservoir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D0D6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Circuit</w:t>
            </w:r>
          </w:p>
          <w:p w14:paraId="73392B64" w14:textId="32C0C921" w:rsidR="001F39B0" w:rsidRDefault="001F39B0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mbined Reservoir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296C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06A3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123D7814" w14:textId="77777777" w:rsidTr="00910109">
        <w:trPr>
          <w:trHeight w:val="210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FAB0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naydin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0462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09C6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C67C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d Circuit + Hyaluronan Coated / Closed Circuit + Hyaluronan Uncoated / Open Circuit + Hyaluronan Coate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6AAD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and Uncoated Circuit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3E61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µmol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0171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31BEEEDF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45B0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geli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3F0A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3445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11D5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ion of suctioned bloo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E6BE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tion blood returned to venous reservoir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DA46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9D5F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 Postoperative</w:t>
            </w:r>
          </w:p>
        </w:tc>
      </w:tr>
      <w:tr w:rsidR="00B651C1" w14:paraId="57948F1F" w14:textId="77777777" w:rsidTr="00910109">
        <w:trPr>
          <w:trHeight w:val="23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EB94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Nasso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6B19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7845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CABG, 21 AVR, 18 MVR, 17 Mitral Valve Repair, 9 Ascending Aortic Replacement, 19 CABG + Valve Replacement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C9D9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DO grou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6E5E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F8BC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%variation)</w:t>
            </w:r>
          </w:p>
          <w:p w14:paraId="4FF2A44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(%variation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597E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7536D1A1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0760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kajima 199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BD3A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2F4C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6151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Coated Circuit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5060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ated Circuit (Control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5041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C015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1EC98B66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5150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llevold</w:t>
            </w:r>
            <w:proofErr w:type="spellEnd"/>
            <w:r>
              <w:rPr>
                <w:sz w:val="20"/>
                <w:szCs w:val="20"/>
              </w:rPr>
              <w:t xml:space="preserve"> 199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4C45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E630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8E5D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Coated Circuit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575A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ated Circuit (Control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EF1F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46A7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6B091B4B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58AA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en 199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587F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D809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A2E3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Coated Oxygenators / Centrifugal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BD16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ated Oxygenators/ Roller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DBCD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1EB6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2996FE5B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90C1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ppalardo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10A3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2E87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C94C4" w14:textId="6D24B8E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rylcholine Coated </w:t>
            </w:r>
            <w:r w:rsidR="00EA5C59">
              <w:rPr>
                <w:sz w:val="20"/>
                <w:szCs w:val="20"/>
              </w:rPr>
              <w:t>Oxygenator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3E8E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ated Oxygenator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A237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F14E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3AF2D358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8C4D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</w:t>
            </w:r>
            <w:proofErr w:type="spellStart"/>
            <w:r>
              <w:rPr>
                <w:sz w:val="20"/>
                <w:szCs w:val="20"/>
              </w:rPr>
              <w:t>Somer</w:t>
            </w:r>
            <w:proofErr w:type="spellEnd"/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47FD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A229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EDF5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choline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BD61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ated Circuit (Control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0178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>, Hp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274B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7C9C3DD0" w14:textId="77777777" w:rsidTr="00910109">
        <w:trPr>
          <w:trHeight w:val="120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29756" w14:textId="18933665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</w:t>
            </w:r>
            <w:r w:rsidR="00696129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mer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472D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68F9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EE2B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tion blood discarded + Phosphorylcholine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BE73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tion Blood Discarded, Uncoate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2E37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100mL or mg/dL),</w:t>
            </w:r>
          </w:p>
          <w:p w14:paraId="56CCC03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%difference from baseline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7E1F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</w:t>
            </w:r>
          </w:p>
          <w:p w14:paraId="4BA4999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6063CDA9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C4E1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ara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CE08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EBE3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CABG, 27 Combine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4F52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choline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E1F4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2CA8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0477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 Postoperative</w:t>
            </w:r>
          </w:p>
        </w:tc>
      </w:tr>
      <w:tr w:rsidR="00B651C1" w14:paraId="2E44453B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5C2A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ara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88C7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1229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ABG, 29 combine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9F79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choline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B4C4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EA Coate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AB23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m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2A63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 Postoperative</w:t>
            </w:r>
          </w:p>
        </w:tc>
      </w:tr>
      <w:tr w:rsidR="00B651C1" w14:paraId="0EDEB7D2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0C59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obs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8436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EF70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77FE4" w14:textId="7F296FD5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+ Phosphoryl</w:t>
            </w:r>
            <w:r w:rsidR="00EA5C59">
              <w:rPr>
                <w:sz w:val="20"/>
                <w:szCs w:val="20"/>
              </w:rPr>
              <w:t>cho</w:t>
            </w:r>
            <w:r>
              <w:rPr>
                <w:sz w:val="20"/>
                <w:szCs w:val="20"/>
              </w:rPr>
              <w:t>line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21815" w14:textId="6EF79C83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</w:t>
            </w:r>
            <w:r w:rsidR="00EA5C59">
              <w:rPr>
                <w:sz w:val="20"/>
                <w:szCs w:val="20"/>
              </w:rPr>
              <w:t>cho</w:t>
            </w:r>
            <w:r>
              <w:rPr>
                <w:sz w:val="20"/>
                <w:szCs w:val="20"/>
              </w:rPr>
              <w:t>line Coatin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2B7B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(g/L)</w:t>
            </w:r>
          </w:p>
          <w:p w14:paraId="56CDE7E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olytic</w:t>
            </w:r>
            <w:proofErr w:type="spellEnd"/>
            <w:r>
              <w:rPr>
                <w:sz w:val="20"/>
                <w:szCs w:val="20"/>
              </w:rPr>
              <w:t xml:space="preserve"> Index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56FC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 Postoperative</w:t>
            </w:r>
          </w:p>
        </w:tc>
      </w:tr>
      <w:tr w:rsidR="00B651C1" w14:paraId="52FF321C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C184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ilacqua 200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C8FB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17E1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E73A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76B7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vitational Venous Drainag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37F7C" w14:textId="125017DC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EB985" w14:textId="25AFFFE2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5A401EB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01914716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249D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ashi 200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8A07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1C94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e Surgery 28</w:t>
            </w:r>
          </w:p>
          <w:p w14:paraId="52D2A76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 27</w:t>
            </w:r>
          </w:p>
          <w:p w14:paraId="766C8CE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76BF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6A78B" w14:textId="2CC8767F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phone</w:t>
            </w:r>
            <w:proofErr w:type="spellEnd"/>
            <w:r>
              <w:rPr>
                <w:sz w:val="20"/>
                <w:szCs w:val="20"/>
              </w:rPr>
              <w:t xml:space="preserve"> Dependent VD</w:t>
            </w:r>
            <w:r w:rsidR="00EA5C59">
              <w:rPr>
                <w:sz w:val="20"/>
                <w:szCs w:val="20"/>
              </w:rPr>
              <w:t xml:space="preserve"> (Gravity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6692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38AC8EA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Reduction Ratio, %/min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8766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44059A12" w14:textId="77777777" w:rsidTr="00910109">
        <w:trPr>
          <w:trHeight w:val="97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0D99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ksedef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8D52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5B67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6051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D at 40 mmHg and VAVD at 80 mmH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F1C7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vity Siphon V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4403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33A0A49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mg/dL)</w:t>
            </w:r>
          </w:p>
          <w:p w14:paraId="34D8406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I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B84A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operative,</w:t>
            </w:r>
          </w:p>
          <w:p w14:paraId="0B8E228A" w14:textId="20281A6E" w:rsidR="00B651C1" w:rsidRDefault="00EA5C59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4FC950F5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AF4E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inami 199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1389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43B4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26DB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76F9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13F4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5B34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operative,</w:t>
            </w:r>
          </w:p>
          <w:p w14:paraId="21EB89E1" w14:textId="0C34A248" w:rsidR="00B651C1" w:rsidRDefault="00EA5C59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10EB4E5B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3A8C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F026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D26E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Surgery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9555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AB44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3F0C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9A17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7ACD4989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9A68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cakulak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6DFC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4123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A920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1FC0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E635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52544" w14:textId="6BF84AFA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403391C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6DD784B3" w14:textId="77777777" w:rsidTr="00910109">
        <w:trPr>
          <w:trHeight w:val="120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AF4C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1997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D07E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4F6B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MVR, 11 AVR+MVR, 9 TOF, 11 ASD, 10 VSD, 4 DORV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8D2F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258C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568B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02AA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1B3FECF7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AAAF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200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E450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A582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Surgery (</w:t>
            </w:r>
            <w:proofErr w:type="spellStart"/>
            <w:r>
              <w:rPr>
                <w:sz w:val="20"/>
                <w:szCs w:val="20"/>
              </w:rPr>
              <w:t>ToF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4FCB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0519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ulsatil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829B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5FD7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33398B8F" w14:textId="77777777" w:rsidTr="00910109">
        <w:trPr>
          <w:trHeight w:val="512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E549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rabal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FA25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283C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6ED7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ansfusion</w:t>
            </w:r>
            <w:proofErr w:type="spellEnd"/>
            <w:r>
              <w:rPr>
                <w:sz w:val="20"/>
                <w:szCs w:val="20"/>
              </w:rPr>
              <w:t xml:space="preserve"> of suctioned bloo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FFB1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ainment of suctioned bloo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F8E0C" w14:textId="2F615CC5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9382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operative,</w:t>
            </w:r>
          </w:p>
          <w:p w14:paraId="0D2C093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stopertative</w:t>
            </w:r>
            <w:proofErr w:type="spellEnd"/>
          </w:p>
        </w:tc>
      </w:tr>
      <w:tr w:rsidR="00B651C1" w14:paraId="63B8475D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BC71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</w:t>
            </w:r>
            <w:proofErr w:type="spellStart"/>
            <w:r>
              <w:rPr>
                <w:sz w:val="20"/>
                <w:szCs w:val="20"/>
              </w:rPr>
              <w:t>Haan</w:t>
            </w:r>
            <w:proofErr w:type="spellEnd"/>
            <w:r>
              <w:rPr>
                <w:sz w:val="20"/>
                <w:szCs w:val="20"/>
              </w:rPr>
              <w:t xml:space="preserve"> 199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1848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66B0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52E6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ansfusion</w:t>
            </w:r>
            <w:proofErr w:type="spellEnd"/>
            <w:r>
              <w:rPr>
                <w:sz w:val="20"/>
                <w:szCs w:val="20"/>
              </w:rPr>
              <w:t xml:space="preserve"> of suctioned bloo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31CF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ainment of suctioned bloo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ACB87" w14:textId="4530C676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µg/m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EE2C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</w:t>
            </w:r>
          </w:p>
        </w:tc>
      </w:tr>
      <w:tr w:rsidR="00B651C1" w14:paraId="7AD56D77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8B80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lpoth</w:t>
            </w:r>
            <w:proofErr w:type="spellEnd"/>
            <w:r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9B8A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D576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ECC8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ansfusion</w:t>
            </w:r>
            <w:proofErr w:type="spellEnd"/>
            <w:r>
              <w:rPr>
                <w:sz w:val="20"/>
                <w:szCs w:val="20"/>
              </w:rPr>
              <w:t xml:space="preserve"> with CAT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852A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ansfusion</w:t>
            </w:r>
            <w:proofErr w:type="spellEnd"/>
            <w:r>
              <w:rPr>
                <w:sz w:val="20"/>
                <w:szCs w:val="20"/>
              </w:rPr>
              <w:t xml:space="preserve"> of unprocessed bloo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75F5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1F09D" w14:textId="7B3A6EFC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47B8869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42E08750" w14:textId="77777777" w:rsidTr="00910109">
        <w:trPr>
          <w:trHeight w:val="120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5630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ason 201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57DB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5358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2E6D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toSorb</w:t>
            </w:r>
            <w:proofErr w:type="spellEnd"/>
            <w:r>
              <w:rPr>
                <w:sz w:val="20"/>
                <w:szCs w:val="20"/>
              </w:rPr>
              <w:t xml:space="preserve"> as an adjunct to standard of care (TREATMENT).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E907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of care (CONTROL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7D35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42C83" w14:textId="0BC0BCC0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38CC918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5482D5C5" w14:textId="77777777" w:rsidTr="00910109">
        <w:trPr>
          <w:trHeight w:val="31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3D5E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ey</w:t>
            </w:r>
            <w:proofErr w:type="spellEnd"/>
            <w:r>
              <w:rPr>
                <w:sz w:val="20"/>
                <w:szCs w:val="20"/>
              </w:rPr>
              <w:t xml:space="preserve"> 1993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2414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F47B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FFCA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pheresi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D124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1EAE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D8EF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759D5EAF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261C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ne 199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E81C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4E79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545D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rdioplegia (BCP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5864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oid cardioplegia (CCP).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E041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021E6" w14:textId="7C15C752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4C41673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16E344C1" w14:textId="77777777" w:rsidTr="00910109">
        <w:trPr>
          <w:trHeight w:val="14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C7CF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bu</w:t>
            </w:r>
            <w:proofErr w:type="spellEnd"/>
            <w:r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4167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F506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CABG</w:t>
            </w:r>
          </w:p>
          <w:p w14:paraId="606CC34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Valve surgery</w:t>
            </w:r>
          </w:p>
          <w:p w14:paraId="478C73A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Valve + CABG</w:t>
            </w:r>
          </w:p>
          <w:p w14:paraId="723DA6F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Others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BD8CE" w14:textId="6A8C901E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an-based prim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926CA" w14:textId="2D81CE81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rystalloid prime containing Ringer acetate and mannitol.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1BF9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FE423" w14:textId="67DBEB26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4C4FFC3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1333FB09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B626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ihai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A93F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BF57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Surgery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5155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fol grou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1C55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1-2% Isoflurane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D512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04E2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11A06DE4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2447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lbasi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8510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A742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6F5D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xifylline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2856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5D9F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  <w:p w14:paraId="70E81FD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9602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6581F38C" w14:textId="77777777" w:rsidTr="00910109">
        <w:trPr>
          <w:trHeight w:val="16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48BC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kolay 20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279B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3BB4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1 CABG, 22 Valve Replacement, 7 CABG, MABG + SVR, 26 CABG, MABG + Valve Replacement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4077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reatment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FC31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D09A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8F90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 Postoperative</w:t>
            </w:r>
          </w:p>
        </w:tc>
      </w:tr>
      <w:tr w:rsidR="00B651C1" w14:paraId="70AAD4DE" w14:textId="77777777" w:rsidTr="00910109">
        <w:trPr>
          <w:trHeight w:val="87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92E8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impson 201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9F33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545F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Surgery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A40F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minophen Injection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C1A7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FA73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, Hp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A3BCB" w14:textId="5D30E60B" w:rsidR="00B651C1" w:rsidRDefault="00EA5C59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54B4F858" w14:textId="77777777" w:rsidTr="00910109">
        <w:trPr>
          <w:trHeight w:val="752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547C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ings 201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066C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2C770" w14:textId="7AD90B29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Valve Surgery, 1 CABG, 7 Combined surgery (</w:t>
            </w:r>
            <w:proofErr w:type="spellStart"/>
            <w:r>
              <w:rPr>
                <w:sz w:val="20"/>
                <w:szCs w:val="20"/>
              </w:rPr>
              <w:t>CABG+Valve</w:t>
            </w:r>
            <w:proofErr w:type="spellEnd"/>
            <w:r>
              <w:rPr>
                <w:sz w:val="20"/>
                <w:szCs w:val="20"/>
              </w:rPr>
              <w:t>), 3 Congenital Surgery, 1 Other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9FEE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minophen Injection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507B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5ADA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, Hp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08C4E" w14:textId="4C52FA3A" w:rsidR="00B651C1" w:rsidRDefault="00EA5C59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operative </w:t>
            </w:r>
          </w:p>
        </w:tc>
      </w:tr>
      <w:tr w:rsidR="00B651C1" w14:paraId="17845645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3FE0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essling</w:t>
            </w:r>
            <w:proofErr w:type="spellEnd"/>
            <w:r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517D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0E0B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969C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  <w:r>
              <w:rPr>
                <w:sz w:val="20"/>
                <w:szCs w:val="20"/>
              </w:rPr>
              <w:t>/ Closed ECC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BD1F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ECC (standard CPB)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2759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6675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21E8537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03819C43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E415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naydin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DDA9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76B8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42AD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CB1C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C1AA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µmol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7FEFD" w14:textId="738E157C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6A7E2D3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1AE16A75" w14:textId="77777777" w:rsidTr="00910109">
        <w:trPr>
          <w:trHeight w:val="31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471F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ghi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59A8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5050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FBAC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D7C9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2C42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C686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6931AACD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DBA62" w14:textId="689D6958" w:rsidR="00B651C1" w:rsidRDefault="00EA5C59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inger</w:t>
            </w:r>
            <w:r w:rsidR="00B651C1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41E1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22B3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FFFC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  <w:r>
              <w:rPr>
                <w:sz w:val="20"/>
                <w:szCs w:val="20"/>
              </w:rPr>
              <w:t xml:space="preserve"> / OPCA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403E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69EF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C5E3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66F735B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194043A6" w14:textId="77777777" w:rsidTr="00910109">
        <w:trPr>
          <w:trHeight w:val="29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2694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201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E2E8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BA11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F19EF" w14:textId="524E5206" w:rsidR="00EA5C59" w:rsidRDefault="00EA5C59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2E35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7F0F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34F41" w14:textId="2CDB1DF9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2FC4343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2D444315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FE6C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stasiadis 201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6732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D9FB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476C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CDD6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7561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FAD9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4A8261F4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E4B4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2014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BBE8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9676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FFDB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5D4B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D313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4E2B1" w14:textId="6D19B0E5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7DF97B7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0E23902D" w14:textId="77777777" w:rsidTr="00910109">
        <w:trPr>
          <w:trHeight w:val="54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4A6B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 201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D2CA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6B88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2770D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  <w:r>
              <w:rPr>
                <w:sz w:val="20"/>
                <w:szCs w:val="20"/>
              </w:rPr>
              <w:t xml:space="preserve"> / OPCA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DFD5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E0293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58BCE" w14:textId="0DA4406C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778145D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4BF169C5" w14:textId="77777777" w:rsidTr="00910109">
        <w:trPr>
          <w:trHeight w:val="750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EC89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ippermann</w:t>
            </w:r>
            <w:proofErr w:type="spellEnd"/>
            <w:r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141B0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1BCB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10EF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ECC (</w:t>
            </w: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  <w:r>
              <w:rPr>
                <w:sz w:val="20"/>
                <w:szCs w:val="20"/>
              </w:rPr>
              <w:t>) / OPCA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8282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9F5E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µmol/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C6C0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279E042B" w14:textId="77777777" w:rsidTr="00910109">
        <w:trPr>
          <w:trHeight w:val="14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39A3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utschbach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FD5D1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AA8B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73CA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new device for in heart biventricular intracorporeal circulation was applied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E0FF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7F736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3A317" w14:textId="71483331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,</w:t>
            </w:r>
          </w:p>
          <w:p w14:paraId="27A4865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</w:t>
            </w:r>
          </w:p>
        </w:tc>
      </w:tr>
      <w:tr w:rsidR="00B651C1" w14:paraId="6F8DC83B" w14:textId="77777777" w:rsidTr="00910109">
        <w:trPr>
          <w:trHeight w:val="52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2BDE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uto 200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B8642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A4EE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17484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 pump group, RVAD grou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FD72E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EB06A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2AEE5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  <w:tr w:rsidR="00B651C1" w14:paraId="5614F66A" w14:textId="77777777" w:rsidTr="00910109">
        <w:trPr>
          <w:trHeight w:val="1605"/>
        </w:trPr>
        <w:tc>
          <w:tcPr>
            <w:tcW w:w="714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76CE8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yns</w:t>
            </w:r>
            <w:proofErr w:type="spellEnd"/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9C24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F920F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328FC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cardiac </w:t>
            </w:r>
            <w:proofErr w:type="spellStart"/>
            <w:r>
              <w:rPr>
                <w:sz w:val="20"/>
                <w:szCs w:val="20"/>
              </w:rPr>
              <w:t>Microaxial</w:t>
            </w:r>
            <w:proofErr w:type="spellEnd"/>
            <w:r>
              <w:rPr>
                <w:sz w:val="20"/>
                <w:szCs w:val="20"/>
              </w:rPr>
              <w:t xml:space="preserve"> Pump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815B9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CPB</w:t>
            </w:r>
          </w:p>
        </w:tc>
        <w:tc>
          <w:tcPr>
            <w:tcW w:w="71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653AB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71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48B87" w14:textId="77777777" w:rsidR="00B651C1" w:rsidRDefault="00B651C1" w:rsidP="00EA5C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</w:t>
            </w:r>
          </w:p>
        </w:tc>
      </w:tr>
    </w:tbl>
    <w:p w14:paraId="7D3E15FF" w14:textId="77777777" w:rsidR="003A40EA" w:rsidRDefault="003A40EA"/>
    <w:p w14:paraId="51DEE181" w14:textId="77777777" w:rsidR="003A40EA" w:rsidRDefault="00D2777E">
      <w:r>
        <w:br w:type="page"/>
      </w:r>
    </w:p>
    <w:p w14:paraId="5574F274" w14:textId="77777777" w:rsidR="00621642" w:rsidRDefault="00621642">
      <w:pPr>
        <w:rPr>
          <w:bCs/>
        </w:rPr>
        <w:sectPr w:rsidR="00621642" w:rsidSect="00910109">
          <w:pgSz w:w="11904" w:h="16836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3353A7E8" w14:textId="7CCB5782" w:rsidR="00621642" w:rsidRPr="00F21774" w:rsidRDefault="00910109" w:rsidP="00621642">
      <w:pPr>
        <w:pStyle w:val="Title"/>
        <w:rPr>
          <w:sz w:val="24"/>
          <w:szCs w:val="24"/>
        </w:rPr>
      </w:pPr>
      <w:r w:rsidRPr="00910109">
        <w:rPr>
          <w:b/>
          <w:bCs/>
          <w:sz w:val="24"/>
          <w:szCs w:val="24"/>
        </w:rPr>
        <w:lastRenderedPageBreak/>
        <w:t>S3</w:t>
      </w:r>
      <w:r w:rsidR="00F21774" w:rsidRPr="00910109">
        <w:rPr>
          <w:b/>
          <w:bCs/>
          <w:sz w:val="24"/>
          <w:szCs w:val="24"/>
        </w:rPr>
        <w:t>.</w:t>
      </w:r>
      <w:r w:rsidR="00F21774">
        <w:rPr>
          <w:sz w:val="24"/>
          <w:szCs w:val="24"/>
        </w:rPr>
        <w:t xml:space="preserve"> </w:t>
      </w:r>
      <w:r>
        <w:rPr>
          <w:sz w:val="24"/>
          <w:szCs w:val="24"/>
        </w:rPr>
        <w:t>Revised Cochrane risk of bias tool for randomized trials (</w:t>
      </w:r>
      <w:proofErr w:type="spellStart"/>
      <w:r>
        <w:rPr>
          <w:sz w:val="24"/>
          <w:szCs w:val="24"/>
        </w:rPr>
        <w:t>RoB</w:t>
      </w:r>
      <w:proofErr w:type="spellEnd"/>
      <w:r>
        <w:rPr>
          <w:sz w:val="24"/>
          <w:szCs w:val="24"/>
        </w:rPr>
        <w:t xml:space="preserve"> 2.0)</w:t>
      </w:r>
    </w:p>
    <w:tbl>
      <w:tblPr>
        <w:tblpPr w:leftFromText="180" w:rightFromText="180" w:vertAnchor="page" w:horzAnchor="margin" w:tblpXSpec="center" w:tblpY="2003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0"/>
        <w:gridCol w:w="760"/>
        <w:gridCol w:w="760"/>
        <w:gridCol w:w="760"/>
        <w:gridCol w:w="760"/>
        <w:gridCol w:w="760"/>
        <w:gridCol w:w="1080"/>
      </w:tblGrid>
      <w:tr w:rsidR="00621642" w14:paraId="0BD689B2" w14:textId="77777777" w:rsidTr="00621642">
        <w:trPr>
          <w:trHeight w:val="280"/>
        </w:trPr>
        <w:tc>
          <w:tcPr>
            <w:tcW w:w="2120" w:type="dxa"/>
          </w:tcPr>
          <w:p w14:paraId="4740C794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Study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D</w:t>
            </w:r>
          </w:p>
        </w:tc>
        <w:tc>
          <w:tcPr>
            <w:tcW w:w="760" w:type="dxa"/>
          </w:tcPr>
          <w:p w14:paraId="1B3552C2" w14:textId="4B4B5158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1</w:t>
            </w:r>
          </w:p>
        </w:tc>
        <w:tc>
          <w:tcPr>
            <w:tcW w:w="760" w:type="dxa"/>
          </w:tcPr>
          <w:p w14:paraId="67B495B8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2</w:t>
            </w:r>
          </w:p>
        </w:tc>
        <w:tc>
          <w:tcPr>
            <w:tcW w:w="760" w:type="dxa"/>
          </w:tcPr>
          <w:p w14:paraId="15E0AB5B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3</w:t>
            </w:r>
          </w:p>
        </w:tc>
        <w:tc>
          <w:tcPr>
            <w:tcW w:w="760" w:type="dxa"/>
          </w:tcPr>
          <w:p w14:paraId="671A9108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4</w:t>
            </w:r>
          </w:p>
        </w:tc>
        <w:tc>
          <w:tcPr>
            <w:tcW w:w="760" w:type="dxa"/>
          </w:tcPr>
          <w:p w14:paraId="013ACAFC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5</w:t>
            </w:r>
          </w:p>
        </w:tc>
        <w:tc>
          <w:tcPr>
            <w:tcW w:w="1080" w:type="dxa"/>
          </w:tcPr>
          <w:p w14:paraId="4789C850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Overall</w:t>
            </w:r>
          </w:p>
        </w:tc>
      </w:tr>
      <w:tr w:rsidR="00621642" w14:paraId="02F7D792" w14:textId="77777777" w:rsidTr="00621642">
        <w:trPr>
          <w:trHeight w:val="280"/>
        </w:trPr>
        <w:tc>
          <w:tcPr>
            <w:tcW w:w="2120" w:type="dxa"/>
          </w:tcPr>
          <w:p w14:paraId="406D2E6E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Hansbro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1999</w:t>
            </w:r>
          </w:p>
        </w:tc>
        <w:tc>
          <w:tcPr>
            <w:tcW w:w="760" w:type="dxa"/>
          </w:tcPr>
          <w:p w14:paraId="379B17B7" w14:textId="237C7B61" w:rsidR="00621642" w:rsidRDefault="00F21774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1" locked="0" layoutInCell="1" allowOverlap="1" wp14:anchorId="3145A4AD" wp14:editId="315C733F">
                      <wp:simplePos x="0" y="0"/>
                      <wp:positionH relativeFrom="column">
                        <wp:posOffset>98069</wp:posOffset>
                      </wp:positionH>
                      <wp:positionV relativeFrom="paragraph">
                        <wp:posOffset>-3810</wp:posOffset>
                      </wp:positionV>
                      <wp:extent cx="2741295" cy="8545195"/>
                      <wp:effectExtent l="0" t="0" r="1905" b="1905"/>
                      <wp:wrapNone/>
                      <wp:docPr id="3149" name="Group 31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41295" cy="8545195"/>
                                <a:chOff x="0" y="0"/>
                                <a:chExt cx="2741635" cy="854555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image1.pn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1151"/>
                                  <a:ext cx="253365" cy="85344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image2.png" descr="A picture containing icon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79502" y="11151"/>
                                  <a:ext cx="253365" cy="85344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" name="image3.png" descr="A picture containing icon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70156" y="11151"/>
                                  <a:ext cx="253365" cy="85344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image4.png" descr="A picture containing icon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449658" y="11151"/>
                                  <a:ext cx="253365" cy="85344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image5.png" descr="A picture containing icon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929160" y="11151"/>
                                  <a:ext cx="253365" cy="85344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image6.pn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475570" y="0"/>
                                  <a:ext cx="266065" cy="8543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49FDB6" id="Group 3149" o:spid="_x0000_s1026" style="position:absolute;margin-left:7.7pt;margin-top:-.3pt;width:215.85pt;height:672.85pt;z-index:-251652096" coordsize="27416,8545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1.png" o:spid="_x0000_s1027" type="#_x0000_t75" style="position:absolute;top:111;width:2533;height:853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">
                        <v:imagedata r:id="rId10" o:title=""/>
                      </v:shape>
                      <v:shape id="image2.png" o:spid="_x0000_s1028" type="#_x0000_t75" alt="A picture containing icon&#10;&#10;Description automatically generated" style="position:absolute;left:4795;top:111;width:2533;height:853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">
                        <v:imagedata r:id="rId11" o:title="A picture containing icon&#10;&#10;Description automatically generated"/>
                      </v:shape>
                      <v:shape id="image3.png" o:spid="_x0000_s1029" type="#_x0000_t75" alt="A picture containing icon&#10;&#10;Description automatically generated" style="position:absolute;left:9701;top:111;width:2534;height:853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">
                        <v:imagedata r:id="rId12" o:title="A picture containing icon&#10;&#10;Description automatically generated"/>
                      </v:shape>
                      <v:shape id="image4.png" o:spid="_x0000_s1030" type="#_x0000_t75" alt="A picture containing icon&#10;&#10;Description automatically generated" style="position:absolute;left:14496;top:111;width:2534;height:853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">
                        <v:imagedata r:id="rId13" o:title="A picture containing icon&#10;&#10;Description automatically generated"/>
                      </v:shape>
                      <v:shape id="image5.png" o:spid="_x0000_s1031" type="#_x0000_t75" alt="A picture containing icon&#10;&#10;Description automatically generated" style="position:absolute;left:19291;top:111;width:2534;height:853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">
                        <v:imagedata r:id="rId14" o:title="A picture containing icon&#10;&#10;Description automatically generated"/>
                      </v:shape>
                      <v:shape id="image6.png" o:spid="_x0000_s1032" type="#_x0000_t75" style="position:absolute;left:24755;width:2661;height:8543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">
                        <v:imagedata r:id="rId15" o:title=""/>
                      </v:shape>
                    </v:group>
                  </w:pict>
                </mc:Fallback>
              </mc:AlternateContent>
            </w:r>
            <w:r w:rsidR="00621642">
              <w:rPr>
                <w:b/>
              </w:rPr>
              <w:t>!</w:t>
            </w:r>
          </w:p>
        </w:tc>
        <w:tc>
          <w:tcPr>
            <w:tcW w:w="760" w:type="dxa"/>
          </w:tcPr>
          <w:p w14:paraId="53E99495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2F5EE7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FC96ED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DAE2FB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E69FC10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2280F97E" w14:textId="77777777" w:rsidTr="00621642">
        <w:trPr>
          <w:trHeight w:val="280"/>
        </w:trPr>
        <w:tc>
          <w:tcPr>
            <w:tcW w:w="2120" w:type="dxa"/>
          </w:tcPr>
          <w:p w14:paraId="7915A2C6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Valeri</w:t>
            </w:r>
            <w:proofErr w:type="spellEnd"/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2006</w:t>
            </w:r>
          </w:p>
        </w:tc>
        <w:tc>
          <w:tcPr>
            <w:tcW w:w="760" w:type="dxa"/>
          </w:tcPr>
          <w:p w14:paraId="4E12829D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3729952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14CDEE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D0F171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6F4729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ADBEF88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43A9C32" w14:textId="77777777" w:rsidTr="00621642">
        <w:trPr>
          <w:trHeight w:val="280"/>
        </w:trPr>
        <w:tc>
          <w:tcPr>
            <w:tcW w:w="2120" w:type="dxa"/>
          </w:tcPr>
          <w:p w14:paraId="48F01C62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Murakami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997</w:t>
            </w:r>
          </w:p>
        </w:tc>
        <w:tc>
          <w:tcPr>
            <w:tcW w:w="760" w:type="dxa"/>
          </w:tcPr>
          <w:p w14:paraId="3E7DABA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62DF2A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BC33FE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C78046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34D715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5D0281CE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772A6086" w14:textId="77777777" w:rsidTr="00621642">
        <w:trPr>
          <w:trHeight w:val="280"/>
        </w:trPr>
        <w:tc>
          <w:tcPr>
            <w:tcW w:w="2120" w:type="dxa"/>
          </w:tcPr>
          <w:p w14:paraId="1786F445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Passaroni</w:t>
            </w:r>
            <w:proofErr w:type="spellEnd"/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2018</w:t>
            </w:r>
          </w:p>
        </w:tc>
        <w:tc>
          <w:tcPr>
            <w:tcW w:w="760" w:type="dxa"/>
          </w:tcPr>
          <w:p w14:paraId="2F55C732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08C791A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B2A4D0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0DA4F0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21683A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4C57BC8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39AEE68F" w14:textId="77777777" w:rsidTr="00621642">
        <w:trPr>
          <w:trHeight w:val="280"/>
        </w:trPr>
        <w:tc>
          <w:tcPr>
            <w:tcW w:w="2120" w:type="dxa"/>
          </w:tcPr>
          <w:p w14:paraId="2FC5EFB7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Fransen 2005</w:t>
            </w:r>
          </w:p>
        </w:tc>
        <w:tc>
          <w:tcPr>
            <w:tcW w:w="760" w:type="dxa"/>
          </w:tcPr>
          <w:p w14:paraId="5789FCD8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3B5E19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39CC9C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0F6BD2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4C3486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2BE4D78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0D984B23" w14:textId="77777777" w:rsidTr="00621642">
        <w:trPr>
          <w:trHeight w:val="280"/>
        </w:trPr>
        <w:tc>
          <w:tcPr>
            <w:tcW w:w="2120" w:type="dxa"/>
          </w:tcPr>
          <w:p w14:paraId="05CFE05B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Morg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998</w:t>
            </w:r>
          </w:p>
        </w:tc>
        <w:tc>
          <w:tcPr>
            <w:tcW w:w="760" w:type="dxa"/>
          </w:tcPr>
          <w:p w14:paraId="12DEC5D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757DD1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0C8652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2DCBDA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96412D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F32DEBF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45EF0A5A" w14:textId="77777777" w:rsidTr="00621642">
        <w:trPr>
          <w:trHeight w:val="280"/>
        </w:trPr>
        <w:tc>
          <w:tcPr>
            <w:tcW w:w="2120" w:type="dxa"/>
          </w:tcPr>
          <w:p w14:paraId="26873A09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Nishinaka</w:t>
            </w:r>
            <w:proofErr w:type="spellEnd"/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1996</w:t>
            </w:r>
          </w:p>
        </w:tc>
        <w:tc>
          <w:tcPr>
            <w:tcW w:w="760" w:type="dxa"/>
          </w:tcPr>
          <w:p w14:paraId="2CCA2737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24F287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1CF717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E41743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0155255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D043842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78F37DCB" w14:textId="77777777" w:rsidTr="00621642">
        <w:trPr>
          <w:trHeight w:val="280"/>
        </w:trPr>
        <w:tc>
          <w:tcPr>
            <w:tcW w:w="2120" w:type="dxa"/>
          </w:tcPr>
          <w:p w14:paraId="7E6CF862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Keys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3581B1B3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B8B01A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ECB7DD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FA8A6C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414220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36A1D50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1C32E631" w14:textId="77777777" w:rsidTr="00621642">
        <w:trPr>
          <w:trHeight w:val="280"/>
        </w:trPr>
        <w:tc>
          <w:tcPr>
            <w:tcW w:w="2120" w:type="dxa"/>
          </w:tcPr>
          <w:p w14:paraId="302DDEFD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Jakob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1991</w:t>
            </w:r>
          </w:p>
        </w:tc>
        <w:tc>
          <w:tcPr>
            <w:tcW w:w="760" w:type="dxa"/>
          </w:tcPr>
          <w:p w14:paraId="6AD06EB1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593373E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5F1A16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1C9F9B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C7E6AC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8D41B95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3EC08A0E" w14:textId="77777777" w:rsidTr="00621642">
        <w:trPr>
          <w:trHeight w:val="280"/>
        </w:trPr>
        <w:tc>
          <w:tcPr>
            <w:tcW w:w="2120" w:type="dxa"/>
          </w:tcPr>
          <w:p w14:paraId="67B5AF14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Anderse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003</w:t>
            </w:r>
          </w:p>
        </w:tc>
        <w:tc>
          <w:tcPr>
            <w:tcW w:w="760" w:type="dxa"/>
          </w:tcPr>
          <w:p w14:paraId="400A84D5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E96AEC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5BCDCF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976D31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E8DED6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5D88704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E81EDAA" w14:textId="77777777" w:rsidTr="00621642">
        <w:trPr>
          <w:trHeight w:val="280"/>
        </w:trPr>
        <w:tc>
          <w:tcPr>
            <w:tcW w:w="2120" w:type="dxa"/>
          </w:tcPr>
          <w:p w14:paraId="7B7D209C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Wheeldon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990</w:t>
            </w:r>
          </w:p>
        </w:tc>
        <w:tc>
          <w:tcPr>
            <w:tcW w:w="760" w:type="dxa"/>
          </w:tcPr>
          <w:p w14:paraId="0A590599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14387B0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5D56B9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78DD08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685C63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5126A3A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0D682945" w14:textId="77777777" w:rsidTr="00621642">
        <w:trPr>
          <w:trHeight w:val="280"/>
        </w:trPr>
        <w:tc>
          <w:tcPr>
            <w:tcW w:w="2120" w:type="dxa"/>
          </w:tcPr>
          <w:p w14:paraId="69876E3E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Paparella</w:t>
            </w:r>
            <w:proofErr w:type="spellEnd"/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2004</w:t>
            </w:r>
          </w:p>
        </w:tc>
        <w:tc>
          <w:tcPr>
            <w:tcW w:w="760" w:type="dxa"/>
          </w:tcPr>
          <w:p w14:paraId="0B9D386A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2989DF9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953C70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E0808B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5439A9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D8E7695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349A6614" w14:textId="77777777" w:rsidTr="00621642">
        <w:trPr>
          <w:trHeight w:val="280"/>
        </w:trPr>
        <w:tc>
          <w:tcPr>
            <w:tcW w:w="2120" w:type="dxa"/>
          </w:tcPr>
          <w:p w14:paraId="7003E859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Ohtsubo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1996</w:t>
            </w:r>
          </w:p>
        </w:tc>
        <w:tc>
          <w:tcPr>
            <w:tcW w:w="760" w:type="dxa"/>
          </w:tcPr>
          <w:p w14:paraId="60F58595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6128AA8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05E2D9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807DC8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0A4561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B86FCBA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F69103C" w14:textId="77777777" w:rsidTr="00621642">
        <w:trPr>
          <w:trHeight w:val="280"/>
        </w:trPr>
        <w:tc>
          <w:tcPr>
            <w:tcW w:w="2120" w:type="dxa"/>
          </w:tcPr>
          <w:p w14:paraId="224AE682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Benedetti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1990</w:t>
            </w:r>
          </w:p>
        </w:tc>
        <w:tc>
          <w:tcPr>
            <w:tcW w:w="760" w:type="dxa"/>
          </w:tcPr>
          <w:p w14:paraId="2E79C984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1134A0F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B0F558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6501DC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A93A5C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D4A88A6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2F1AEC04" w14:textId="77777777" w:rsidTr="00621642">
        <w:trPr>
          <w:trHeight w:val="280"/>
        </w:trPr>
        <w:tc>
          <w:tcPr>
            <w:tcW w:w="2120" w:type="dxa"/>
          </w:tcPr>
          <w:p w14:paraId="0CA0B607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Simons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2010</w:t>
            </w:r>
          </w:p>
        </w:tc>
        <w:tc>
          <w:tcPr>
            <w:tcW w:w="760" w:type="dxa"/>
          </w:tcPr>
          <w:p w14:paraId="0C73D10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227EDD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0DD00B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971469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9AF08F2" w14:textId="77777777" w:rsidR="00621642" w:rsidRDefault="00621642" w:rsidP="00621642">
            <w:pPr>
              <w:pStyle w:val="TableParagraph"/>
              <w:ind w:right="323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3AF6F4D2" w14:textId="77777777" w:rsidR="00621642" w:rsidRDefault="00621642" w:rsidP="00621642">
            <w:pPr>
              <w:pStyle w:val="TableParagraph"/>
              <w:ind w:right="94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0527388D" w14:textId="77777777" w:rsidTr="00621642">
        <w:trPr>
          <w:trHeight w:val="279"/>
        </w:trPr>
        <w:tc>
          <w:tcPr>
            <w:tcW w:w="2120" w:type="dxa"/>
          </w:tcPr>
          <w:p w14:paraId="36DD131F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Stammers</w:t>
            </w:r>
            <w:proofErr w:type="spellEnd"/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1998</w:t>
            </w:r>
          </w:p>
        </w:tc>
        <w:tc>
          <w:tcPr>
            <w:tcW w:w="760" w:type="dxa"/>
          </w:tcPr>
          <w:p w14:paraId="5A33528B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7DF286D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C2CF3D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392C53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0A38C9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4D565C7E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02FB54AE" w14:textId="77777777" w:rsidTr="00621642">
        <w:trPr>
          <w:trHeight w:val="280"/>
        </w:trPr>
        <w:tc>
          <w:tcPr>
            <w:tcW w:w="2120" w:type="dxa"/>
          </w:tcPr>
          <w:p w14:paraId="4CB1267B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Chukwuemeka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000</w:t>
            </w:r>
          </w:p>
        </w:tc>
        <w:tc>
          <w:tcPr>
            <w:tcW w:w="760" w:type="dxa"/>
          </w:tcPr>
          <w:p w14:paraId="431E0B6F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72A9777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A59F24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7AFFE4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5BAF95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00FCF2CD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75D8F779" w14:textId="77777777" w:rsidTr="00621642">
        <w:trPr>
          <w:trHeight w:val="280"/>
        </w:trPr>
        <w:tc>
          <w:tcPr>
            <w:tcW w:w="2120" w:type="dxa"/>
          </w:tcPr>
          <w:p w14:paraId="7EEC3F25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Jegger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2006</w:t>
            </w:r>
          </w:p>
        </w:tc>
        <w:tc>
          <w:tcPr>
            <w:tcW w:w="760" w:type="dxa"/>
          </w:tcPr>
          <w:p w14:paraId="483F730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52C9328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A16478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3C3431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4F1878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0E9D68F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72B5756F" w14:textId="77777777" w:rsidTr="00621642">
        <w:trPr>
          <w:trHeight w:val="280"/>
        </w:trPr>
        <w:tc>
          <w:tcPr>
            <w:tcW w:w="2120" w:type="dxa"/>
          </w:tcPr>
          <w:p w14:paraId="1F9AE0C2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Jegger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2007</w:t>
            </w:r>
          </w:p>
        </w:tc>
        <w:tc>
          <w:tcPr>
            <w:tcW w:w="760" w:type="dxa"/>
          </w:tcPr>
          <w:p w14:paraId="13AD397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78131A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25C090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FD30E2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ED312B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7281A575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1051D6BB" w14:textId="77777777" w:rsidTr="00621642">
        <w:trPr>
          <w:trHeight w:val="280"/>
        </w:trPr>
        <w:tc>
          <w:tcPr>
            <w:tcW w:w="2120" w:type="dxa"/>
          </w:tcPr>
          <w:p w14:paraId="36670DF3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Tanaka</w:t>
            </w:r>
            <w:proofErr w:type="spellEnd"/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2003</w:t>
            </w:r>
          </w:p>
        </w:tc>
        <w:tc>
          <w:tcPr>
            <w:tcW w:w="760" w:type="dxa"/>
          </w:tcPr>
          <w:p w14:paraId="2A8EE90A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78EDC3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EA394B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48DA6D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9468F4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2F446EE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603FC93F" w14:textId="77777777" w:rsidTr="00621642">
        <w:trPr>
          <w:trHeight w:val="280"/>
        </w:trPr>
        <w:tc>
          <w:tcPr>
            <w:tcW w:w="2120" w:type="dxa"/>
          </w:tcPr>
          <w:p w14:paraId="2EA7753D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Gunaydin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2010</w:t>
            </w:r>
          </w:p>
        </w:tc>
        <w:tc>
          <w:tcPr>
            <w:tcW w:w="760" w:type="dxa"/>
          </w:tcPr>
          <w:p w14:paraId="69496C9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0D6D47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CA282C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17FA4B8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8DF08ED" w14:textId="77777777" w:rsidR="00621642" w:rsidRDefault="00621642" w:rsidP="00621642">
            <w:pPr>
              <w:pStyle w:val="TableParagraph"/>
              <w:ind w:right="323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0F663D06" w14:textId="77777777" w:rsidR="00621642" w:rsidRDefault="00621642" w:rsidP="00621642">
            <w:pPr>
              <w:pStyle w:val="TableParagraph"/>
              <w:ind w:right="94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2A053E7E" w14:textId="77777777" w:rsidTr="00621642">
        <w:trPr>
          <w:trHeight w:val="280"/>
        </w:trPr>
        <w:tc>
          <w:tcPr>
            <w:tcW w:w="2120" w:type="dxa"/>
          </w:tcPr>
          <w:p w14:paraId="0A186D53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Pierangeli</w:t>
            </w:r>
            <w:proofErr w:type="spellEnd"/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2001</w:t>
            </w:r>
          </w:p>
        </w:tc>
        <w:tc>
          <w:tcPr>
            <w:tcW w:w="760" w:type="dxa"/>
          </w:tcPr>
          <w:p w14:paraId="6626D128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7A32DAB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BFDDA5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4AD8A6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0A2781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3E6D84F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65CACCFA" w14:textId="77777777" w:rsidTr="00621642">
        <w:trPr>
          <w:trHeight w:val="280"/>
        </w:trPr>
        <w:tc>
          <w:tcPr>
            <w:tcW w:w="2120" w:type="dxa"/>
          </w:tcPr>
          <w:p w14:paraId="263B41EA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Nasso</w:t>
            </w:r>
            <w:proofErr w:type="spellEnd"/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4A5C7530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5808A1B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E306C7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2BE685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DB60AF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BD00133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7BB7B15B" w14:textId="77777777" w:rsidTr="00621642">
        <w:trPr>
          <w:trHeight w:val="280"/>
        </w:trPr>
        <w:tc>
          <w:tcPr>
            <w:tcW w:w="2120" w:type="dxa"/>
          </w:tcPr>
          <w:p w14:paraId="30268FA7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Nakajima</w:t>
            </w:r>
            <w:proofErr w:type="spellEnd"/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1995</w:t>
            </w:r>
          </w:p>
        </w:tc>
        <w:tc>
          <w:tcPr>
            <w:tcW w:w="760" w:type="dxa"/>
          </w:tcPr>
          <w:p w14:paraId="5261C4AC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0BC2CD8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B52B198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E73E4F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F24B6C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E847CE2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773089A3" w14:textId="77777777" w:rsidTr="00621642">
        <w:trPr>
          <w:trHeight w:val="280"/>
        </w:trPr>
        <w:tc>
          <w:tcPr>
            <w:tcW w:w="2120" w:type="dxa"/>
          </w:tcPr>
          <w:p w14:paraId="511BE64B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Sellevold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994</w:t>
            </w:r>
          </w:p>
        </w:tc>
        <w:tc>
          <w:tcPr>
            <w:tcW w:w="760" w:type="dxa"/>
          </w:tcPr>
          <w:p w14:paraId="365EBD5D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B9364C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08D6DB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CB726C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958631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0EDE09F4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A4F5908" w14:textId="77777777" w:rsidTr="00621642">
        <w:trPr>
          <w:trHeight w:val="280"/>
        </w:trPr>
        <w:tc>
          <w:tcPr>
            <w:tcW w:w="2120" w:type="dxa"/>
          </w:tcPr>
          <w:p w14:paraId="1C1D34AB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Moe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1996</w:t>
            </w:r>
          </w:p>
        </w:tc>
        <w:tc>
          <w:tcPr>
            <w:tcW w:w="760" w:type="dxa"/>
          </w:tcPr>
          <w:p w14:paraId="277A40BD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18126A7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58B9FA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879125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7C0E4A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4E0FAC3C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34B9E62" w14:textId="77777777" w:rsidTr="00621642">
        <w:trPr>
          <w:trHeight w:val="280"/>
        </w:trPr>
        <w:tc>
          <w:tcPr>
            <w:tcW w:w="2120" w:type="dxa"/>
          </w:tcPr>
          <w:p w14:paraId="61175C93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Pappalardo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006</w:t>
            </w:r>
          </w:p>
        </w:tc>
        <w:tc>
          <w:tcPr>
            <w:tcW w:w="760" w:type="dxa"/>
          </w:tcPr>
          <w:p w14:paraId="584756F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3E0C46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0DABE58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2C4E82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70BAE4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7629F93D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14C12E37" w14:textId="77777777" w:rsidTr="00621642">
        <w:trPr>
          <w:trHeight w:val="280"/>
        </w:trPr>
        <w:tc>
          <w:tcPr>
            <w:tcW w:w="2120" w:type="dxa"/>
          </w:tcPr>
          <w:p w14:paraId="4707EDF1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Som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002</w:t>
            </w:r>
          </w:p>
        </w:tc>
        <w:tc>
          <w:tcPr>
            <w:tcW w:w="760" w:type="dxa"/>
          </w:tcPr>
          <w:p w14:paraId="16401650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33A4B3C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091ECC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9346D9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B5C627D" w14:textId="77777777" w:rsidR="00621642" w:rsidRDefault="00621642" w:rsidP="00621642">
            <w:pPr>
              <w:pStyle w:val="TableParagraph"/>
              <w:ind w:right="323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623B3731" w14:textId="77777777" w:rsidR="00621642" w:rsidRDefault="00621642" w:rsidP="00621642">
            <w:pPr>
              <w:pStyle w:val="TableParagraph"/>
              <w:ind w:right="94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59D51151" w14:textId="77777777" w:rsidTr="00621642">
        <w:trPr>
          <w:trHeight w:val="280"/>
        </w:trPr>
        <w:tc>
          <w:tcPr>
            <w:tcW w:w="2120" w:type="dxa"/>
          </w:tcPr>
          <w:p w14:paraId="5216BE89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D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Som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001</w:t>
            </w:r>
          </w:p>
        </w:tc>
        <w:tc>
          <w:tcPr>
            <w:tcW w:w="760" w:type="dxa"/>
          </w:tcPr>
          <w:p w14:paraId="4D985D58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941CF0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CB1675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CD635D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0DD678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8D8A23E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68C70F81" w14:textId="77777777" w:rsidTr="00621642">
        <w:trPr>
          <w:trHeight w:val="280"/>
        </w:trPr>
        <w:tc>
          <w:tcPr>
            <w:tcW w:w="2120" w:type="dxa"/>
          </w:tcPr>
          <w:p w14:paraId="5E0646BC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Thiara</w:t>
            </w:r>
            <w:proofErr w:type="spellEnd"/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2010</w:t>
            </w:r>
          </w:p>
        </w:tc>
        <w:tc>
          <w:tcPr>
            <w:tcW w:w="760" w:type="dxa"/>
          </w:tcPr>
          <w:p w14:paraId="31D4933B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3211EB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8A43BF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F9DDC6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61E566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4E5A3BB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781A148E" w14:textId="77777777" w:rsidTr="00621642">
        <w:trPr>
          <w:trHeight w:val="280"/>
        </w:trPr>
        <w:tc>
          <w:tcPr>
            <w:tcW w:w="2120" w:type="dxa"/>
          </w:tcPr>
          <w:p w14:paraId="37AAA826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Thiara</w:t>
            </w:r>
            <w:proofErr w:type="spellEnd"/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29017CF1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3922F9C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DD5F58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43A186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3C6529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0A5BA01C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259EC041" w14:textId="77777777" w:rsidTr="00621642">
        <w:trPr>
          <w:trHeight w:val="280"/>
        </w:trPr>
        <w:tc>
          <w:tcPr>
            <w:tcW w:w="2120" w:type="dxa"/>
          </w:tcPr>
          <w:p w14:paraId="1B93893E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Jacobs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0604DA88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0340401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2E6898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1376A45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5F4C29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49D904EC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2EDB7413" w14:textId="77777777" w:rsidTr="00621642">
        <w:trPr>
          <w:trHeight w:val="280"/>
        </w:trPr>
        <w:tc>
          <w:tcPr>
            <w:tcW w:w="2120" w:type="dxa"/>
          </w:tcPr>
          <w:p w14:paraId="56425461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Bevilacqua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2002</w:t>
            </w:r>
          </w:p>
        </w:tc>
        <w:tc>
          <w:tcPr>
            <w:tcW w:w="760" w:type="dxa"/>
          </w:tcPr>
          <w:p w14:paraId="49ABF41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4C0E56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72EB88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66AE24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D77643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84D0C3E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62399FF0" w14:textId="77777777" w:rsidTr="00621642">
        <w:trPr>
          <w:trHeight w:val="280"/>
        </w:trPr>
        <w:tc>
          <w:tcPr>
            <w:tcW w:w="2120" w:type="dxa"/>
          </w:tcPr>
          <w:p w14:paraId="3400D6AB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Hayashi</w:t>
            </w:r>
            <w:proofErr w:type="spellEnd"/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2001</w:t>
            </w:r>
          </w:p>
        </w:tc>
        <w:tc>
          <w:tcPr>
            <w:tcW w:w="760" w:type="dxa"/>
          </w:tcPr>
          <w:p w14:paraId="1F3828D4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883042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5438D1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B893A7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A94080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C03A0B8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050026A" w14:textId="77777777" w:rsidTr="00621642">
        <w:trPr>
          <w:trHeight w:val="280"/>
        </w:trPr>
        <w:tc>
          <w:tcPr>
            <w:tcW w:w="2120" w:type="dxa"/>
          </w:tcPr>
          <w:p w14:paraId="57B9A602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Goksedef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0822832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F0F3721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5C2C86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C8EE1F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07FDD1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45231DE" w14:textId="77777777" w:rsidR="00621642" w:rsidRDefault="00621642" w:rsidP="00621642">
            <w:pPr>
              <w:pStyle w:val="TableParagraph"/>
              <w:ind w:right="1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72CB5473" w14:textId="77777777" w:rsidTr="00621642">
        <w:trPr>
          <w:trHeight w:val="280"/>
        </w:trPr>
        <w:tc>
          <w:tcPr>
            <w:tcW w:w="2120" w:type="dxa"/>
          </w:tcPr>
          <w:p w14:paraId="58798482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Minami</w:t>
            </w:r>
            <w:proofErr w:type="spellEnd"/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1990</w:t>
            </w:r>
          </w:p>
        </w:tc>
        <w:tc>
          <w:tcPr>
            <w:tcW w:w="760" w:type="dxa"/>
          </w:tcPr>
          <w:p w14:paraId="48DD4D90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CF55B1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BB449A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E7ABD2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5B8269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4AD2E05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0A4ED35C" w14:textId="77777777" w:rsidTr="00621642">
        <w:trPr>
          <w:trHeight w:val="280"/>
        </w:trPr>
        <w:tc>
          <w:tcPr>
            <w:tcW w:w="2120" w:type="dxa"/>
          </w:tcPr>
          <w:p w14:paraId="7D73A96C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Zhao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593798EE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4F2D6A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3227A1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CB3D7D8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A6C587B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98B2673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16E470AA" w14:textId="77777777" w:rsidTr="00621642">
        <w:trPr>
          <w:trHeight w:val="280"/>
        </w:trPr>
        <w:tc>
          <w:tcPr>
            <w:tcW w:w="2120" w:type="dxa"/>
          </w:tcPr>
          <w:p w14:paraId="0D0F3223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Kocakulak</w:t>
            </w:r>
            <w:proofErr w:type="spellEnd"/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2004</w:t>
            </w:r>
          </w:p>
        </w:tc>
        <w:tc>
          <w:tcPr>
            <w:tcW w:w="760" w:type="dxa"/>
          </w:tcPr>
          <w:p w14:paraId="1B0327A8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31521A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CBA259E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C41FF9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AF6C12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075D070F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0280C42" w14:textId="77777777" w:rsidTr="00621642">
        <w:trPr>
          <w:trHeight w:val="280"/>
        </w:trPr>
        <w:tc>
          <w:tcPr>
            <w:tcW w:w="2120" w:type="dxa"/>
          </w:tcPr>
          <w:p w14:paraId="54C2F5A9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Song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1997</w:t>
            </w:r>
          </w:p>
        </w:tc>
        <w:tc>
          <w:tcPr>
            <w:tcW w:w="760" w:type="dxa"/>
          </w:tcPr>
          <w:p w14:paraId="56572E4F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998655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6748FE0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0C052F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D3C090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43341575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2ECDF0B6" w14:textId="77777777" w:rsidTr="00621642">
        <w:trPr>
          <w:trHeight w:val="280"/>
        </w:trPr>
        <w:tc>
          <w:tcPr>
            <w:tcW w:w="2120" w:type="dxa"/>
          </w:tcPr>
          <w:p w14:paraId="5B6B2940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Zhao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09</w:t>
            </w:r>
          </w:p>
        </w:tc>
        <w:tc>
          <w:tcPr>
            <w:tcW w:w="760" w:type="dxa"/>
          </w:tcPr>
          <w:p w14:paraId="391A5DF5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393547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61B8E75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A34C75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5D02E3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E89FD7A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6578EC77" w14:textId="77777777" w:rsidTr="00621642">
        <w:trPr>
          <w:trHeight w:val="280"/>
        </w:trPr>
        <w:tc>
          <w:tcPr>
            <w:tcW w:w="2120" w:type="dxa"/>
          </w:tcPr>
          <w:p w14:paraId="2D984338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Skrabal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2006</w:t>
            </w:r>
          </w:p>
        </w:tc>
        <w:tc>
          <w:tcPr>
            <w:tcW w:w="760" w:type="dxa"/>
          </w:tcPr>
          <w:p w14:paraId="455791A9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B7BE3D3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ADFF0E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C2A23F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7B378C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B2E2CC8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C02AC91" w14:textId="77777777" w:rsidTr="00621642">
        <w:trPr>
          <w:trHeight w:val="280"/>
        </w:trPr>
        <w:tc>
          <w:tcPr>
            <w:tcW w:w="2120" w:type="dxa"/>
          </w:tcPr>
          <w:p w14:paraId="6B147C27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gramStart"/>
            <w:r>
              <w:rPr>
                <w:sz w:val="24"/>
              </w:rPr>
              <w:t>de</w:t>
            </w:r>
            <w:proofErr w:type="gram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a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995</w:t>
            </w:r>
          </w:p>
        </w:tc>
        <w:tc>
          <w:tcPr>
            <w:tcW w:w="760" w:type="dxa"/>
          </w:tcPr>
          <w:p w14:paraId="0BEBC5BA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F0D373A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90C90E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2209A75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7D2437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873C2BD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1016308D" w14:textId="77777777" w:rsidTr="00621642">
        <w:trPr>
          <w:trHeight w:val="280"/>
        </w:trPr>
        <w:tc>
          <w:tcPr>
            <w:tcW w:w="2120" w:type="dxa"/>
          </w:tcPr>
          <w:p w14:paraId="1DA323B3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Walpoth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999</w:t>
            </w:r>
          </w:p>
        </w:tc>
        <w:tc>
          <w:tcPr>
            <w:tcW w:w="760" w:type="dxa"/>
          </w:tcPr>
          <w:p w14:paraId="169D4885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2AF3DC8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85FE216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17144E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16E1742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77F0CAD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338D25C9" w14:textId="77777777" w:rsidTr="00621642">
        <w:trPr>
          <w:trHeight w:val="280"/>
        </w:trPr>
        <w:tc>
          <w:tcPr>
            <w:tcW w:w="2120" w:type="dxa"/>
          </w:tcPr>
          <w:p w14:paraId="3E5153AF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Gleason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2019</w:t>
            </w:r>
          </w:p>
        </w:tc>
        <w:tc>
          <w:tcPr>
            <w:tcW w:w="760" w:type="dxa"/>
          </w:tcPr>
          <w:p w14:paraId="51043ED5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AEB5E8D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29713A7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8D9ABA3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19A4801" w14:textId="77777777" w:rsidR="00621642" w:rsidRDefault="00621642" w:rsidP="00621642">
            <w:pPr>
              <w:pStyle w:val="TableParagraph"/>
              <w:ind w:right="323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46C94C9E" w14:textId="77777777" w:rsidR="00621642" w:rsidRDefault="00621642" w:rsidP="00621642">
            <w:pPr>
              <w:pStyle w:val="TableParagraph"/>
              <w:ind w:right="94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52613B1E" w14:textId="77777777" w:rsidTr="00621642">
        <w:trPr>
          <w:trHeight w:val="280"/>
        </w:trPr>
        <w:tc>
          <w:tcPr>
            <w:tcW w:w="2120" w:type="dxa"/>
          </w:tcPr>
          <w:p w14:paraId="48EF686F" w14:textId="77777777" w:rsidR="00621642" w:rsidRDefault="00621642" w:rsidP="00621642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Boey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993</w:t>
            </w:r>
          </w:p>
        </w:tc>
        <w:tc>
          <w:tcPr>
            <w:tcW w:w="760" w:type="dxa"/>
          </w:tcPr>
          <w:p w14:paraId="2386510E" w14:textId="77777777" w:rsidR="00621642" w:rsidRDefault="00621642" w:rsidP="00621642">
            <w:pPr>
              <w:pStyle w:val="TableParagraph"/>
              <w:spacing w:before="10" w:line="249" w:lineRule="exact"/>
              <w:ind w:right="337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72E03AA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F38390C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AF1435F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4B26E54" w14:textId="77777777" w:rsidR="00621642" w:rsidRDefault="00621642" w:rsidP="00621642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C3F45AF" w14:textId="77777777" w:rsidR="00621642" w:rsidRDefault="00621642" w:rsidP="00621642">
            <w:pPr>
              <w:pStyle w:val="TableParagraph"/>
              <w:spacing w:before="10" w:line="249" w:lineRule="exact"/>
              <w:ind w:right="109"/>
              <w:jc w:val="center"/>
              <w:rPr>
                <w:b/>
              </w:rPr>
            </w:pPr>
            <w:r>
              <w:rPr>
                <w:b/>
              </w:rPr>
              <w:t>!</w:t>
            </w:r>
          </w:p>
        </w:tc>
      </w:tr>
    </w:tbl>
    <w:p w14:paraId="03F3EDC5" w14:textId="4B1E7515" w:rsidR="00621642" w:rsidRDefault="00621642" w:rsidP="00621642">
      <w:pPr>
        <w:spacing w:line="249" w:lineRule="exact"/>
        <w:jc w:val="center"/>
        <w:sectPr w:rsidR="00621642" w:rsidSect="00621642">
          <w:pgSz w:w="11910" w:h="16840"/>
          <w:pgMar w:top="1580" w:right="1680" w:bottom="280" w:left="1680" w:header="720" w:footer="720" w:gutter="0"/>
          <w:cols w:space="720"/>
          <w:docGrid w:linePitch="326"/>
        </w:sectPr>
      </w:pPr>
    </w:p>
    <w:tbl>
      <w:tblPr>
        <w:tblW w:w="0" w:type="auto"/>
        <w:tblInd w:w="9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0"/>
        <w:gridCol w:w="760"/>
        <w:gridCol w:w="760"/>
        <w:gridCol w:w="760"/>
        <w:gridCol w:w="760"/>
        <w:gridCol w:w="760"/>
        <w:gridCol w:w="1080"/>
      </w:tblGrid>
      <w:tr w:rsidR="00621642" w14:paraId="61D1E346" w14:textId="77777777" w:rsidTr="00621642">
        <w:trPr>
          <w:trHeight w:val="280"/>
        </w:trPr>
        <w:tc>
          <w:tcPr>
            <w:tcW w:w="2120" w:type="dxa"/>
          </w:tcPr>
          <w:p w14:paraId="3FF54827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lastRenderedPageBreak/>
              <w:t>Rinne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996</w:t>
            </w:r>
          </w:p>
        </w:tc>
        <w:tc>
          <w:tcPr>
            <w:tcW w:w="760" w:type="dxa"/>
          </w:tcPr>
          <w:p w14:paraId="3FDDD2BD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3BEA7CF2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DC8130D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F8FA9F8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5787D89" w14:textId="490C2B09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1" locked="0" layoutInCell="1" allowOverlap="1" wp14:anchorId="72473CE2" wp14:editId="139B1490">
                      <wp:simplePos x="0" y="0"/>
                      <wp:positionH relativeFrom="page">
                        <wp:posOffset>118636</wp:posOffset>
                      </wp:positionH>
                      <wp:positionV relativeFrom="page">
                        <wp:posOffset>-8828</wp:posOffset>
                      </wp:positionV>
                      <wp:extent cx="254000" cy="3581400"/>
                      <wp:effectExtent l="0" t="0" r="0" b="0"/>
                      <wp:wrapNone/>
                      <wp:docPr id="46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000" cy="3581400"/>
                                <a:chOff x="7640" y="1130"/>
                                <a:chExt cx="400" cy="5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Picture 6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2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8" name="Picture 5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2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9" name="Picture 5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4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0" name="Picture 5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5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1" name="Picture 5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5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2" name="Picture 5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4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3" name="Picture 5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4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4" name="Picture 5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38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5" name="Picture 5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3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6" name="Picture 5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3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7" name="Picture 5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5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8" name="Picture 4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5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9" name="Picture 4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6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0" name="Picture 4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6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1" name="Picture 4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2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2" name="Picture 4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2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3" name="Picture 4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1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4" name="Picture 4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1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5" name="Picture 4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0" y="1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E3CF0C" id="Group 41" o:spid="_x0000_s1026" style="position:absolute;margin-left:9.35pt;margin-top:-.7pt;width:20pt;height:282pt;z-index:-251646976;mso-position-horizontal-relative:page;mso-position-vertical-relative:page" coordorigin="7640,1130" coordsize="400,56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">
                      <v:shape id="Picture 60" o:spid="_x0000_s1027" type="#_x0000_t75" style="position:absolute;left:7640;top:2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59" o:spid="_x0000_s1028" type="#_x0000_t75" style="position:absolute;left:7640;top:2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58" o:spid="_x0000_s1029" type="#_x0000_t75" style="position:absolute;left:7640;top:4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57" o:spid="_x0000_s1030" type="#_x0000_t75" style="position:absolute;left:7640;top:5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56" o:spid="_x0000_s1031" type="#_x0000_t75" style="position:absolute;left:7640;top:5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55" o:spid="_x0000_s1032" type="#_x0000_t75" style="position:absolute;left:7640;top:4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54" o:spid="_x0000_s1033" type="#_x0000_t75" style="position:absolute;left:7640;top:4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">
                        <v:imagedata r:id="rId19" o:title=""/>
                        <v:path arrowok="t"/>
                        <o:lock v:ext="edit" aspectratio="f"/>
                      </v:shape>
                      <v:shape id="Picture 53" o:spid="_x0000_s1034" type="#_x0000_t75" style="position:absolute;left:7640;top:38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52" o:spid="_x0000_s1035" type="#_x0000_t75" style="position:absolute;left:7640;top:3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">
                        <v:imagedata r:id="rId19" o:title=""/>
                        <v:path arrowok="t"/>
                        <o:lock v:ext="edit" aspectratio="f"/>
                      </v:shape>
                      <v:shape id="Picture 51" o:spid="_x0000_s1036" type="#_x0000_t75" style="position:absolute;left:7640;top:3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">
                        <v:imagedata r:id="rId19" o:title=""/>
                        <v:path arrowok="t"/>
                        <o:lock v:ext="edit" aspectratio="f"/>
                      </v:shape>
                      <v:shape id="Picture 50" o:spid="_x0000_s1037" type="#_x0000_t75" style="position:absolute;left:7640;top:5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9" o:spid="_x0000_s1038" type="#_x0000_t75" style="position:absolute;left:7640;top:5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8" o:spid="_x0000_s1039" type="#_x0000_t75" style="position:absolute;left:7640;top:6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47" o:spid="_x0000_s1040" type="#_x0000_t75" style="position:absolute;left:7640;top:6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6" o:spid="_x0000_s1041" type="#_x0000_t75" style="position:absolute;left:7640;top:2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5" o:spid="_x0000_s1042" type="#_x0000_t75" style="position:absolute;left:7640;top:2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4" o:spid="_x0000_s1043" type="#_x0000_t75" style="position:absolute;left:7640;top:1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3" o:spid="_x0000_s1044" type="#_x0000_t75" style="position:absolute;left:7640;top:1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42" o:spid="_x0000_s1045" type="#_x0000_t75" style="position:absolute;left:7640;top:1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A74E715" w14:textId="52B61F32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1" locked="0" layoutInCell="1" allowOverlap="1" wp14:anchorId="043C304C" wp14:editId="3B85F56D">
                      <wp:simplePos x="0" y="0"/>
                      <wp:positionH relativeFrom="page">
                        <wp:posOffset>170815</wp:posOffset>
                      </wp:positionH>
                      <wp:positionV relativeFrom="page">
                        <wp:posOffset>-19050</wp:posOffset>
                      </wp:positionV>
                      <wp:extent cx="266700" cy="3594100"/>
                      <wp:effectExtent l="0" t="0" r="12700" b="12700"/>
                      <wp:wrapNone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66700" cy="3594100"/>
                                <a:chOff x="8500" y="1120"/>
                                <a:chExt cx="420" cy="56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Picture 4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2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6" name="Freeform 3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26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2750 2630"/>
                                    <a:gd name="T3" fmla="*/ 2750 h 240"/>
                                    <a:gd name="T4" fmla="+- 0 8526 8510"/>
                                    <a:gd name="T5" fmla="*/ T4 w 400"/>
                                    <a:gd name="T6" fmla="+- 0 2703 2630"/>
                                    <a:gd name="T7" fmla="*/ 2703 h 240"/>
                                    <a:gd name="T8" fmla="+- 0 8569 8510"/>
                                    <a:gd name="T9" fmla="*/ T8 w 400"/>
                                    <a:gd name="T10" fmla="+- 0 2665 2630"/>
                                    <a:gd name="T11" fmla="*/ 2665 h 240"/>
                                    <a:gd name="T12" fmla="+- 0 8632 8510"/>
                                    <a:gd name="T13" fmla="*/ T12 w 400"/>
                                    <a:gd name="T14" fmla="+- 0 2639 2630"/>
                                    <a:gd name="T15" fmla="*/ 2639 h 240"/>
                                    <a:gd name="T16" fmla="+- 0 8710 8510"/>
                                    <a:gd name="T17" fmla="*/ T16 w 400"/>
                                    <a:gd name="T18" fmla="+- 0 2630 2630"/>
                                    <a:gd name="T19" fmla="*/ 2630 h 240"/>
                                    <a:gd name="T20" fmla="+- 0 8788 8510"/>
                                    <a:gd name="T21" fmla="*/ T20 w 400"/>
                                    <a:gd name="T22" fmla="+- 0 2639 2630"/>
                                    <a:gd name="T23" fmla="*/ 2639 h 240"/>
                                    <a:gd name="T24" fmla="+- 0 8851 8510"/>
                                    <a:gd name="T25" fmla="*/ T24 w 400"/>
                                    <a:gd name="T26" fmla="+- 0 2665 2630"/>
                                    <a:gd name="T27" fmla="*/ 2665 h 240"/>
                                    <a:gd name="T28" fmla="+- 0 8894 8510"/>
                                    <a:gd name="T29" fmla="*/ T28 w 400"/>
                                    <a:gd name="T30" fmla="+- 0 2703 2630"/>
                                    <a:gd name="T31" fmla="*/ 2703 h 240"/>
                                    <a:gd name="T32" fmla="+- 0 8910 8510"/>
                                    <a:gd name="T33" fmla="*/ T32 w 400"/>
                                    <a:gd name="T34" fmla="+- 0 2750 2630"/>
                                    <a:gd name="T35" fmla="*/ 2750 h 240"/>
                                    <a:gd name="T36" fmla="+- 0 8894 8510"/>
                                    <a:gd name="T37" fmla="*/ T36 w 400"/>
                                    <a:gd name="T38" fmla="+- 0 2797 2630"/>
                                    <a:gd name="T39" fmla="*/ 2797 h 240"/>
                                    <a:gd name="T40" fmla="+- 0 8851 8510"/>
                                    <a:gd name="T41" fmla="*/ T40 w 400"/>
                                    <a:gd name="T42" fmla="+- 0 2835 2630"/>
                                    <a:gd name="T43" fmla="*/ 2835 h 240"/>
                                    <a:gd name="T44" fmla="+- 0 8788 8510"/>
                                    <a:gd name="T45" fmla="*/ T44 w 400"/>
                                    <a:gd name="T46" fmla="+- 0 2861 2630"/>
                                    <a:gd name="T47" fmla="*/ 2861 h 240"/>
                                    <a:gd name="T48" fmla="+- 0 8710 8510"/>
                                    <a:gd name="T49" fmla="*/ T48 w 400"/>
                                    <a:gd name="T50" fmla="+- 0 2870 2630"/>
                                    <a:gd name="T51" fmla="*/ 2870 h 240"/>
                                    <a:gd name="T52" fmla="+- 0 8632 8510"/>
                                    <a:gd name="T53" fmla="*/ T52 w 400"/>
                                    <a:gd name="T54" fmla="+- 0 2861 2630"/>
                                    <a:gd name="T55" fmla="*/ 2861 h 240"/>
                                    <a:gd name="T56" fmla="+- 0 8569 8510"/>
                                    <a:gd name="T57" fmla="*/ T56 w 400"/>
                                    <a:gd name="T58" fmla="+- 0 2835 2630"/>
                                    <a:gd name="T59" fmla="*/ 2835 h 240"/>
                                    <a:gd name="T60" fmla="+- 0 8526 8510"/>
                                    <a:gd name="T61" fmla="*/ T60 w 400"/>
                                    <a:gd name="T62" fmla="+- 0 2797 2630"/>
                                    <a:gd name="T63" fmla="*/ 2797 h 240"/>
                                    <a:gd name="T64" fmla="+- 0 8510 8510"/>
                                    <a:gd name="T65" fmla="*/ T64 w 400"/>
                                    <a:gd name="T66" fmla="+- 0 2750 2630"/>
                                    <a:gd name="T67" fmla="*/ 27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8" name="Picture 3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2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10" name="Freeform 3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29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3050 2930"/>
                                    <a:gd name="T3" fmla="*/ 3050 h 240"/>
                                    <a:gd name="T4" fmla="+- 0 8526 8510"/>
                                    <a:gd name="T5" fmla="*/ T4 w 400"/>
                                    <a:gd name="T6" fmla="+- 0 3003 2930"/>
                                    <a:gd name="T7" fmla="*/ 3003 h 240"/>
                                    <a:gd name="T8" fmla="+- 0 8569 8510"/>
                                    <a:gd name="T9" fmla="*/ T8 w 400"/>
                                    <a:gd name="T10" fmla="+- 0 2965 2930"/>
                                    <a:gd name="T11" fmla="*/ 2965 h 240"/>
                                    <a:gd name="T12" fmla="+- 0 8632 8510"/>
                                    <a:gd name="T13" fmla="*/ T12 w 400"/>
                                    <a:gd name="T14" fmla="+- 0 2939 2930"/>
                                    <a:gd name="T15" fmla="*/ 2939 h 240"/>
                                    <a:gd name="T16" fmla="+- 0 8710 8510"/>
                                    <a:gd name="T17" fmla="*/ T16 w 400"/>
                                    <a:gd name="T18" fmla="+- 0 2930 2930"/>
                                    <a:gd name="T19" fmla="*/ 2930 h 240"/>
                                    <a:gd name="T20" fmla="+- 0 8788 8510"/>
                                    <a:gd name="T21" fmla="*/ T20 w 400"/>
                                    <a:gd name="T22" fmla="+- 0 2939 2930"/>
                                    <a:gd name="T23" fmla="*/ 2939 h 240"/>
                                    <a:gd name="T24" fmla="+- 0 8851 8510"/>
                                    <a:gd name="T25" fmla="*/ T24 w 400"/>
                                    <a:gd name="T26" fmla="+- 0 2965 2930"/>
                                    <a:gd name="T27" fmla="*/ 2965 h 240"/>
                                    <a:gd name="T28" fmla="+- 0 8894 8510"/>
                                    <a:gd name="T29" fmla="*/ T28 w 400"/>
                                    <a:gd name="T30" fmla="+- 0 3003 2930"/>
                                    <a:gd name="T31" fmla="*/ 3003 h 240"/>
                                    <a:gd name="T32" fmla="+- 0 8910 8510"/>
                                    <a:gd name="T33" fmla="*/ T32 w 400"/>
                                    <a:gd name="T34" fmla="+- 0 3050 2930"/>
                                    <a:gd name="T35" fmla="*/ 3050 h 240"/>
                                    <a:gd name="T36" fmla="+- 0 8894 8510"/>
                                    <a:gd name="T37" fmla="*/ T36 w 400"/>
                                    <a:gd name="T38" fmla="+- 0 3097 2930"/>
                                    <a:gd name="T39" fmla="*/ 3097 h 240"/>
                                    <a:gd name="T40" fmla="+- 0 8851 8510"/>
                                    <a:gd name="T41" fmla="*/ T40 w 400"/>
                                    <a:gd name="T42" fmla="+- 0 3135 2930"/>
                                    <a:gd name="T43" fmla="*/ 3135 h 240"/>
                                    <a:gd name="T44" fmla="+- 0 8788 8510"/>
                                    <a:gd name="T45" fmla="*/ T44 w 400"/>
                                    <a:gd name="T46" fmla="+- 0 3161 2930"/>
                                    <a:gd name="T47" fmla="*/ 3161 h 240"/>
                                    <a:gd name="T48" fmla="+- 0 8710 8510"/>
                                    <a:gd name="T49" fmla="*/ T48 w 400"/>
                                    <a:gd name="T50" fmla="+- 0 3170 2930"/>
                                    <a:gd name="T51" fmla="*/ 3170 h 240"/>
                                    <a:gd name="T52" fmla="+- 0 8632 8510"/>
                                    <a:gd name="T53" fmla="*/ T52 w 400"/>
                                    <a:gd name="T54" fmla="+- 0 3161 2930"/>
                                    <a:gd name="T55" fmla="*/ 3161 h 240"/>
                                    <a:gd name="T56" fmla="+- 0 8569 8510"/>
                                    <a:gd name="T57" fmla="*/ T56 w 400"/>
                                    <a:gd name="T58" fmla="+- 0 3135 2930"/>
                                    <a:gd name="T59" fmla="*/ 3135 h 240"/>
                                    <a:gd name="T60" fmla="+- 0 8526 8510"/>
                                    <a:gd name="T61" fmla="*/ T60 w 400"/>
                                    <a:gd name="T62" fmla="+- 0 3097 2930"/>
                                    <a:gd name="T63" fmla="*/ 3097 h 240"/>
                                    <a:gd name="T64" fmla="+- 0 8510 8510"/>
                                    <a:gd name="T65" fmla="*/ T64 w 400"/>
                                    <a:gd name="T66" fmla="+- 0 3050 2930"/>
                                    <a:gd name="T67" fmla="*/ 30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2" name="Picture 3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4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13" name="Freeform 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47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4850 4730"/>
                                    <a:gd name="T3" fmla="*/ 4850 h 240"/>
                                    <a:gd name="T4" fmla="+- 0 8526 8510"/>
                                    <a:gd name="T5" fmla="*/ T4 w 400"/>
                                    <a:gd name="T6" fmla="+- 0 4803 4730"/>
                                    <a:gd name="T7" fmla="*/ 4803 h 240"/>
                                    <a:gd name="T8" fmla="+- 0 8569 8510"/>
                                    <a:gd name="T9" fmla="*/ T8 w 400"/>
                                    <a:gd name="T10" fmla="+- 0 4765 4730"/>
                                    <a:gd name="T11" fmla="*/ 4765 h 240"/>
                                    <a:gd name="T12" fmla="+- 0 8632 8510"/>
                                    <a:gd name="T13" fmla="*/ T12 w 400"/>
                                    <a:gd name="T14" fmla="+- 0 4739 4730"/>
                                    <a:gd name="T15" fmla="*/ 4739 h 240"/>
                                    <a:gd name="T16" fmla="+- 0 8710 8510"/>
                                    <a:gd name="T17" fmla="*/ T16 w 400"/>
                                    <a:gd name="T18" fmla="+- 0 4730 4730"/>
                                    <a:gd name="T19" fmla="*/ 4730 h 240"/>
                                    <a:gd name="T20" fmla="+- 0 8788 8510"/>
                                    <a:gd name="T21" fmla="*/ T20 w 400"/>
                                    <a:gd name="T22" fmla="+- 0 4739 4730"/>
                                    <a:gd name="T23" fmla="*/ 4739 h 240"/>
                                    <a:gd name="T24" fmla="+- 0 8851 8510"/>
                                    <a:gd name="T25" fmla="*/ T24 w 400"/>
                                    <a:gd name="T26" fmla="+- 0 4765 4730"/>
                                    <a:gd name="T27" fmla="*/ 4765 h 240"/>
                                    <a:gd name="T28" fmla="+- 0 8894 8510"/>
                                    <a:gd name="T29" fmla="*/ T28 w 400"/>
                                    <a:gd name="T30" fmla="+- 0 4803 4730"/>
                                    <a:gd name="T31" fmla="*/ 4803 h 240"/>
                                    <a:gd name="T32" fmla="+- 0 8910 8510"/>
                                    <a:gd name="T33" fmla="*/ T32 w 400"/>
                                    <a:gd name="T34" fmla="+- 0 4850 4730"/>
                                    <a:gd name="T35" fmla="*/ 4850 h 240"/>
                                    <a:gd name="T36" fmla="+- 0 8894 8510"/>
                                    <a:gd name="T37" fmla="*/ T36 w 400"/>
                                    <a:gd name="T38" fmla="+- 0 4897 4730"/>
                                    <a:gd name="T39" fmla="*/ 4897 h 240"/>
                                    <a:gd name="T40" fmla="+- 0 8851 8510"/>
                                    <a:gd name="T41" fmla="*/ T40 w 400"/>
                                    <a:gd name="T42" fmla="+- 0 4935 4730"/>
                                    <a:gd name="T43" fmla="*/ 4935 h 240"/>
                                    <a:gd name="T44" fmla="+- 0 8788 8510"/>
                                    <a:gd name="T45" fmla="*/ T44 w 400"/>
                                    <a:gd name="T46" fmla="+- 0 4961 4730"/>
                                    <a:gd name="T47" fmla="*/ 4961 h 240"/>
                                    <a:gd name="T48" fmla="+- 0 8710 8510"/>
                                    <a:gd name="T49" fmla="*/ T48 w 400"/>
                                    <a:gd name="T50" fmla="+- 0 4970 4730"/>
                                    <a:gd name="T51" fmla="*/ 4970 h 240"/>
                                    <a:gd name="T52" fmla="+- 0 8632 8510"/>
                                    <a:gd name="T53" fmla="*/ T52 w 400"/>
                                    <a:gd name="T54" fmla="+- 0 4961 4730"/>
                                    <a:gd name="T55" fmla="*/ 4961 h 240"/>
                                    <a:gd name="T56" fmla="+- 0 8569 8510"/>
                                    <a:gd name="T57" fmla="*/ T56 w 400"/>
                                    <a:gd name="T58" fmla="+- 0 4935 4730"/>
                                    <a:gd name="T59" fmla="*/ 4935 h 240"/>
                                    <a:gd name="T60" fmla="+- 0 8526 8510"/>
                                    <a:gd name="T61" fmla="*/ T60 w 400"/>
                                    <a:gd name="T62" fmla="+- 0 4897 4730"/>
                                    <a:gd name="T63" fmla="*/ 4897 h 240"/>
                                    <a:gd name="T64" fmla="+- 0 8510 8510"/>
                                    <a:gd name="T65" fmla="*/ T64 w 400"/>
                                    <a:gd name="T66" fmla="+- 0 4850 4730"/>
                                    <a:gd name="T67" fmla="*/ 48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4" name="Picture 3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5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15" name="Freeform 3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50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5150 5030"/>
                                    <a:gd name="T3" fmla="*/ 5150 h 240"/>
                                    <a:gd name="T4" fmla="+- 0 8526 8510"/>
                                    <a:gd name="T5" fmla="*/ T4 w 400"/>
                                    <a:gd name="T6" fmla="+- 0 5103 5030"/>
                                    <a:gd name="T7" fmla="*/ 5103 h 240"/>
                                    <a:gd name="T8" fmla="+- 0 8569 8510"/>
                                    <a:gd name="T9" fmla="*/ T8 w 400"/>
                                    <a:gd name="T10" fmla="+- 0 5065 5030"/>
                                    <a:gd name="T11" fmla="*/ 5065 h 240"/>
                                    <a:gd name="T12" fmla="+- 0 8632 8510"/>
                                    <a:gd name="T13" fmla="*/ T12 w 400"/>
                                    <a:gd name="T14" fmla="+- 0 5039 5030"/>
                                    <a:gd name="T15" fmla="*/ 5039 h 240"/>
                                    <a:gd name="T16" fmla="+- 0 8710 8510"/>
                                    <a:gd name="T17" fmla="*/ T16 w 400"/>
                                    <a:gd name="T18" fmla="+- 0 5030 5030"/>
                                    <a:gd name="T19" fmla="*/ 5030 h 240"/>
                                    <a:gd name="T20" fmla="+- 0 8788 8510"/>
                                    <a:gd name="T21" fmla="*/ T20 w 400"/>
                                    <a:gd name="T22" fmla="+- 0 5039 5030"/>
                                    <a:gd name="T23" fmla="*/ 5039 h 240"/>
                                    <a:gd name="T24" fmla="+- 0 8851 8510"/>
                                    <a:gd name="T25" fmla="*/ T24 w 400"/>
                                    <a:gd name="T26" fmla="+- 0 5065 5030"/>
                                    <a:gd name="T27" fmla="*/ 5065 h 240"/>
                                    <a:gd name="T28" fmla="+- 0 8894 8510"/>
                                    <a:gd name="T29" fmla="*/ T28 w 400"/>
                                    <a:gd name="T30" fmla="+- 0 5103 5030"/>
                                    <a:gd name="T31" fmla="*/ 5103 h 240"/>
                                    <a:gd name="T32" fmla="+- 0 8910 8510"/>
                                    <a:gd name="T33" fmla="*/ T32 w 400"/>
                                    <a:gd name="T34" fmla="+- 0 5150 5030"/>
                                    <a:gd name="T35" fmla="*/ 5150 h 240"/>
                                    <a:gd name="T36" fmla="+- 0 8894 8510"/>
                                    <a:gd name="T37" fmla="*/ T36 w 400"/>
                                    <a:gd name="T38" fmla="+- 0 5197 5030"/>
                                    <a:gd name="T39" fmla="*/ 5197 h 240"/>
                                    <a:gd name="T40" fmla="+- 0 8851 8510"/>
                                    <a:gd name="T41" fmla="*/ T40 w 400"/>
                                    <a:gd name="T42" fmla="+- 0 5235 5030"/>
                                    <a:gd name="T43" fmla="*/ 5235 h 240"/>
                                    <a:gd name="T44" fmla="+- 0 8788 8510"/>
                                    <a:gd name="T45" fmla="*/ T44 w 400"/>
                                    <a:gd name="T46" fmla="+- 0 5261 5030"/>
                                    <a:gd name="T47" fmla="*/ 5261 h 240"/>
                                    <a:gd name="T48" fmla="+- 0 8710 8510"/>
                                    <a:gd name="T49" fmla="*/ T48 w 400"/>
                                    <a:gd name="T50" fmla="+- 0 5270 5030"/>
                                    <a:gd name="T51" fmla="*/ 5270 h 240"/>
                                    <a:gd name="T52" fmla="+- 0 8632 8510"/>
                                    <a:gd name="T53" fmla="*/ T52 w 400"/>
                                    <a:gd name="T54" fmla="+- 0 5261 5030"/>
                                    <a:gd name="T55" fmla="*/ 5261 h 240"/>
                                    <a:gd name="T56" fmla="+- 0 8569 8510"/>
                                    <a:gd name="T57" fmla="*/ T56 w 400"/>
                                    <a:gd name="T58" fmla="+- 0 5235 5030"/>
                                    <a:gd name="T59" fmla="*/ 5235 h 240"/>
                                    <a:gd name="T60" fmla="+- 0 8526 8510"/>
                                    <a:gd name="T61" fmla="*/ T60 w 400"/>
                                    <a:gd name="T62" fmla="+- 0 5197 5030"/>
                                    <a:gd name="T63" fmla="*/ 5197 h 240"/>
                                    <a:gd name="T64" fmla="+- 0 8510 8510"/>
                                    <a:gd name="T65" fmla="*/ T64 w 400"/>
                                    <a:gd name="T66" fmla="+- 0 5150 5030"/>
                                    <a:gd name="T67" fmla="*/ 51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6" name="Picture 3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5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17" name="Freeform 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53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5450 5330"/>
                                    <a:gd name="T3" fmla="*/ 5450 h 240"/>
                                    <a:gd name="T4" fmla="+- 0 8526 8510"/>
                                    <a:gd name="T5" fmla="*/ T4 w 400"/>
                                    <a:gd name="T6" fmla="+- 0 5403 5330"/>
                                    <a:gd name="T7" fmla="*/ 5403 h 240"/>
                                    <a:gd name="T8" fmla="+- 0 8569 8510"/>
                                    <a:gd name="T9" fmla="*/ T8 w 400"/>
                                    <a:gd name="T10" fmla="+- 0 5365 5330"/>
                                    <a:gd name="T11" fmla="*/ 5365 h 240"/>
                                    <a:gd name="T12" fmla="+- 0 8632 8510"/>
                                    <a:gd name="T13" fmla="*/ T12 w 400"/>
                                    <a:gd name="T14" fmla="+- 0 5339 5330"/>
                                    <a:gd name="T15" fmla="*/ 5339 h 240"/>
                                    <a:gd name="T16" fmla="+- 0 8710 8510"/>
                                    <a:gd name="T17" fmla="*/ T16 w 400"/>
                                    <a:gd name="T18" fmla="+- 0 5330 5330"/>
                                    <a:gd name="T19" fmla="*/ 5330 h 240"/>
                                    <a:gd name="T20" fmla="+- 0 8788 8510"/>
                                    <a:gd name="T21" fmla="*/ T20 w 400"/>
                                    <a:gd name="T22" fmla="+- 0 5339 5330"/>
                                    <a:gd name="T23" fmla="*/ 5339 h 240"/>
                                    <a:gd name="T24" fmla="+- 0 8851 8510"/>
                                    <a:gd name="T25" fmla="*/ T24 w 400"/>
                                    <a:gd name="T26" fmla="+- 0 5365 5330"/>
                                    <a:gd name="T27" fmla="*/ 5365 h 240"/>
                                    <a:gd name="T28" fmla="+- 0 8894 8510"/>
                                    <a:gd name="T29" fmla="*/ T28 w 400"/>
                                    <a:gd name="T30" fmla="+- 0 5403 5330"/>
                                    <a:gd name="T31" fmla="*/ 5403 h 240"/>
                                    <a:gd name="T32" fmla="+- 0 8910 8510"/>
                                    <a:gd name="T33" fmla="*/ T32 w 400"/>
                                    <a:gd name="T34" fmla="+- 0 5450 5330"/>
                                    <a:gd name="T35" fmla="*/ 5450 h 240"/>
                                    <a:gd name="T36" fmla="+- 0 8894 8510"/>
                                    <a:gd name="T37" fmla="*/ T36 w 400"/>
                                    <a:gd name="T38" fmla="+- 0 5497 5330"/>
                                    <a:gd name="T39" fmla="*/ 5497 h 240"/>
                                    <a:gd name="T40" fmla="+- 0 8851 8510"/>
                                    <a:gd name="T41" fmla="*/ T40 w 400"/>
                                    <a:gd name="T42" fmla="+- 0 5535 5330"/>
                                    <a:gd name="T43" fmla="*/ 5535 h 240"/>
                                    <a:gd name="T44" fmla="+- 0 8788 8510"/>
                                    <a:gd name="T45" fmla="*/ T44 w 400"/>
                                    <a:gd name="T46" fmla="+- 0 5561 5330"/>
                                    <a:gd name="T47" fmla="*/ 5561 h 240"/>
                                    <a:gd name="T48" fmla="+- 0 8710 8510"/>
                                    <a:gd name="T49" fmla="*/ T48 w 400"/>
                                    <a:gd name="T50" fmla="+- 0 5570 5330"/>
                                    <a:gd name="T51" fmla="*/ 5570 h 240"/>
                                    <a:gd name="T52" fmla="+- 0 8632 8510"/>
                                    <a:gd name="T53" fmla="*/ T52 w 400"/>
                                    <a:gd name="T54" fmla="+- 0 5561 5330"/>
                                    <a:gd name="T55" fmla="*/ 5561 h 240"/>
                                    <a:gd name="T56" fmla="+- 0 8569 8510"/>
                                    <a:gd name="T57" fmla="*/ T56 w 400"/>
                                    <a:gd name="T58" fmla="+- 0 5535 5330"/>
                                    <a:gd name="T59" fmla="*/ 5535 h 240"/>
                                    <a:gd name="T60" fmla="+- 0 8526 8510"/>
                                    <a:gd name="T61" fmla="*/ T60 w 400"/>
                                    <a:gd name="T62" fmla="+- 0 5497 5330"/>
                                    <a:gd name="T63" fmla="*/ 5497 h 240"/>
                                    <a:gd name="T64" fmla="+- 0 8510 8510"/>
                                    <a:gd name="T65" fmla="*/ T64 w 400"/>
                                    <a:gd name="T66" fmla="+- 0 5450 5330"/>
                                    <a:gd name="T67" fmla="*/ 54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8" name="Picture 3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4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19" name="Freeform 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44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4550 4430"/>
                                    <a:gd name="T3" fmla="*/ 4550 h 240"/>
                                    <a:gd name="T4" fmla="+- 0 8526 8510"/>
                                    <a:gd name="T5" fmla="*/ T4 w 400"/>
                                    <a:gd name="T6" fmla="+- 0 4503 4430"/>
                                    <a:gd name="T7" fmla="*/ 4503 h 240"/>
                                    <a:gd name="T8" fmla="+- 0 8569 8510"/>
                                    <a:gd name="T9" fmla="*/ T8 w 400"/>
                                    <a:gd name="T10" fmla="+- 0 4465 4430"/>
                                    <a:gd name="T11" fmla="*/ 4465 h 240"/>
                                    <a:gd name="T12" fmla="+- 0 8632 8510"/>
                                    <a:gd name="T13" fmla="*/ T12 w 400"/>
                                    <a:gd name="T14" fmla="+- 0 4439 4430"/>
                                    <a:gd name="T15" fmla="*/ 4439 h 240"/>
                                    <a:gd name="T16" fmla="+- 0 8710 8510"/>
                                    <a:gd name="T17" fmla="*/ T16 w 400"/>
                                    <a:gd name="T18" fmla="+- 0 4430 4430"/>
                                    <a:gd name="T19" fmla="*/ 4430 h 240"/>
                                    <a:gd name="T20" fmla="+- 0 8788 8510"/>
                                    <a:gd name="T21" fmla="*/ T20 w 400"/>
                                    <a:gd name="T22" fmla="+- 0 4439 4430"/>
                                    <a:gd name="T23" fmla="*/ 4439 h 240"/>
                                    <a:gd name="T24" fmla="+- 0 8851 8510"/>
                                    <a:gd name="T25" fmla="*/ T24 w 400"/>
                                    <a:gd name="T26" fmla="+- 0 4465 4430"/>
                                    <a:gd name="T27" fmla="*/ 4465 h 240"/>
                                    <a:gd name="T28" fmla="+- 0 8894 8510"/>
                                    <a:gd name="T29" fmla="*/ T28 w 400"/>
                                    <a:gd name="T30" fmla="+- 0 4503 4430"/>
                                    <a:gd name="T31" fmla="*/ 4503 h 240"/>
                                    <a:gd name="T32" fmla="+- 0 8910 8510"/>
                                    <a:gd name="T33" fmla="*/ T32 w 400"/>
                                    <a:gd name="T34" fmla="+- 0 4550 4430"/>
                                    <a:gd name="T35" fmla="*/ 4550 h 240"/>
                                    <a:gd name="T36" fmla="+- 0 8894 8510"/>
                                    <a:gd name="T37" fmla="*/ T36 w 400"/>
                                    <a:gd name="T38" fmla="+- 0 4597 4430"/>
                                    <a:gd name="T39" fmla="*/ 4597 h 240"/>
                                    <a:gd name="T40" fmla="+- 0 8851 8510"/>
                                    <a:gd name="T41" fmla="*/ T40 w 400"/>
                                    <a:gd name="T42" fmla="+- 0 4635 4430"/>
                                    <a:gd name="T43" fmla="*/ 4635 h 240"/>
                                    <a:gd name="T44" fmla="+- 0 8788 8510"/>
                                    <a:gd name="T45" fmla="*/ T44 w 400"/>
                                    <a:gd name="T46" fmla="+- 0 4661 4430"/>
                                    <a:gd name="T47" fmla="*/ 4661 h 240"/>
                                    <a:gd name="T48" fmla="+- 0 8710 8510"/>
                                    <a:gd name="T49" fmla="*/ T48 w 400"/>
                                    <a:gd name="T50" fmla="+- 0 4670 4430"/>
                                    <a:gd name="T51" fmla="*/ 4670 h 240"/>
                                    <a:gd name="T52" fmla="+- 0 8632 8510"/>
                                    <a:gd name="T53" fmla="*/ T52 w 400"/>
                                    <a:gd name="T54" fmla="+- 0 4661 4430"/>
                                    <a:gd name="T55" fmla="*/ 4661 h 240"/>
                                    <a:gd name="T56" fmla="+- 0 8569 8510"/>
                                    <a:gd name="T57" fmla="*/ T56 w 400"/>
                                    <a:gd name="T58" fmla="+- 0 4635 4430"/>
                                    <a:gd name="T59" fmla="*/ 4635 h 240"/>
                                    <a:gd name="T60" fmla="+- 0 8526 8510"/>
                                    <a:gd name="T61" fmla="*/ T60 w 400"/>
                                    <a:gd name="T62" fmla="+- 0 4597 4430"/>
                                    <a:gd name="T63" fmla="*/ 4597 h 240"/>
                                    <a:gd name="T64" fmla="+- 0 8510 8510"/>
                                    <a:gd name="T65" fmla="*/ T64 w 400"/>
                                    <a:gd name="T66" fmla="+- 0 4550 4430"/>
                                    <a:gd name="T67" fmla="*/ 45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0" name="Picture 2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4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1" name="Freeform 2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41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4250 4130"/>
                                    <a:gd name="T3" fmla="*/ 4250 h 240"/>
                                    <a:gd name="T4" fmla="+- 0 8526 8510"/>
                                    <a:gd name="T5" fmla="*/ T4 w 400"/>
                                    <a:gd name="T6" fmla="+- 0 4203 4130"/>
                                    <a:gd name="T7" fmla="*/ 4203 h 240"/>
                                    <a:gd name="T8" fmla="+- 0 8569 8510"/>
                                    <a:gd name="T9" fmla="*/ T8 w 400"/>
                                    <a:gd name="T10" fmla="+- 0 4165 4130"/>
                                    <a:gd name="T11" fmla="*/ 4165 h 240"/>
                                    <a:gd name="T12" fmla="+- 0 8632 8510"/>
                                    <a:gd name="T13" fmla="*/ T12 w 400"/>
                                    <a:gd name="T14" fmla="+- 0 4139 4130"/>
                                    <a:gd name="T15" fmla="*/ 4139 h 240"/>
                                    <a:gd name="T16" fmla="+- 0 8710 8510"/>
                                    <a:gd name="T17" fmla="*/ T16 w 400"/>
                                    <a:gd name="T18" fmla="+- 0 4130 4130"/>
                                    <a:gd name="T19" fmla="*/ 4130 h 240"/>
                                    <a:gd name="T20" fmla="+- 0 8788 8510"/>
                                    <a:gd name="T21" fmla="*/ T20 w 400"/>
                                    <a:gd name="T22" fmla="+- 0 4139 4130"/>
                                    <a:gd name="T23" fmla="*/ 4139 h 240"/>
                                    <a:gd name="T24" fmla="+- 0 8851 8510"/>
                                    <a:gd name="T25" fmla="*/ T24 w 400"/>
                                    <a:gd name="T26" fmla="+- 0 4165 4130"/>
                                    <a:gd name="T27" fmla="*/ 4165 h 240"/>
                                    <a:gd name="T28" fmla="+- 0 8894 8510"/>
                                    <a:gd name="T29" fmla="*/ T28 w 400"/>
                                    <a:gd name="T30" fmla="+- 0 4203 4130"/>
                                    <a:gd name="T31" fmla="*/ 4203 h 240"/>
                                    <a:gd name="T32" fmla="+- 0 8910 8510"/>
                                    <a:gd name="T33" fmla="*/ T32 w 400"/>
                                    <a:gd name="T34" fmla="+- 0 4250 4130"/>
                                    <a:gd name="T35" fmla="*/ 4250 h 240"/>
                                    <a:gd name="T36" fmla="+- 0 8894 8510"/>
                                    <a:gd name="T37" fmla="*/ T36 w 400"/>
                                    <a:gd name="T38" fmla="+- 0 4297 4130"/>
                                    <a:gd name="T39" fmla="*/ 4297 h 240"/>
                                    <a:gd name="T40" fmla="+- 0 8851 8510"/>
                                    <a:gd name="T41" fmla="*/ T40 w 400"/>
                                    <a:gd name="T42" fmla="+- 0 4335 4130"/>
                                    <a:gd name="T43" fmla="*/ 4335 h 240"/>
                                    <a:gd name="T44" fmla="+- 0 8788 8510"/>
                                    <a:gd name="T45" fmla="*/ T44 w 400"/>
                                    <a:gd name="T46" fmla="+- 0 4361 4130"/>
                                    <a:gd name="T47" fmla="*/ 4361 h 240"/>
                                    <a:gd name="T48" fmla="+- 0 8710 8510"/>
                                    <a:gd name="T49" fmla="*/ T48 w 400"/>
                                    <a:gd name="T50" fmla="+- 0 4370 4130"/>
                                    <a:gd name="T51" fmla="*/ 4370 h 240"/>
                                    <a:gd name="T52" fmla="+- 0 8632 8510"/>
                                    <a:gd name="T53" fmla="*/ T52 w 400"/>
                                    <a:gd name="T54" fmla="+- 0 4361 4130"/>
                                    <a:gd name="T55" fmla="*/ 4361 h 240"/>
                                    <a:gd name="T56" fmla="+- 0 8569 8510"/>
                                    <a:gd name="T57" fmla="*/ T56 w 400"/>
                                    <a:gd name="T58" fmla="+- 0 4335 4130"/>
                                    <a:gd name="T59" fmla="*/ 4335 h 240"/>
                                    <a:gd name="T60" fmla="+- 0 8526 8510"/>
                                    <a:gd name="T61" fmla="*/ T60 w 400"/>
                                    <a:gd name="T62" fmla="+- 0 4297 4130"/>
                                    <a:gd name="T63" fmla="*/ 4297 h 240"/>
                                    <a:gd name="T64" fmla="+- 0 8510 8510"/>
                                    <a:gd name="T65" fmla="*/ T64 w 400"/>
                                    <a:gd name="T66" fmla="+- 0 4250 4130"/>
                                    <a:gd name="T67" fmla="*/ 42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2" name="Picture 2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38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3" name="Freeform 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38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3950 3830"/>
                                    <a:gd name="T3" fmla="*/ 3950 h 240"/>
                                    <a:gd name="T4" fmla="+- 0 8526 8510"/>
                                    <a:gd name="T5" fmla="*/ T4 w 400"/>
                                    <a:gd name="T6" fmla="+- 0 3903 3830"/>
                                    <a:gd name="T7" fmla="*/ 3903 h 240"/>
                                    <a:gd name="T8" fmla="+- 0 8569 8510"/>
                                    <a:gd name="T9" fmla="*/ T8 w 400"/>
                                    <a:gd name="T10" fmla="+- 0 3865 3830"/>
                                    <a:gd name="T11" fmla="*/ 3865 h 240"/>
                                    <a:gd name="T12" fmla="+- 0 8632 8510"/>
                                    <a:gd name="T13" fmla="*/ T12 w 400"/>
                                    <a:gd name="T14" fmla="+- 0 3839 3830"/>
                                    <a:gd name="T15" fmla="*/ 3839 h 240"/>
                                    <a:gd name="T16" fmla="+- 0 8710 8510"/>
                                    <a:gd name="T17" fmla="*/ T16 w 400"/>
                                    <a:gd name="T18" fmla="+- 0 3830 3830"/>
                                    <a:gd name="T19" fmla="*/ 3830 h 240"/>
                                    <a:gd name="T20" fmla="+- 0 8788 8510"/>
                                    <a:gd name="T21" fmla="*/ T20 w 400"/>
                                    <a:gd name="T22" fmla="+- 0 3839 3830"/>
                                    <a:gd name="T23" fmla="*/ 3839 h 240"/>
                                    <a:gd name="T24" fmla="+- 0 8851 8510"/>
                                    <a:gd name="T25" fmla="*/ T24 w 400"/>
                                    <a:gd name="T26" fmla="+- 0 3865 3830"/>
                                    <a:gd name="T27" fmla="*/ 3865 h 240"/>
                                    <a:gd name="T28" fmla="+- 0 8894 8510"/>
                                    <a:gd name="T29" fmla="*/ T28 w 400"/>
                                    <a:gd name="T30" fmla="+- 0 3903 3830"/>
                                    <a:gd name="T31" fmla="*/ 3903 h 240"/>
                                    <a:gd name="T32" fmla="+- 0 8910 8510"/>
                                    <a:gd name="T33" fmla="*/ T32 w 400"/>
                                    <a:gd name="T34" fmla="+- 0 3950 3830"/>
                                    <a:gd name="T35" fmla="*/ 3950 h 240"/>
                                    <a:gd name="T36" fmla="+- 0 8894 8510"/>
                                    <a:gd name="T37" fmla="*/ T36 w 400"/>
                                    <a:gd name="T38" fmla="+- 0 3997 3830"/>
                                    <a:gd name="T39" fmla="*/ 3997 h 240"/>
                                    <a:gd name="T40" fmla="+- 0 8851 8510"/>
                                    <a:gd name="T41" fmla="*/ T40 w 400"/>
                                    <a:gd name="T42" fmla="+- 0 4035 3830"/>
                                    <a:gd name="T43" fmla="*/ 4035 h 240"/>
                                    <a:gd name="T44" fmla="+- 0 8788 8510"/>
                                    <a:gd name="T45" fmla="*/ T44 w 400"/>
                                    <a:gd name="T46" fmla="+- 0 4061 3830"/>
                                    <a:gd name="T47" fmla="*/ 4061 h 240"/>
                                    <a:gd name="T48" fmla="+- 0 8710 8510"/>
                                    <a:gd name="T49" fmla="*/ T48 w 400"/>
                                    <a:gd name="T50" fmla="+- 0 4070 3830"/>
                                    <a:gd name="T51" fmla="*/ 4070 h 240"/>
                                    <a:gd name="T52" fmla="+- 0 8632 8510"/>
                                    <a:gd name="T53" fmla="*/ T52 w 400"/>
                                    <a:gd name="T54" fmla="+- 0 4061 3830"/>
                                    <a:gd name="T55" fmla="*/ 4061 h 240"/>
                                    <a:gd name="T56" fmla="+- 0 8569 8510"/>
                                    <a:gd name="T57" fmla="*/ T56 w 400"/>
                                    <a:gd name="T58" fmla="+- 0 4035 3830"/>
                                    <a:gd name="T59" fmla="*/ 4035 h 240"/>
                                    <a:gd name="T60" fmla="+- 0 8526 8510"/>
                                    <a:gd name="T61" fmla="*/ T60 w 400"/>
                                    <a:gd name="T62" fmla="+- 0 3997 3830"/>
                                    <a:gd name="T63" fmla="*/ 3997 h 240"/>
                                    <a:gd name="T64" fmla="+- 0 8510 8510"/>
                                    <a:gd name="T65" fmla="*/ T64 w 400"/>
                                    <a:gd name="T66" fmla="+- 0 3950 3830"/>
                                    <a:gd name="T67" fmla="*/ 39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4" name="Picture 2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3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5" name="Freeform 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35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3650 3530"/>
                                    <a:gd name="T3" fmla="*/ 3650 h 240"/>
                                    <a:gd name="T4" fmla="+- 0 8526 8510"/>
                                    <a:gd name="T5" fmla="*/ T4 w 400"/>
                                    <a:gd name="T6" fmla="+- 0 3603 3530"/>
                                    <a:gd name="T7" fmla="*/ 3603 h 240"/>
                                    <a:gd name="T8" fmla="+- 0 8569 8510"/>
                                    <a:gd name="T9" fmla="*/ T8 w 400"/>
                                    <a:gd name="T10" fmla="+- 0 3565 3530"/>
                                    <a:gd name="T11" fmla="*/ 3565 h 240"/>
                                    <a:gd name="T12" fmla="+- 0 8632 8510"/>
                                    <a:gd name="T13" fmla="*/ T12 w 400"/>
                                    <a:gd name="T14" fmla="+- 0 3539 3530"/>
                                    <a:gd name="T15" fmla="*/ 3539 h 240"/>
                                    <a:gd name="T16" fmla="+- 0 8710 8510"/>
                                    <a:gd name="T17" fmla="*/ T16 w 400"/>
                                    <a:gd name="T18" fmla="+- 0 3530 3530"/>
                                    <a:gd name="T19" fmla="*/ 3530 h 240"/>
                                    <a:gd name="T20" fmla="+- 0 8788 8510"/>
                                    <a:gd name="T21" fmla="*/ T20 w 400"/>
                                    <a:gd name="T22" fmla="+- 0 3539 3530"/>
                                    <a:gd name="T23" fmla="*/ 3539 h 240"/>
                                    <a:gd name="T24" fmla="+- 0 8851 8510"/>
                                    <a:gd name="T25" fmla="*/ T24 w 400"/>
                                    <a:gd name="T26" fmla="+- 0 3565 3530"/>
                                    <a:gd name="T27" fmla="*/ 3565 h 240"/>
                                    <a:gd name="T28" fmla="+- 0 8894 8510"/>
                                    <a:gd name="T29" fmla="*/ T28 w 400"/>
                                    <a:gd name="T30" fmla="+- 0 3603 3530"/>
                                    <a:gd name="T31" fmla="*/ 3603 h 240"/>
                                    <a:gd name="T32" fmla="+- 0 8910 8510"/>
                                    <a:gd name="T33" fmla="*/ T32 w 400"/>
                                    <a:gd name="T34" fmla="+- 0 3650 3530"/>
                                    <a:gd name="T35" fmla="*/ 3650 h 240"/>
                                    <a:gd name="T36" fmla="+- 0 8894 8510"/>
                                    <a:gd name="T37" fmla="*/ T36 w 400"/>
                                    <a:gd name="T38" fmla="+- 0 3697 3530"/>
                                    <a:gd name="T39" fmla="*/ 3697 h 240"/>
                                    <a:gd name="T40" fmla="+- 0 8851 8510"/>
                                    <a:gd name="T41" fmla="*/ T40 w 400"/>
                                    <a:gd name="T42" fmla="+- 0 3735 3530"/>
                                    <a:gd name="T43" fmla="*/ 3735 h 240"/>
                                    <a:gd name="T44" fmla="+- 0 8788 8510"/>
                                    <a:gd name="T45" fmla="*/ T44 w 400"/>
                                    <a:gd name="T46" fmla="+- 0 3761 3530"/>
                                    <a:gd name="T47" fmla="*/ 3761 h 240"/>
                                    <a:gd name="T48" fmla="+- 0 8710 8510"/>
                                    <a:gd name="T49" fmla="*/ T48 w 400"/>
                                    <a:gd name="T50" fmla="+- 0 3770 3530"/>
                                    <a:gd name="T51" fmla="*/ 3770 h 240"/>
                                    <a:gd name="T52" fmla="+- 0 8632 8510"/>
                                    <a:gd name="T53" fmla="*/ T52 w 400"/>
                                    <a:gd name="T54" fmla="+- 0 3761 3530"/>
                                    <a:gd name="T55" fmla="*/ 3761 h 240"/>
                                    <a:gd name="T56" fmla="+- 0 8569 8510"/>
                                    <a:gd name="T57" fmla="*/ T56 w 400"/>
                                    <a:gd name="T58" fmla="+- 0 3735 3530"/>
                                    <a:gd name="T59" fmla="*/ 3735 h 240"/>
                                    <a:gd name="T60" fmla="+- 0 8526 8510"/>
                                    <a:gd name="T61" fmla="*/ T60 w 400"/>
                                    <a:gd name="T62" fmla="+- 0 3697 3530"/>
                                    <a:gd name="T63" fmla="*/ 3697 h 240"/>
                                    <a:gd name="T64" fmla="+- 0 8510 8510"/>
                                    <a:gd name="T65" fmla="*/ T64 w 400"/>
                                    <a:gd name="T66" fmla="+- 0 3650 3530"/>
                                    <a:gd name="T67" fmla="*/ 36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6" name="Picture 2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3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7" name="Freeform 2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32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3350 3230"/>
                                    <a:gd name="T3" fmla="*/ 3350 h 240"/>
                                    <a:gd name="T4" fmla="+- 0 8526 8510"/>
                                    <a:gd name="T5" fmla="*/ T4 w 400"/>
                                    <a:gd name="T6" fmla="+- 0 3303 3230"/>
                                    <a:gd name="T7" fmla="*/ 3303 h 240"/>
                                    <a:gd name="T8" fmla="+- 0 8569 8510"/>
                                    <a:gd name="T9" fmla="*/ T8 w 400"/>
                                    <a:gd name="T10" fmla="+- 0 3265 3230"/>
                                    <a:gd name="T11" fmla="*/ 3265 h 240"/>
                                    <a:gd name="T12" fmla="+- 0 8632 8510"/>
                                    <a:gd name="T13" fmla="*/ T12 w 400"/>
                                    <a:gd name="T14" fmla="+- 0 3239 3230"/>
                                    <a:gd name="T15" fmla="*/ 3239 h 240"/>
                                    <a:gd name="T16" fmla="+- 0 8710 8510"/>
                                    <a:gd name="T17" fmla="*/ T16 w 400"/>
                                    <a:gd name="T18" fmla="+- 0 3230 3230"/>
                                    <a:gd name="T19" fmla="*/ 3230 h 240"/>
                                    <a:gd name="T20" fmla="+- 0 8788 8510"/>
                                    <a:gd name="T21" fmla="*/ T20 w 400"/>
                                    <a:gd name="T22" fmla="+- 0 3239 3230"/>
                                    <a:gd name="T23" fmla="*/ 3239 h 240"/>
                                    <a:gd name="T24" fmla="+- 0 8851 8510"/>
                                    <a:gd name="T25" fmla="*/ T24 w 400"/>
                                    <a:gd name="T26" fmla="+- 0 3265 3230"/>
                                    <a:gd name="T27" fmla="*/ 3265 h 240"/>
                                    <a:gd name="T28" fmla="+- 0 8894 8510"/>
                                    <a:gd name="T29" fmla="*/ T28 w 400"/>
                                    <a:gd name="T30" fmla="+- 0 3303 3230"/>
                                    <a:gd name="T31" fmla="*/ 3303 h 240"/>
                                    <a:gd name="T32" fmla="+- 0 8910 8510"/>
                                    <a:gd name="T33" fmla="*/ T32 w 400"/>
                                    <a:gd name="T34" fmla="+- 0 3350 3230"/>
                                    <a:gd name="T35" fmla="*/ 3350 h 240"/>
                                    <a:gd name="T36" fmla="+- 0 8894 8510"/>
                                    <a:gd name="T37" fmla="*/ T36 w 400"/>
                                    <a:gd name="T38" fmla="+- 0 3397 3230"/>
                                    <a:gd name="T39" fmla="*/ 3397 h 240"/>
                                    <a:gd name="T40" fmla="+- 0 8851 8510"/>
                                    <a:gd name="T41" fmla="*/ T40 w 400"/>
                                    <a:gd name="T42" fmla="+- 0 3435 3230"/>
                                    <a:gd name="T43" fmla="*/ 3435 h 240"/>
                                    <a:gd name="T44" fmla="+- 0 8788 8510"/>
                                    <a:gd name="T45" fmla="*/ T44 w 400"/>
                                    <a:gd name="T46" fmla="+- 0 3461 3230"/>
                                    <a:gd name="T47" fmla="*/ 3461 h 240"/>
                                    <a:gd name="T48" fmla="+- 0 8710 8510"/>
                                    <a:gd name="T49" fmla="*/ T48 w 400"/>
                                    <a:gd name="T50" fmla="+- 0 3470 3230"/>
                                    <a:gd name="T51" fmla="*/ 3470 h 240"/>
                                    <a:gd name="T52" fmla="+- 0 8632 8510"/>
                                    <a:gd name="T53" fmla="*/ T52 w 400"/>
                                    <a:gd name="T54" fmla="+- 0 3461 3230"/>
                                    <a:gd name="T55" fmla="*/ 3461 h 240"/>
                                    <a:gd name="T56" fmla="+- 0 8569 8510"/>
                                    <a:gd name="T57" fmla="*/ T56 w 400"/>
                                    <a:gd name="T58" fmla="+- 0 3435 3230"/>
                                    <a:gd name="T59" fmla="*/ 3435 h 240"/>
                                    <a:gd name="T60" fmla="+- 0 8526 8510"/>
                                    <a:gd name="T61" fmla="*/ T60 w 400"/>
                                    <a:gd name="T62" fmla="+- 0 3397 3230"/>
                                    <a:gd name="T63" fmla="*/ 3397 h 240"/>
                                    <a:gd name="T64" fmla="+- 0 8510 8510"/>
                                    <a:gd name="T65" fmla="*/ T64 w 400"/>
                                    <a:gd name="T66" fmla="+- 0 3350 3230"/>
                                    <a:gd name="T67" fmla="*/ 33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8" name="Picture 2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5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9" name="Freeform 1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56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5750 5630"/>
                                    <a:gd name="T3" fmla="*/ 5750 h 240"/>
                                    <a:gd name="T4" fmla="+- 0 8526 8510"/>
                                    <a:gd name="T5" fmla="*/ T4 w 400"/>
                                    <a:gd name="T6" fmla="+- 0 5703 5630"/>
                                    <a:gd name="T7" fmla="*/ 5703 h 240"/>
                                    <a:gd name="T8" fmla="+- 0 8569 8510"/>
                                    <a:gd name="T9" fmla="*/ T8 w 400"/>
                                    <a:gd name="T10" fmla="+- 0 5665 5630"/>
                                    <a:gd name="T11" fmla="*/ 5665 h 240"/>
                                    <a:gd name="T12" fmla="+- 0 8632 8510"/>
                                    <a:gd name="T13" fmla="*/ T12 w 400"/>
                                    <a:gd name="T14" fmla="+- 0 5639 5630"/>
                                    <a:gd name="T15" fmla="*/ 5639 h 240"/>
                                    <a:gd name="T16" fmla="+- 0 8710 8510"/>
                                    <a:gd name="T17" fmla="*/ T16 w 400"/>
                                    <a:gd name="T18" fmla="+- 0 5630 5630"/>
                                    <a:gd name="T19" fmla="*/ 5630 h 240"/>
                                    <a:gd name="T20" fmla="+- 0 8788 8510"/>
                                    <a:gd name="T21" fmla="*/ T20 w 400"/>
                                    <a:gd name="T22" fmla="+- 0 5639 5630"/>
                                    <a:gd name="T23" fmla="*/ 5639 h 240"/>
                                    <a:gd name="T24" fmla="+- 0 8851 8510"/>
                                    <a:gd name="T25" fmla="*/ T24 w 400"/>
                                    <a:gd name="T26" fmla="+- 0 5665 5630"/>
                                    <a:gd name="T27" fmla="*/ 5665 h 240"/>
                                    <a:gd name="T28" fmla="+- 0 8894 8510"/>
                                    <a:gd name="T29" fmla="*/ T28 w 400"/>
                                    <a:gd name="T30" fmla="+- 0 5703 5630"/>
                                    <a:gd name="T31" fmla="*/ 5703 h 240"/>
                                    <a:gd name="T32" fmla="+- 0 8910 8510"/>
                                    <a:gd name="T33" fmla="*/ T32 w 400"/>
                                    <a:gd name="T34" fmla="+- 0 5750 5630"/>
                                    <a:gd name="T35" fmla="*/ 5750 h 240"/>
                                    <a:gd name="T36" fmla="+- 0 8894 8510"/>
                                    <a:gd name="T37" fmla="*/ T36 w 400"/>
                                    <a:gd name="T38" fmla="+- 0 5797 5630"/>
                                    <a:gd name="T39" fmla="*/ 5797 h 240"/>
                                    <a:gd name="T40" fmla="+- 0 8851 8510"/>
                                    <a:gd name="T41" fmla="*/ T40 w 400"/>
                                    <a:gd name="T42" fmla="+- 0 5835 5630"/>
                                    <a:gd name="T43" fmla="*/ 5835 h 240"/>
                                    <a:gd name="T44" fmla="+- 0 8788 8510"/>
                                    <a:gd name="T45" fmla="*/ T44 w 400"/>
                                    <a:gd name="T46" fmla="+- 0 5861 5630"/>
                                    <a:gd name="T47" fmla="*/ 5861 h 240"/>
                                    <a:gd name="T48" fmla="+- 0 8710 8510"/>
                                    <a:gd name="T49" fmla="*/ T48 w 400"/>
                                    <a:gd name="T50" fmla="+- 0 5870 5630"/>
                                    <a:gd name="T51" fmla="*/ 5870 h 240"/>
                                    <a:gd name="T52" fmla="+- 0 8632 8510"/>
                                    <a:gd name="T53" fmla="*/ T52 w 400"/>
                                    <a:gd name="T54" fmla="+- 0 5861 5630"/>
                                    <a:gd name="T55" fmla="*/ 5861 h 240"/>
                                    <a:gd name="T56" fmla="+- 0 8569 8510"/>
                                    <a:gd name="T57" fmla="*/ T56 w 400"/>
                                    <a:gd name="T58" fmla="+- 0 5835 5630"/>
                                    <a:gd name="T59" fmla="*/ 5835 h 240"/>
                                    <a:gd name="T60" fmla="+- 0 8526 8510"/>
                                    <a:gd name="T61" fmla="*/ T60 w 400"/>
                                    <a:gd name="T62" fmla="+- 0 5797 5630"/>
                                    <a:gd name="T63" fmla="*/ 5797 h 240"/>
                                    <a:gd name="T64" fmla="+- 0 8510 8510"/>
                                    <a:gd name="T65" fmla="*/ T64 w 400"/>
                                    <a:gd name="T66" fmla="+- 0 5750 5630"/>
                                    <a:gd name="T67" fmla="*/ 57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0" name="Picture 1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5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1" name="Freeform 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59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6050 5930"/>
                                    <a:gd name="T3" fmla="*/ 6050 h 240"/>
                                    <a:gd name="T4" fmla="+- 0 8526 8510"/>
                                    <a:gd name="T5" fmla="*/ T4 w 400"/>
                                    <a:gd name="T6" fmla="+- 0 6003 5930"/>
                                    <a:gd name="T7" fmla="*/ 6003 h 240"/>
                                    <a:gd name="T8" fmla="+- 0 8569 8510"/>
                                    <a:gd name="T9" fmla="*/ T8 w 400"/>
                                    <a:gd name="T10" fmla="+- 0 5965 5930"/>
                                    <a:gd name="T11" fmla="*/ 5965 h 240"/>
                                    <a:gd name="T12" fmla="+- 0 8632 8510"/>
                                    <a:gd name="T13" fmla="*/ T12 w 400"/>
                                    <a:gd name="T14" fmla="+- 0 5939 5930"/>
                                    <a:gd name="T15" fmla="*/ 5939 h 240"/>
                                    <a:gd name="T16" fmla="+- 0 8710 8510"/>
                                    <a:gd name="T17" fmla="*/ T16 w 400"/>
                                    <a:gd name="T18" fmla="+- 0 5930 5930"/>
                                    <a:gd name="T19" fmla="*/ 5930 h 240"/>
                                    <a:gd name="T20" fmla="+- 0 8788 8510"/>
                                    <a:gd name="T21" fmla="*/ T20 w 400"/>
                                    <a:gd name="T22" fmla="+- 0 5939 5930"/>
                                    <a:gd name="T23" fmla="*/ 5939 h 240"/>
                                    <a:gd name="T24" fmla="+- 0 8851 8510"/>
                                    <a:gd name="T25" fmla="*/ T24 w 400"/>
                                    <a:gd name="T26" fmla="+- 0 5965 5930"/>
                                    <a:gd name="T27" fmla="*/ 5965 h 240"/>
                                    <a:gd name="T28" fmla="+- 0 8894 8510"/>
                                    <a:gd name="T29" fmla="*/ T28 w 400"/>
                                    <a:gd name="T30" fmla="+- 0 6003 5930"/>
                                    <a:gd name="T31" fmla="*/ 6003 h 240"/>
                                    <a:gd name="T32" fmla="+- 0 8910 8510"/>
                                    <a:gd name="T33" fmla="*/ T32 w 400"/>
                                    <a:gd name="T34" fmla="+- 0 6050 5930"/>
                                    <a:gd name="T35" fmla="*/ 6050 h 240"/>
                                    <a:gd name="T36" fmla="+- 0 8894 8510"/>
                                    <a:gd name="T37" fmla="*/ T36 w 400"/>
                                    <a:gd name="T38" fmla="+- 0 6097 5930"/>
                                    <a:gd name="T39" fmla="*/ 6097 h 240"/>
                                    <a:gd name="T40" fmla="+- 0 8851 8510"/>
                                    <a:gd name="T41" fmla="*/ T40 w 400"/>
                                    <a:gd name="T42" fmla="+- 0 6135 5930"/>
                                    <a:gd name="T43" fmla="*/ 6135 h 240"/>
                                    <a:gd name="T44" fmla="+- 0 8788 8510"/>
                                    <a:gd name="T45" fmla="*/ T44 w 400"/>
                                    <a:gd name="T46" fmla="+- 0 6161 5930"/>
                                    <a:gd name="T47" fmla="*/ 6161 h 240"/>
                                    <a:gd name="T48" fmla="+- 0 8710 8510"/>
                                    <a:gd name="T49" fmla="*/ T48 w 400"/>
                                    <a:gd name="T50" fmla="+- 0 6170 5930"/>
                                    <a:gd name="T51" fmla="*/ 6170 h 240"/>
                                    <a:gd name="T52" fmla="+- 0 8632 8510"/>
                                    <a:gd name="T53" fmla="*/ T52 w 400"/>
                                    <a:gd name="T54" fmla="+- 0 6161 5930"/>
                                    <a:gd name="T55" fmla="*/ 6161 h 240"/>
                                    <a:gd name="T56" fmla="+- 0 8569 8510"/>
                                    <a:gd name="T57" fmla="*/ T56 w 400"/>
                                    <a:gd name="T58" fmla="+- 0 6135 5930"/>
                                    <a:gd name="T59" fmla="*/ 6135 h 240"/>
                                    <a:gd name="T60" fmla="+- 0 8526 8510"/>
                                    <a:gd name="T61" fmla="*/ T60 w 400"/>
                                    <a:gd name="T62" fmla="+- 0 6097 5930"/>
                                    <a:gd name="T63" fmla="*/ 6097 h 240"/>
                                    <a:gd name="T64" fmla="+- 0 8510 8510"/>
                                    <a:gd name="T65" fmla="*/ T64 w 400"/>
                                    <a:gd name="T66" fmla="+- 0 6050 5930"/>
                                    <a:gd name="T67" fmla="*/ 60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2" name="Picture 1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6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3" name="Freeform 1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65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6650 6530"/>
                                    <a:gd name="T3" fmla="*/ 6650 h 240"/>
                                    <a:gd name="T4" fmla="+- 0 8526 8510"/>
                                    <a:gd name="T5" fmla="*/ T4 w 400"/>
                                    <a:gd name="T6" fmla="+- 0 6603 6530"/>
                                    <a:gd name="T7" fmla="*/ 6603 h 240"/>
                                    <a:gd name="T8" fmla="+- 0 8569 8510"/>
                                    <a:gd name="T9" fmla="*/ T8 w 400"/>
                                    <a:gd name="T10" fmla="+- 0 6565 6530"/>
                                    <a:gd name="T11" fmla="*/ 6565 h 240"/>
                                    <a:gd name="T12" fmla="+- 0 8632 8510"/>
                                    <a:gd name="T13" fmla="*/ T12 w 400"/>
                                    <a:gd name="T14" fmla="+- 0 6539 6530"/>
                                    <a:gd name="T15" fmla="*/ 6539 h 240"/>
                                    <a:gd name="T16" fmla="+- 0 8710 8510"/>
                                    <a:gd name="T17" fmla="*/ T16 w 400"/>
                                    <a:gd name="T18" fmla="+- 0 6530 6530"/>
                                    <a:gd name="T19" fmla="*/ 6530 h 240"/>
                                    <a:gd name="T20" fmla="+- 0 8788 8510"/>
                                    <a:gd name="T21" fmla="*/ T20 w 400"/>
                                    <a:gd name="T22" fmla="+- 0 6539 6530"/>
                                    <a:gd name="T23" fmla="*/ 6539 h 240"/>
                                    <a:gd name="T24" fmla="+- 0 8851 8510"/>
                                    <a:gd name="T25" fmla="*/ T24 w 400"/>
                                    <a:gd name="T26" fmla="+- 0 6565 6530"/>
                                    <a:gd name="T27" fmla="*/ 6565 h 240"/>
                                    <a:gd name="T28" fmla="+- 0 8894 8510"/>
                                    <a:gd name="T29" fmla="*/ T28 w 400"/>
                                    <a:gd name="T30" fmla="+- 0 6603 6530"/>
                                    <a:gd name="T31" fmla="*/ 6603 h 240"/>
                                    <a:gd name="T32" fmla="+- 0 8910 8510"/>
                                    <a:gd name="T33" fmla="*/ T32 w 400"/>
                                    <a:gd name="T34" fmla="+- 0 6650 6530"/>
                                    <a:gd name="T35" fmla="*/ 6650 h 240"/>
                                    <a:gd name="T36" fmla="+- 0 8894 8510"/>
                                    <a:gd name="T37" fmla="*/ T36 w 400"/>
                                    <a:gd name="T38" fmla="+- 0 6697 6530"/>
                                    <a:gd name="T39" fmla="*/ 6697 h 240"/>
                                    <a:gd name="T40" fmla="+- 0 8851 8510"/>
                                    <a:gd name="T41" fmla="*/ T40 w 400"/>
                                    <a:gd name="T42" fmla="+- 0 6735 6530"/>
                                    <a:gd name="T43" fmla="*/ 6735 h 240"/>
                                    <a:gd name="T44" fmla="+- 0 8788 8510"/>
                                    <a:gd name="T45" fmla="*/ T44 w 400"/>
                                    <a:gd name="T46" fmla="+- 0 6761 6530"/>
                                    <a:gd name="T47" fmla="*/ 6761 h 240"/>
                                    <a:gd name="T48" fmla="+- 0 8710 8510"/>
                                    <a:gd name="T49" fmla="*/ T48 w 400"/>
                                    <a:gd name="T50" fmla="+- 0 6770 6530"/>
                                    <a:gd name="T51" fmla="*/ 6770 h 240"/>
                                    <a:gd name="T52" fmla="+- 0 8632 8510"/>
                                    <a:gd name="T53" fmla="*/ T52 w 400"/>
                                    <a:gd name="T54" fmla="+- 0 6761 6530"/>
                                    <a:gd name="T55" fmla="*/ 6761 h 240"/>
                                    <a:gd name="T56" fmla="+- 0 8569 8510"/>
                                    <a:gd name="T57" fmla="*/ T56 w 400"/>
                                    <a:gd name="T58" fmla="+- 0 6735 6530"/>
                                    <a:gd name="T59" fmla="*/ 6735 h 240"/>
                                    <a:gd name="T60" fmla="+- 0 8526 8510"/>
                                    <a:gd name="T61" fmla="*/ T60 w 400"/>
                                    <a:gd name="T62" fmla="+- 0 6697 6530"/>
                                    <a:gd name="T63" fmla="*/ 6697 h 240"/>
                                    <a:gd name="T64" fmla="+- 0 8510 8510"/>
                                    <a:gd name="T65" fmla="*/ T64 w 400"/>
                                    <a:gd name="T66" fmla="+- 0 6650 6530"/>
                                    <a:gd name="T67" fmla="*/ 66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4" name="Picture 1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6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5" name="Freeform 1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62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6350 6230"/>
                                    <a:gd name="T3" fmla="*/ 6350 h 240"/>
                                    <a:gd name="T4" fmla="+- 0 8526 8510"/>
                                    <a:gd name="T5" fmla="*/ T4 w 400"/>
                                    <a:gd name="T6" fmla="+- 0 6303 6230"/>
                                    <a:gd name="T7" fmla="*/ 6303 h 240"/>
                                    <a:gd name="T8" fmla="+- 0 8569 8510"/>
                                    <a:gd name="T9" fmla="*/ T8 w 400"/>
                                    <a:gd name="T10" fmla="+- 0 6265 6230"/>
                                    <a:gd name="T11" fmla="*/ 6265 h 240"/>
                                    <a:gd name="T12" fmla="+- 0 8632 8510"/>
                                    <a:gd name="T13" fmla="*/ T12 w 400"/>
                                    <a:gd name="T14" fmla="+- 0 6239 6230"/>
                                    <a:gd name="T15" fmla="*/ 6239 h 240"/>
                                    <a:gd name="T16" fmla="+- 0 8710 8510"/>
                                    <a:gd name="T17" fmla="*/ T16 w 400"/>
                                    <a:gd name="T18" fmla="+- 0 6230 6230"/>
                                    <a:gd name="T19" fmla="*/ 6230 h 240"/>
                                    <a:gd name="T20" fmla="+- 0 8788 8510"/>
                                    <a:gd name="T21" fmla="*/ T20 w 400"/>
                                    <a:gd name="T22" fmla="+- 0 6239 6230"/>
                                    <a:gd name="T23" fmla="*/ 6239 h 240"/>
                                    <a:gd name="T24" fmla="+- 0 8851 8510"/>
                                    <a:gd name="T25" fmla="*/ T24 w 400"/>
                                    <a:gd name="T26" fmla="+- 0 6265 6230"/>
                                    <a:gd name="T27" fmla="*/ 6265 h 240"/>
                                    <a:gd name="T28" fmla="+- 0 8894 8510"/>
                                    <a:gd name="T29" fmla="*/ T28 w 400"/>
                                    <a:gd name="T30" fmla="+- 0 6303 6230"/>
                                    <a:gd name="T31" fmla="*/ 6303 h 240"/>
                                    <a:gd name="T32" fmla="+- 0 8910 8510"/>
                                    <a:gd name="T33" fmla="*/ T32 w 400"/>
                                    <a:gd name="T34" fmla="+- 0 6350 6230"/>
                                    <a:gd name="T35" fmla="*/ 6350 h 240"/>
                                    <a:gd name="T36" fmla="+- 0 8894 8510"/>
                                    <a:gd name="T37" fmla="*/ T36 w 400"/>
                                    <a:gd name="T38" fmla="+- 0 6397 6230"/>
                                    <a:gd name="T39" fmla="*/ 6397 h 240"/>
                                    <a:gd name="T40" fmla="+- 0 8851 8510"/>
                                    <a:gd name="T41" fmla="*/ T40 w 400"/>
                                    <a:gd name="T42" fmla="+- 0 6435 6230"/>
                                    <a:gd name="T43" fmla="*/ 6435 h 240"/>
                                    <a:gd name="T44" fmla="+- 0 8788 8510"/>
                                    <a:gd name="T45" fmla="*/ T44 w 400"/>
                                    <a:gd name="T46" fmla="+- 0 6461 6230"/>
                                    <a:gd name="T47" fmla="*/ 6461 h 240"/>
                                    <a:gd name="T48" fmla="+- 0 8710 8510"/>
                                    <a:gd name="T49" fmla="*/ T48 w 400"/>
                                    <a:gd name="T50" fmla="+- 0 6470 6230"/>
                                    <a:gd name="T51" fmla="*/ 6470 h 240"/>
                                    <a:gd name="T52" fmla="+- 0 8632 8510"/>
                                    <a:gd name="T53" fmla="*/ T52 w 400"/>
                                    <a:gd name="T54" fmla="+- 0 6461 6230"/>
                                    <a:gd name="T55" fmla="*/ 6461 h 240"/>
                                    <a:gd name="T56" fmla="+- 0 8569 8510"/>
                                    <a:gd name="T57" fmla="*/ T56 w 400"/>
                                    <a:gd name="T58" fmla="+- 0 6435 6230"/>
                                    <a:gd name="T59" fmla="*/ 6435 h 240"/>
                                    <a:gd name="T60" fmla="+- 0 8526 8510"/>
                                    <a:gd name="T61" fmla="*/ T60 w 400"/>
                                    <a:gd name="T62" fmla="+- 0 6397 6230"/>
                                    <a:gd name="T63" fmla="*/ 6397 h 240"/>
                                    <a:gd name="T64" fmla="+- 0 8510 8510"/>
                                    <a:gd name="T65" fmla="*/ T64 w 400"/>
                                    <a:gd name="T66" fmla="+- 0 6350 6230"/>
                                    <a:gd name="T67" fmla="*/ 63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6" name="Picture 1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2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7" name="Freeform 1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20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2150 2030"/>
                                    <a:gd name="T3" fmla="*/ 2150 h 240"/>
                                    <a:gd name="T4" fmla="+- 0 8526 8510"/>
                                    <a:gd name="T5" fmla="*/ T4 w 400"/>
                                    <a:gd name="T6" fmla="+- 0 2103 2030"/>
                                    <a:gd name="T7" fmla="*/ 2103 h 240"/>
                                    <a:gd name="T8" fmla="+- 0 8569 8510"/>
                                    <a:gd name="T9" fmla="*/ T8 w 400"/>
                                    <a:gd name="T10" fmla="+- 0 2065 2030"/>
                                    <a:gd name="T11" fmla="*/ 2065 h 240"/>
                                    <a:gd name="T12" fmla="+- 0 8632 8510"/>
                                    <a:gd name="T13" fmla="*/ T12 w 400"/>
                                    <a:gd name="T14" fmla="+- 0 2039 2030"/>
                                    <a:gd name="T15" fmla="*/ 2039 h 240"/>
                                    <a:gd name="T16" fmla="+- 0 8710 8510"/>
                                    <a:gd name="T17" fmla="*/ T16 w 400"/>
                                    <a:gd name="T18" fmla="+- 0 2030 2030"/>
                                    <a:gd name="T19" fmla="*/ 2030 h 240"/>
                                    <a:gd name="T20" fmla="+- 0 8788 8510"/>
                                    <a:gd name="T21" fmla="*/ T20 w 400"/>
                                    <a:gd name="T22" fmla="+- 0 2039 2030"/>
                                    <a:gd name="T23" fmla="*/ 2039 h 240"/>
                                    <a:gd name="T24" fmla="+- 0 8851 8510"/>
                                    <a:gd name="T25" fmla="*/ T24 w 400"/>
                                    <a:gd name="T26" fmla="+- 0 2065 2030"/>
                                    <a:gd name="T27" fmla="*/ 2065 h 240"/>
                                    <a:gd name="T28" fmla="+- 0 8894 8510"/>
                                    <a:gd name="T29" fmla="*/ T28 w 400"/>
                                    <a:gd name="T30" fmla="+- 0 2103 2030"/>
                                    <a:gd name="T31" fmla="*/ 2103 h 240"/>
                                    <a:gd name="T32" fmla="+- 0 8910 8510"/>
                                    <a:gd name="T33" fmla="*/ T32 w 400"/>
                                    <a:gd name="T34" fmla="+- 0 2150 2030"/>
                                    <a:gd name="T35" fmla="*/ 2150 h 240"/>
                                    <a:gd name="T36" fmla="+- 0 8894 8510"/>
                                    <a:gd name="T37" fmla="*/ T36 w 400"/>
                                    <a:gd name="T38" fmla="+- 0 2197 2030"/>
                                    <a:gd name="T39" fmla="*/ 2197 h 240"/>
                                    <a:gd name="T40" fmla="+- 0 8851 8510"/>
                                    <a:gd name="T41" fmla="*/ T40 w 400"/>
                                    <a:gd name="T42" fmla="+- 0 2235 2030"/>
                                    <a:gd name="T43" fmla="*/ 2235 h 240"/>
                                    <a:gd name="T44" fmla="+- 0 8788 8510"/>
                                    <a:gd name="T45" fmla="*/ T44 w 400"/>
                                    <a:gd name="T46" fmla="+- 0 2261 2030"/>
                                    <a:gd name="T47" fmla="*/ 2261 h 240"/>
                                    <a:gd name="T48" fmla="+- 0 8710 8510"/>
                                    <a:gd name="T49" fmla="*/ T48 w 400"/>
                                    <a:gd name="T50" fmla="+- 0 2270 2030"/>
                                    <a:gd name="T51" fmla="*/ 2270 h 240"/>
                                    <a:gd name="T52" fmla="+- 0 8632 8510"/>
                                    <a:gd name="T53" fmla="*/ T52 w 400"/>
                                    <a:gd name="T54" fmla="+- 0 2261 2030"/>
                                    <a:gd name="T55" fmla="*/ 2261 h 240"/>
                                    <a:gd name="T56" fmla="+- 0 8569 8510"/>
                                    <a:gd name="T57" fmla="*/ T56 w 400"/>
                                    <a:gd name="T58" fmla="+- 0 2235 2030"/>
                                    <a:gd name="T59" fmla="*/ 2235 h 240"/>
                                    <a:gd name="T60" fmla="+- 0 8526 8510"/>
                                    <a:gd name="T61" fmla="*/ T60 w 400"/>
                                    <a:gd name="T62" fmla="+- 0 2197 2030"/>
                                    <a:gd name="T63" fmla="*/ 2197 h 240"/>
                                    <a:gd name="T64" fmla="+- 0 8510 8510"/>
                                    <a:gd name="T65" fmla="*/ T64 w 400"/>
                                    <a:gd name="T66" fmla="+- 0 2150 2030"/>
                                    <a:gd name="T67" fmla="*/ 21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8" name="Picture 1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2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9" name="Freeform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23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2450 2330"/>
                                    <a:gd name="T3" fmla="*/ 2450 h 240"/>
                                    <a:gd name="T4" fmla="+- 0 8526 8510"/>
                                    <a:gd name="T5" fmla="*/ T4 w 400"/>
                                    <a:gd name="T6" fmla="+- 0 2403 2330"/>
                                    <a:gd name="T7" fmla="*/ 2403 h 240"/>
                                    <a:gd name="T8" fmla="+- 0 8569 8510"/>
                                    <a:gd name="T9" fmla="*/ T8 w 400"/>
                                    <a:gd name="T10" fmla="+- 0 2365 2330"/>
                                    <a:gd name="T11" fmla="*/ 2365 h 240"/>
                                    <a:gd name="T12" fmla="+- 0 8632 8510"/>
                                    <a:gd name="T13" fmla="*/ T12 w 400"/>
                                    <a:gd name="T14" fmla="+- 0 2339 2330"/>
                                    <a:gd name="T15" fmla="*/ 2339 h 240"/>
                                    <a:gd name="T16" fmla="+- 0 8710 8510"/>
                                    <a:gd name="T17" fmla="*/ T16 w 400"/>
                                    <a:gd name="T18" fmla="+- 0 2330 2330"/>
                                    <a:gd name="T19" fmla="*/ 2330 h 240"/>
                                    <a:gd name="T20" fmla="+- 0 8788 8510"/>
                                    <a:gd name="T21" fmla="*/ T20 w 400"/>
                                    <a:gd name="T22" fmla="+- 0 2339 2330"/>
                                    <a:gd name="T23" fmla="*/ 2339 h 240"/>
                                    <a:gd name="T24" fmla="+- 0 8851 8510"/>
                                    <a:gd name="T25" fmla="*/ T24 w 400"/>
                                    <a:gd name="T26" fmla="+- 0 2365 2330"/>
                                    <a:gd name="T27" fmla="*/ 2365 h 240"/>
                                    <a:gd name="T28" fmla="+- 0 8894 8510"/>
                                    <a:gd name="T29" fmla="*/ T28 w 400"/>
                                    <a:gd name="T30" fmla="+- 0 2403 2330"/>
                                    <a:gd name="T31" fmla="*/ 2403 h 240"/>
                                    <a:gd name="T32" fmla="+- 0 8910 8510"/>
                                    <a:gd name="T33" fmla="*/ T32 w 400"/>
                                    <a:gd name="T34" fmla="+- 0 2450 2330"/>
                                    <a:gd name="T35" fmla="*/ 2450 h 240"/>
                                    <a:gd name="T36" fmla="+- 0 8894 8510"/>
                                    <a:gd name="T37" fmla="*/ T36 w 400"/>
                                    <a:gd name="T38" fmla="+- 0 2497 2330"/>
                                    <a:gd name="T39" fmla="*/ 2497 h 240"/>
                                    <a:gd name="T40" fmla="+- 0 8851 8510"/>
                                    <a:gd name="T41" fmla="*/ T40 w 400"/>
                                    <a:gd name="T42" fmla="+- 0 2535 2330"/>
                                    <a:gd name="T43" fmla="*/ 2535 h 240"/>
                                    <a:gd name="T44" fmla="+- 0 8788 8510"/>
                                    <a:gd name="T45" fmla="*/ T44 w 400"/>
                                    <a:gd name="T46" fmla="+- 0 2561 2330"/>
                                    <a:gd name="T47" fmla="*/ 2561 h 240"/>
                                    <a:gd name="T48" fmla="+- 0 8710 8510"/>
                                    <a:gd name="T49" fmla="*/ T48 w 400"/>
                                    <a:gd name="T50" fmla="+- 0 2570 2330"/>
                                    <a:gd name="T51" fmla="*/ 2570 h 240"/>
                                    <a:gd name="T52" fmla="+- 0 8632 8510"/>
                                    <a:gd name="T53" fmla="*/ T52 w 400"/>
                                    <a:gd name="T54" fmla="+- 0 2561 2330"/>
                                    <a:gd name="T55" fmla="*/ 2561 h 240"/>
                                    <a:gd name="T56" fmla="+- 0 8569 8510"/>
                                    <a:gd name="T57" fmla="*/ T56 w 400"/>
                                    <a:gd name="T58" fmla="+- 0 2535 2330"/>
                                    <a:gd name="T59" fmla="*/ 2535 h 240"/>
                                    <a:gd name="T60" fmla="+- 0 8526 8510"/>
                                    <a:gd name="T61" fmla="*/ T60 w 400"/>
                                    <a:gd name="T62" fmla="+- 0 2497 2330"/>
                                    <a:gd name="T63" fmla="*/ 2497 h 240"/>
                                    <a:gd name="T64" fmla="+- 0 8510 8510"/>
                                    <a:gd name="T65" fmla="*/ T64 w 400"/>
                                    <a:gd name="T66" fmla="+- 0 2450 2330"/>
                                    <a:gd name="T67" fmla="*/ 24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40" name="Picture 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1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41" name="Freeform 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11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1250 1130"/>
                                    <a:gd name="T3" fmla="*/ 1250 h 240"/>
                                    <a:gd name="T4" fmla="+- 0 8526 8510"/>
                                    <a:gd name="T5" fmla="*/ T4 w 400"/>
                                    <a:gd name="T6" fmla="+- 0 1203 1130"/>
                                    <a:gd name="T7" fmla="*/ 1203 h 240"/>
                                    <a:gd name="T8" fmla="+- 0 8569 8510"/>
                                    <a:gd name="T9" fmla="*/ T8 w 400"/>
                                    <a:gd name="T10" fmla="+- 0 1165 1130"/>
                                    <a:gd name="T11" fmla="*/ 1165 h 240"/>
                                    <a:gd name="T12" fmla="+- 0 8632 8510"/>
                                    <a:gd name="T13" fmla="*/ T12 w 400"/>
                                    <a:gd name="T14" fmla="+- 0 1139 1130"/>
                                    <a:gd name="T15" fmla="*/ 1139 h 240"/>
                                    <a:gd name="T16" fmla="+- 0 8710 8510"/>
                                    <a:gd name="T17" fmla="*/ T16 w 400"/>
                                    <a:gd name="T18" fmla="+- 0 1130 1130"/>
                                    <a:gd name="T19" fmla="*/ 1130 h 240"/>
                                    <a:gd name="T20" fmla="+- 0 8788 8510"/>
                                    <a:gd name="T21" fmla="*/ T20 w 400"/>
                                    <a:gd name="T22" fmla="+- 0 1139 1130"/>
                                    <a:gd name="T23" fmla="*/ 1139 h 240"/>
                                    <a:gd name="T24" fmla="+- 0 8851 8510"/>
                                    <a:gd name="T25" fmla="*/ T24 w 400"/>
                                    <a:gd name="T26" fmla="+- 0 1165 1130"/>
                                    <a:gd name="T27" fmla="*/ 1165 h 240"/>
                                    <a:gd name="T28" fmla="+- 0 8894 8510"/>
                                    <a:gd name="T29" fmla="*/ T28 w 400"/>
                                    <a:gd name="T30" fmla="+- 0 1203 1130"/>
                                    <a:gd name="T31" fmla="*/ 1203 h 240"/>
                                    <a:gd name="T32" fmla="+- 0 8910 8510"/>
                                    <a:gd name="T33" fmla="*/ T32 w 400"/>
                                    <a:gd name="T34" fmla="+- 0 1250 1130"/>
                                    <a:gd name="T35" fmla="*/ 1250 h 240"/>
                                    <a:gd name="T36" fmla="+- 0 8894 8510"/>
                                    <a:gd name="T37" fmla="*/ T36 w 400"/>
                                    <a:gd name="T38" fmla="+- 0 1297 1130"/>
                                    <a:gd name="T39" fmla="*/ 1297 h 240"/>
                                    <a:gd name="T40" fmla="+- 0 8851 8510"/>
                                    <a:gd name="T41" fmla="*/ T40 w 400"/>
                                    <a:gd name="T42" fmla="+- 0 1335 1130"/>
                                    <a:gd name="T43" fmla="*/ 1335 h 240"/>
                                    <a:gd name="T44" fmla="+- 0 8788 8510"/>
                                    <a:gd name="T45" fmla="*/ T44 w 400"/>
                                    <a:gd name="T46" fmla="+- 0 1361 1130"/>
                                    <a:gd name="T47" fmla="*/ 1361 h 240"/>
                                    <a:gd name="T48" fmla="+- 0 8710 8510"/>
                                    <a:gd name="T49" fmla="*/ T48 w 400"/>
                                    <a:gd name="T50" fmla="+- 0 1370 1130"/>
                                    <a:gd name="T51" fmla="*/ 1370 h 240"/>
                                    <a:gd name="T52" fmla="+- 0 8632 8510"/>
                                    <a:gd name="T53" fmla="*/ T52 w 400"/>
                                    <a:gd name="T54" fmla="+- 0 1361 1130"/>
                                    <a:gd name="T55" fmla="*/ 1361 h 240"/>
                                    <a:gd name="T56" fmla="+- 0 8569 8510"/>
                                    <a:gd name="T57" fmla="*/ T56 w 400"/>
                                    <a:gd name="T58" fmla="+- 0 1335 1130"/>
                                    <a:gd name="T59" fmla="*/ 1335 h 240"/>
                                    <a:gd name="T60" fmla="+- 0 8526 8510"/>
                                    <a:gd name="T61" fmla="*/ T60 w 400"/>
                                    <a:gd name="T62" fmla="+- 0 1297 1130"/>
                                    <a:gd name="T63" fmla="*/ 1297 h 240"/>
                                    <a:gd name="T64" fmla="+- 0 8510 8510"/>
                                    <a:gd name="T65" fmla="*/ T64 w 400"/>
                                    <a:gd name="T66" fmla="+- 0 1250 1130"/>
                                    <a:gd name="T67" fmla="*/ 12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42" name="Picture 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1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43" name="Freeform 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14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1550 1430"/>
                                    <a:gd name="T3" fmla="*/ 1550 h 240"/>
                                    <a:gd name="T4" fmla="+- 0 8526 8510"/>
                                    <a:gd name="T5" fmla="*/ T4 w 400"/>
                                    <a:gd name="T6" fmla="+- 0 1503 1430"/>
                                    <a:gd name="T7" fmla="*/ 1503 h 240"/>
                                    <a:gd name="T8" fmla="+- 0 8569 8510"/>
                                    <a:gd name="T9" fmla="*/ T8 w 400"/>
                                    <a:gd name="T10" fmla="+- 0 1465 1430"/>
                                    <a:gd name="T11" fmla="*/ 1465 h 240"/>
                                    <a:gd name="T12" fmla="+- 0 8632 8510"/>
                                    <a:gd name="T13" fmla="*/ T12 w 400"/>
                                    <a:gd name="T14" fmla="+- 0 1439 1430"/>
                                    <a:gd name="T15" fmla="*/ 1439 h 240"/>
                                    <a:gd name="T16" fmla="+- 0 8710 8510"/>
                                    <a:gd name="T17" fmla="*/ T16 w 400"/>
                                    <a:gd name="T18" fmla="+- 0 1430 1430"/>
                                    <a:gd name="T19" fmla="*/ 1430 h 240"/>
                                    <a:gd name="T20" fmla="+- 0 8788 8510"/>
                                    <a:gd name="T21" fmla="*/ T20 w 400"/>
                                    <a:gd name="T22" fmla="+- 0 1439 1430"/>
                                    <a:gd name="T23" fmla="*/ 1439 h 240"/>
                                    <a:gd name="T24" fmla="+- 0 8851 8510"/>
                                    <a:gd name="T25" fmla="*/ T24 w 400"/>
                                    <a:gd name="T26" fmla="+- 0 1465 1430"/>
                                    <a:gd name="T27" fmla="*/ 1465 h 240"/>
                                    <a:gd name="T28" fmla="+- 0 8894 8510"/>
                                    <a:gd name="T29" fmla="*/ T28 w 400"/>
                                    <a:gd name="T30" fmla="+- 0 1503 1430"/>
                                    <a:gd name="T31" fmla="*/ 1503 h 240"/>
                                    <a:gd name="T32" fmla="+- 0 8910 8510"/>
                                    <a:gd name="T33" fmla="*/ T32 w 400"/>
                                    <a:gd name="T34" fmla="+- 0 1550 1430"/>
                                    <a:gd name="T35" fmla="*/ 1550 h 240"/>
                                    <a:gd name="T36" fmla="+- 0 8894 8510"/>
                                    <a:gd name="T37" fmla="*/ T36 w 400"/>
                                    <a:gd name="T38" fmla="+- 0 1597 1430"/>
                                    <a:gd name="T39" fmla="*/ 1597 h 240"/>
                                    <a:gd name="T40" fmla="+- 0 8851 8510"/>
                                    <a:gd name="T41" fmla="*/ T40 w 400"/>
                                    <a:gd name="T42" fmla="+- 0 1635 1430"/>
                                    <a:gd name="T43" fmla="*/ 1635 h 240"/>
                                    <a:gd name="T44" fmla="+- 0 8788 8510"/>
                                    <a:gd name="T45" fmla="*/ T44 w 400"/>
                                    <a:gd name="T46" fmla="+- 0 1661 1430"/>
                                    <a:gd name="T47" fmla="*/ 1661 h 240"/>
                                    <a:gd name="T48" fmla="+- 0 8710 8510"/>
                                    <a:gd name="T49" fmla="*/ T48 w 400"/>
                                    <a:gd name="T50" fmla="+- 0 1670 1430"/>
                                    <a:gd name="T51" fmla="*/ 1670 h 240"/>
                                    <a:gd name="T52" fmla="+- 0 8632 8510"/>
                                    <a:gd name="T53" fmla="*/ T52 w 400"/>
                                    <a:gd name="T54" fmla="+- 0 1661 1430"/>
                                    <a:gd name="T55" fmla="*/ 1661 h 240"/>
                                    <a:gd name="T56" fmla="+- 0 8569 8510"/>
                                    <a:gd name="T57" fmla="*/ T56 w 400"/>
                                    <a:gd name="T58" fmla="+- 0 1635 1430"/>
                                    <a:gd name="T59" fmla="*/ 1635 h 240"/>
                                    <a:gd name="T60" fmla="+- 0 8526 8510"/>
                                    <a:gd name="T61" fmla="*/ T60 w 400"/>
                                    <a:gd name="T62" fmla="+- 0 1597 1430"/>
                                    <a:gd name="T63" fmla="*/ 1597 h 240"/>
                                    <a:gd name="T64" fmla="+- 0 8510 8510"/>
                                    <a:gd name="T65" fmla="*/ T64 w 400"/>
                                    <a:gd name="T66" fmla="+- 0 1550 1430"/>
                                    <a:gd name="T67" fmla="*/ 15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44" name="Picture 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510" y="1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45" name="Freeform 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510" y="1730"/>
                                  <a:ext cx="400" cy="240"/>
                                </a:xfrm>
                                <a:custGeom>
                                  <a:avLst/>
                                  <a:gdLst>
                                    <a:gd name="T0" fmla="+- 0 8510 8510"/>
                                    <a:gd name="T1" fmla="*/ T0 w 400"/>
                                    <a:gd name="T2" fmla="+- 0 1850 1730"/>
                                    <a:gd name="T3" fmla="*/ 1850 h 240"/>
                                    <a:gd name="T4" fmla="+- 0 8526 8510"/>
                                    <a:gd name="T5" fmla="*/ T4 w 400"/>
                                    <a:gd name="T6" fmla="+- 0 1803 1730"/>
                                    <a:gd name="T7" fmla="*/ 1803 h 240"/>
                                    <a:gd name="T8" fmla="+- 0 8569 8510"/>
                                    <a:gd name="T9" fmla="*/ T8 w 400"/>
                                    <a:gd name="T10" fmla="+- 0 1765 1730"/>
                                    <a:gd name="T11" fmla="*/ 1765 h 240"/>
                                    <a:gd name="T12" fmla="+- 0 8632 8510"/>
                                    <a:gd name="T13" fmla="*/ T12 w 400"/>
                                    <a:gd name="T14" fmla="+- 0 1739 1730"/>
                                    <a:gd name="T15" fmla="*/ 1739 h 240"/>
                                    <a:gd name="T16" fmla="+- 0 8710 8510"/>
                                    <a:gd name="T17" fmla="*/ T16 w 400"/>
                                    <a:gd name="T18" fmla="+- 0 1730 1730"/>
                                    <a:gd name="T19" fmla="*/ 1730 h 240"/>
                                    <a:gd name="T20" fmla="+- 0 8788 8510"/>
                                    <a:gd name="T21" fmla="*/ T20 w 400"/>
                                    <a:gd name="T22" fmla="+- 0 1739 1730"/>
                                    <a:gd name="T23" fmla="*/ 1739 h 240"/>
                                    <a:gd name="T24" fmla="+- 0 8851 8510"/>
                                    <a:gd name="T25" fmla="*/ T24 w 400"/>
                                    <a:gd name="T26" fmla="+- 0 1765 1730"/>
                                    <a:gd name="T27" fmla="*/ 1765 h 240"/>
                                    <a:gd name="T28" fmla="+- 0 8894 8510"/>
                                    <a:gd name="T29" fmla="*/ T28 w 400"/>
                                    <a:gd name="T30" fmla="+- 0 1803 1730"/>
                                    <a:gd name="T31" fmla="*/ 1803 h 240"/>
                                    <a:gd name="T32" fmla="+- 0 8910 8510"/>
                                    <a:gd name="T33" fmla="*/ T32 w 400"/>
                                    <a:gd name="T34" fmla="+- 0 1850 1730"/>
                                    <a:gd name="T35" fmla="*/ 1850 h 240"/>
                                    <a:gd name="T36" fmla="+- 0 8894 8510"/>
                                    <a:gd name="T37" fmla="*/ T36 w 400"/>
                                    <a:gd name="T38" fmla="+- 0 1897 1730"/>
                                    <a:gd name="T39" fmla="*/ 1897 h 240"/>
                                    <a:gd name="T40" fmla="+- 0 8851 8510"/>
                                    <a:gd name="T41" fmla="*/ T40 w 400"/>
                                    <a:gd name="T42" fmla="+- 0 1935 1730"/>
                                    <a:gd name="T43" fmla="*/ 1935 h 240"/>
                                    <a:gd name="T44" fmla="+- 0 8788 8510"/>
                                    <a:gd name="T45" fmla="*/ T44 w 400"/>
                                    <a:gd name="T46" fmla="+- 0 1961 1730"/>
                                    <a:gd name="T47" fmla="*/ 1961 h 240"/>
                                    <a:gd name="T48" fmla="+- 0 8710 8510"/>
                                    <a:gd name="T49" fmla="*/ T48 w 400"/>
                                    <a:gd name="T50" fmla="+- 0 1970 1730"/>
                                    <a:gd name="T51" fmla="*/ 1970 h 240"/>
                                    <a:gd name="T52" fmla="+- 0 8632 8510"/>
                                    <a:gd name="T53" fmla="*/ T52 w 400"/>
                                    <a:gd name="T54" fmla="+- 0 1961 1730"/>
                                    <a:gd name="T55" fmla="*/ 1961 h 240"/>
                                    <a:gd name="T56" fmla="+- 0 8569 8510"/>
                                    <a:gd name="T57" fmla="*/ T56 w 400"/>
                                    <a:gd name="T58" fmla="+- 0 1935 1730"/>
                                    <a:gd name="T59" fmla="*/ 1935 h 240"/>
                                    <a:gd name="T60" fmla="+- 0 8526 8510"/>
                                    <a:gd name="T61" fmla="*/ T60 w 400"/>
                                    <a:gd name="T62" fmla="+- 0 1897 1730"/>
                                    <a:gd name="T63" fmla="*/ 1897 h 240"/>
                                    <a:gd name="T64" fmla="+- 0 8510 8510"/>
                                    <a:gd name="T65" fmla="*/ T64 w 400"/>
                                    <a:gd name="T66" fmla="+- 0 1850 1730"/>
                                    <a:gd name="T67" fmla="*/ 1850 h 24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</a:cxnLst>
                                  <a:rect l="0" t="0" r="r" b="b"/>
                                  <a:pathLst>
                                    <a:path w="400" h="240">
                                      <a:moveTo>
                                        <a:pt x="0" y="120"/>
                                      </a:moveTo>
                                      <a:lnTo>
                                        <a:pt x="16" y="73"/>
                                      </a:lnTo>
                                      <a:lnTo>
                                        <a:pt x="59" y="35"/>
                                      </a:lnTo>
                                      <a:lnTo>
                                        <a:pt x="122" y="9"/>
                                      </a:lnTo>
                                      <a:lnTo>
                                        <a:pt x="200" y="0"/>
                                      </a:lnTo>
                                      <a:lnTo>
                                        <a:pt x="278" y="9"/>
                                      </a:lnTo>
                                      <a:lnTo>
                                        <a:pt x="341" y="35"/>
                                      </a:lnTo>
                                      <a:lnTo>
                                        <a:pt x="384" y="73"/>
                                      </a:lnTo>
                                      <a:lnTo>
                                        <a:pt x="400" y="120"/>
                                      </a:lnTo>
                                      <a:lnTo>
                                        <a:pt x="384" y="167"/>
                                      </a:lnTo>
                                      <a:lnTo>
                                        <a:pt x="341" y="205"/>
                                      </a:lnTo>
                                      <a:lnTo>
                                        <a:pt x="278" y="231"/>
                                      </a:lnTo>
                                      <a:lnTo>
                                        <a:pt x="200" y="240"/>
                                      </a:lnTo>
                                      <a:lnTo>
                                        <a:pt x="122" y="231"/>
                                      </a:lnTo>
                                      <a:lnTo>
                                        <a:pt x="59" y="205"/>
                                      </a:lnTo>
                                      <a:lnTo>
                                        <a:pt x="16" y="167"/>
                                      </a:lnTo>
                                      <a:lnTo>
                                        <a:pt x="0" y="12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BA6EDC" id="Group 2" o:spid="_x0000_s1026" style="position:absolute;margin-left:13.45pt;margin-top:-1.5pt;width:21pt;height:283pt;z-index:-251645952;mso-position-horizontal-relative:page;mso-position-vertical-relative:page" coordorigin="8500,1120" coordsize="420,56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">
                      <v:shape id="Picture 40" o:spid="_x0000_s1027" type="#_x0000_t75" style="position:absolute;left:8510;top:2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">
                        <v:imagedata r:id="rId19" o:title=""/>
                        <v:path arrowok="t"/>
                        <o:lock v:ext="edit" aspectratio="f"/>
                      </v:shape>
                      <v:shape id="Freeform 39" o:spid="_x0000_s1028" style="position:absolute;left:8510;top:26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" path="m,120l16,73,59,35,122,9,200,r78,9l341,35r43,38l400,120r-16,47l341,205r-63,26l200,240r-78,-9l59,205,16,167,,120xe" filled="f" strokeweight="1pt">
                        <v:path arrowok="t" o:connecttype="custom" o:connectlocs="0,2750;16,2703;59,2665;122,2639;200,2630;278,2639;341,2665;384,2703;400,2750;384,2797;341,2835;278,2861;200,2870;122,2861;59,2835;16,2797;0,2750" o:connectangles="0,0,0,0,0,0,0,0,0,0,0,0,0,0,0,0,0"/>
                      </v:shape>
                      <v:shape id="Picture 38" o:spid="_x0000_s1029" type="#_x0000_t75" style="position:absolute;left:8510;top:2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37" o:spid="_x0000_s1030" style="position:absolute;left:8510;top:29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" path="m,120l16,73,59,35,122,9,200,r78,9l341,35r43,38l400,120r-16,47l341,205r-63,26l200,240r-78,-9l59,205,16,167,,120xe" filled="f" strokeweight="1pt">
                        <v:path arrowok="t" o:connecttype="custom" o:connectlocs="0,3050;16,3003;59,2965;122,2939;200,2930;278,2939;341,2965;384,3003;400,3050;384,3097;341,3135;278,3161;200,3170;122,3161;59,3135;16,3097;0,3050" o:connectangles="0,0,0,0,0,0,0,0,0,0,0,0,0,0,0,0,0"/>
                      </v:shape>
                      <v:shape id="Picture 36" o:spid="_x0000_s1031" type="#_x0000_t75" style="position:absolute;left:8510;top:4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35" o:spid="_x0000_s1032" style="position:absolute;left:8510;top:47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4850;16,4803;59,4765;122,4739;200,4730;278,4739;341,4765;384,4803;400,4850;384,4897;341,4935;278,4961;200,4970;122,4961;59,4935;16,4897;0,4850" o:connectangles="0,0,0,0,0,0,0,0,0,0,0,0,0,0,0,0,0"/>
                      </v:shape>
                      <v:shape id="Picture 34" o:spid="_x0000_s1033" type="#_x0000_t75" style="position:absolute;left:8510;top:5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33" o:spid="_x0000_s1034" style="position:absolute;left:8510;top:50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5150;16,5103;59,5065;122,5039;200,5030;278,5039;341,5065;384,5103;400,5150;384,5197;341,5235;278,5261;200,5270;122,5261;59,5235;16,5197;0,5150" o:connectangles="0,0,0,0,0,0,0,0,0,0,0,0,0,0,0,0,0"/>
                      </v:shape>
                      <v:shape id="Picture 32" o:spid="_x0000_s1035" type="#_x0000_t75" style="position:absolute;left:8510;top:5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31" o:spid="_x0000_s1036" style="position:absolute;left:8510;top:53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5450;16,5403;59,5365;122,5339;200,5330;278,5339;341,5365;384,5403;400,5450;384,5497;341,5535;278,5561;200,5570;122,5561;59,5535;16,5497;0,5450" o:connectangles="0,0,0,0,0,0,0,0,0,0,0,0,0,0,0,0,0"/>
                      </v:shape>
                      <v:shape id="Picture 30" o:spid="_x0000_s1037" type="#_x0000_t75" style="position:absolute;left:8510;top:4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">
                        <v:imagedata r:id="rId21" o:title=""/>
                        <v:path arrowok="t"/>
                        <o:lock v:ext="edit" aspectratio="f"/>
                      </v:shape>
                      <v:shape id="Freeform 29" o:spid="_x0000_s1038" style="position:absolute;left:8510;top:44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4550;16,4503;59,4465;122,4439;200,4430;278,4439;341,4465;384,4503;400,4550;384,4597;341,4635;278,4661;200,4670;122,4661;59,4635;16,4597;0,4550" o:connectangles="0,0,0,0,0,0,0,0,0,0,0,0,0,0,0,0,0"/>
                      </v:shape>
                      <v:shape id="Picture 28" o:spid="_x0000_s1039" type="#_x0000_t75" style="position:absolute;left:8510;top:4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">
                        <v:imagedata r:id="rId19" o:title=""/>
                        <v:path arrowok="t"/>
                        <o:lock v:ext="edit" aspectratio="f"/>
                      </v:shape>
                      <v:shape id="Freeform 27" o:spid="_x0000_s1040" style="position:absolute;left:8510;top:41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4250;16,4203;59,4165;122,4139;200,4130;278,4139;341,4165;384,4203;400,4250;384,4297;341,4335;278,4361;200,4370;122,4361;59,4335;16,4297;0,4250" o:connectangles="0,0,0,0,0,0,0,0,0,0,0,0,0,0,0,0,0"/>
                      </v:shape>
                      <v:shape id="Picture 26" o:spid="_x0000_s1041" type="#_x0000_t75" style="position:absolute;left:8510;top:38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25" o:spid="_x0000_s1042" style="position:absolute;left:8510;top:38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3950;16,3903;59,3865;122,3839;200,3830;278,3839;341,3865;384,3903;400,3950;384,3997;341,4035;278,4061;200,4070;122,4061;59,4035;16,3997;0,3950" o:connectangles="0,0,0,0,0,0,0,0,0,0,0,0,0,0,0,0,0"/>
                      </v:shape>
                      <v:shape id="Picture 24" o:spid="_x0000_s1043" type="#_x0000_t75" style="position:absolute;left:8510;top:3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">
                        <v:imagedata r:id="rId19" o:title=""/>
                        <v:path arrowok="t"/>
                        <o:lock v:ext="edit" aspectratio="f"/>
                      </v:shape>
                      <v:shape id="Freeform 23" o:spid="_x0000_s1044" style="position:absolute;left:8510;top:35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3650;16,3603;59,3565;122,3539;200,3530;278,3539;341,3565;384,3603;400,3650;384,3697;341,3735;278,3761;200,3770;122,3761;59,3735;16,3697;0,3650" o:connectangles="0,0,0,0,0,0,0,0,0,0,0,0,0,0,0,0,0"/>
                      </v:shape>
                      <v:shape id="Picture 22" o:spid="_x0000_s1045" type="#_x0000_t75" style="position:absolute;left:8510;top:3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">
                        <v:imagedata r:id="rId19" o:title=""/>
                        <v:path arrowok="t"/>
                        <o:lock v:ext="edit" aspectratio="f"/>
                      </v:shape>
                      <v:shape id="Freeform 21" o:spid="_x0000_s1046" style="position:absolute;left:8510;top:32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3350;16,3303;59,3265;122,3239;200,3230;278,3239;341,3265;384,3303;400,3350;384,3397;341,3435;278,3461;200,3470;122,3461;59,3435;16,3397;0,3350" o:connectangles="0,0,0,0,0,0,0,0,0,0,0,0,0,0,0,0,0"/>
                      </v:shape>
                      <v:shape id="Picture 20" o:spid="_x0000_s1047" type="#_x0000_t75" style="position:absolute;left:8510;top:5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">
                        <v:imagedata r:id="rId21" o:title=""/>
                        <v:path arrowok="t"/>
                        <o:lock v:ext="edit" aspectratio="f"/>
                      </v:shape>
                      <v:shape id="Freeform 19" o:spid="_x0000_s1048" style="position:absolute;left:8510;top:56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" path="m,120l16,73,59,35,122,9,200,r78,9l341,35r43,38l400,120r-16,47l341,205r-63,26l200,240r-78,-9l59,205,16,167,,120xe" filled="f" strokeweight="1pt">
                        <v:path arrowok="t" o:connecttype="custom" o:connectlocs="0,5750;16,5703;59,5665;122,5639;200,5630;278,5639;341,5665;384,5703;400,5750;384,5797;341,5835;278,5861;200,5870;122,5861;59,5835;16,5797;0,5750" o:connectangles="0,0,0,0,0,0,0,0,0,0,0,0,0,0,0,0,0"/>
                      </v:shape>
                      <v:shape id="Picture 18" o:spid="_x0000_s1049" type="#_x0000_t75" style="position:absolute;left:8510;top:5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">
                        <v:imagedata r:id="rId21" o:title=""/>
                        <v:path arrowok="t"/>
                        <o:lock v:ext="edit" aspectratio="f"/>
                      </v:shape>
                      <v:shape id="Freeform 17" o:spid="_x0000_s1050" style="position:absolute;left:8510;top:59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" path="m,120l16,73,59,35,122,9,200,r78,9l341,35r43,38l400,120r-16,47l341,205r-63,26l200,240r-78,-9l59,205,16,167,,120xe" filled="f" strokeweight="1pt">
                        <v:path arrowok="t" o:connecttype="custom" o:connectlocs="0,6050;16,6003;59,5965;122,5939;200,5930;278,5939;341,5965;384,6003;400,6050;384,6097;341,6135;278,6161;200,6170;122,6161;59,6135;16,6097;0,6050" o:connectangles="0,0,0,0,0,0,0,0,0,0,0,0,0,0,0,0,0"/>
                      </v:shape>
                      <v:shape id="Picture 16" o:spid="_x0000_s1051" type="#_x0000_t75" style="position:absolute;left:8510;top:6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">
                        <v:imagedata r:id="rId21" o:title=""/>
                        <v:path arrowok="t"/>
                        <o:lock v:ext="edit" aspectratio="f"/>
                      </v:shape>
                      <v:shape id="Freeform 15" o:spid="_x0000_s1052" style="position:absolute;left:8510;top:65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" path="m,120l16,73,59,35,122,9,200,r78,9l341,35r43,38l400,120r-16,47l341,205r-63,26l200,240r-78,-9l59,205,16,167,,120xe" filled="f" strokeweight="1pt">
                        <v:path arrowok="t" o:connecttype="custom" o:connectlocs="0,6650;16,6603;59,6565;122,6539;200,6530;278,6539;341,6565;384,6603;400,6650;384,6697;341,6735;278,6761;200,6770;122,6761;59,6735;16,6697;0,6650" o:connectangles="0,0,0,0,0,0,0,0,0,0,0,0,0,0,0,0,0"/>
                      </v:shape>
                      <v:shape id="Picture 14" o:spid="_x0000_s1053" type="#_x0000_t75" style="position:absolute;left:8510;top:6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Freeform 13" o:spid="_x0000_s1054" style="position:absolute;left:8510;top:62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6350;16,6303;59,6265;122,6239;200,6230;278,6239;341,6265;384,6303;400,6350;384,6397;341,6435;278,6461;200,6470;122,6461;59,6435;16,6397;0,6350" o:connectangles="0,0,0,0,0,0,0,0,0,0,0,0,0,0,0,0,0"/>
                      </v:shape>
                      <v:shape id="Picture 12" o:spid="_x0000_s1055" type="#_x0000_t75" style="position:absolute;left:8510;top:2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">
                        <v:imagedata r:id="rId21" o:title=""/>
                        <v:path arrowok="t"/>
                        <o:lock v:ext="edit" aspectratio="f"/>
                      </v:shape>
                      <v:shape id="Freeform 11" o:spid="_x0000_s1056" style="position:absolute;left:8510;top:20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2150;16,2103;59,2065;122,2039;200,2030;278,2039;341,2065;384,2103;400,2150;384,2197;341,2235;278,2261;200,2270;122,2261;59,2235;16,2197;0,2150" o:connectangles="0,0,0,0,0,0,0,0,0,0,0,0,0,0,0,0,0"/>
                      </v:shape>
                      <v:shape id="Picture 10" o:spid="_x0000_s1057" type="#_x0000_t75" style="position:absolute;left:8510;top:2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9" o:spid="_x0000_s1058" style="position:absolute;left:8510;top:23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2450;16,2403;59,2365;122,2339;200,2330;278,2339;341,2365;384,2403;400,2450;384,2497;341,2535;278,2561;200,2570;122,2561;59,2535;16,2497;0,2450" o:connectangles="0,0,0,0,0,0,0,0,0,0,0,0,0,0,0,0,0"/>
                      </v:shape>
                      <v:shape id="Picture 8" o:spid="_x0000_s1059" type="#_x0000_t75" style="position:absolute;left:8510;top:1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">
                        <v:imagedata r:id="rId21" o:title=""/>
                        <v:path arrowok="t"/>
                        <o:lock v:ext="edit" aspectratio="f"/>
                      </v:shape>
                      <v:shape id="Freeform 7" o:spid="_x0000_s1060" style="position:absolute;left:8510;top:11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" path="m,120l16,73,59,35,122,9,200,r78,9l341,35r43,38l400,120r-16,47l341,205r-63,26l200,240r-78,-9l59,205,16,167,,120xe" filled="f" strokeweight="1pt">
                        <v:path arrowok="t" o:connecttype="custom" o:connectlocs="0,1250;16,1203;59,1165;122,1139;200,1130;278,1139;341,1165;384,1203;400,1250;384,1297;341,1335;278,1361;200,1370;122,1361;59,1335;16,1297;0,1250" o:connectangles="0,0,0,0,0,0,0,0,0,0,0,0,0,0,0,0,0"/>
                      </v:shape>
                      <v:shape id="Picture 6" o:spid="_x0000_s1061" type="#_x0000_t75" style="position:absolute;left:8510;top:1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Freeform 5" o:spid="_x0000_s1062" style="position:absolute;left:8510;top:14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1550;16,1503;59,1465;122,1439;200,1430;278,1439;341,1465;384,1503;400,1550;384,1597;341,1635;278,1661;200,1670;122,1661;59,1635;16,1597;0,1550" o:connectangles="0,0,0,0,0,0,0,0,0,0,0,0,0,0,0,0,0"/>
                      </v:shape>
                      <v:shape id="Picture 4" o:spid="_x0000_s1063" type="#_x0000_t75" style="position:absolute;left:8510;top:1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">
                        <v:imagedata r:id="rId21" o:title=""/>
                        <v:path arrowok="t"/>
                        <o:lock v:ext="edit" aspectratio="f"/>
                      </v:shape>
                      <v:shape id="Freeform 3" o:spid="_x0000_s1064" style="position:absolute;left:8510;top:1730;width:400;height:240;visibility:visible;mso-wrap-style:square;v-text-anchor:top" coordsize="400,2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" path="m,120l16,73,59,35,122,9,200,r78,9l341,35r43,38l400,120r-16,47l341,205r-63,26l200,240r-78,-9l59,205,16,167,,120xe" filled="f" strokeweight="1pt">
                        <v:path arrowok="t" o:connecttype="custom" o:connectlocs="0,1850;16,1803;59,1765;122,1739;200,1730;278,1739;341,1765;384,1803;400,1850;384,1897;341,1935;278,1961;200,1970;122,1961;59,1935;16,1897;0,1850" o:connectangles="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1" locked="0" layoutInCell="1" allowOverlap="1" wp14:anchorId="191B1D22" wp14:editId="6A759299">
                      <wp:simplePos x="0" y="0"/>
                      <wp:positionH relativeFrom="page">
                        <wp:posOffset>-857885</wp:posOffset>
                      </wp:positionH>
                      <wp:positionV relativeFrom="page">
                        <wp:posOffset>-12700</wp:posOffset>
                      </wp:positionV>
                      <wp:extent cx="254000" cy="3581400"/>
                      <wp:effectExtent l="0" t="0" r="0" b="0"/>
                      <wp:wrapNone/>
                      <wp:docPr id="66" name="Group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000" cy="3581400"/>
                                <a:chOff x="6880" y="1130"/>
                                <a:chExt cx="400" cy="5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7" name="Picture 8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2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8" name="Picture 7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2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9" name="Picture 7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4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0" name="Picture 7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5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1" name="Picture 7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5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2" name="Picture 7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4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3" name="Picture 7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4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4" name="Picture 7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38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5" name="Picture 7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3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6" name="Picture 7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3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7" name="Picture 7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5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8" name="Picture 6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5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9" name="Picture 6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6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0" name="Picture 6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6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1" name="Picture 6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2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2" name="Picture 6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2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3" name="Picture 6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1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4" name="Picture 6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1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5" name="Picture 6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80" y="1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097C17" id="Group 61" o:spid="_x0000_s1026" style="position:absolute;margin-left:-67.55pt;margin-top:-1pt;width:20pt;height:282pt;z-index:-251648000;mso-position-horizontal-relative:page;mso-position-vertical-relative:page" coordorigin="6880,1130" coordsize="400,56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">
                      <v:shape id="Picture 80" o:spid="_x0000_s1027" type="#_x0000_t75" style="position:absolute;left:6880;top:2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">
                        <v:imagedata r:id="rId24" o:title=""/>
                        <v:path arrowok="t"/>
                        <o:lock v:ext="edit" aspectratio="f"/>
                      </v:shape>
                      <v:shape id="Picture 79" o:spid="_x0000_s1028" type="#_x0000_t75" style="position:absolute;left:6880;top:2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8" o:spid="_x0000_s1029" type="#_x0000_t75" style="position:absolute;left:6880;top:4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7" o:spid="_x0000_s1030" type="#_x0000_t75" style="position:absolute;left:6880;top:5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6" o:spid="_x0000_s1031" type="#_x0000_t75" style="position:absolute;left:6880;top:5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5" o:spid="_x0000_s1032" type="#_x0000_t75" style="position:absolute;left:6880;top:4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4" o:spid="_x0000_s1033" type="#_x0000_t75" style="position:absolute;left:6880;top:4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3" o:spid="_x0000_s1034" type="#_x0000_t75" style="position:absolute;left:6880;top:38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2" o:spid="_x0000_s1035" type="#_x0000_t75" style="position:absolute;left:6880;top:3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1" o:spid="_x0000_s1036" type="#_x0000_t75" style="position:absolute;left:6880;top:3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70" o:spid="_x0000_s1037" type="#_x0000_t75" style="position:absolute;left:6880;top:5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9" o:spid="_x0000_s1038" type="#_x0000_t75" style="position:absolute;left:6880;top:5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8" o:spid="_x0000_s1039" type="#_x0000_t75" style="position:absolute;left:6880;top:6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7" o:spid="_x0000_s1040" type="#_x0000_t75" style="position:absolute;left:6880;top:6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6" o:spid="_x0000_s1041" type="#_x0000_t75" style="position:absolute;left:6880;top:2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5" o:spid="_x0000_s1042" type="#_x0000_t75" style="position:absolute;left:6880;top:2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">
                        <v:imagedata r:id="rId25" o:title=""/>
                        <v:path arrowok="t"/>
                        <o:lock v:ext="edit" aspectratio="f"/>
                      </v:shape>
                      <v:shape id="Picture 64" o:spid="_x0000_s1043" type="#_x0000_t75" style="position:absolute;left:6880;top:1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3" o:spid="_x0000_s1044" type="#_x0000_t75" style="position:absolute;left:6880;top:1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62" o:spid="_x0000_s1045" type="#_x0000_t75" style="position:absolute;left:6880;top:1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1" locked="0" layoutInCell="1" allowOverlap="1" wp14:anchorId="2C9A5C76" wp14:editId="12A8A2AD">
                      <wp:simplePos x="0" y="0"/>
                      <wp:positionH relativeFrom="page">
                        <wp:posOffset>-1340485</wp:posOffset>
                      </wp:positionH>
                      <wp:positionV relativeFrom="page">
                        <wp:posOffset>-12700</wp:posOffset>
                      </wp:positionV>
                      <wp:extent cx="254000" cy="3581400"/>
                      <wp:effectExtent l="0" t="0" r="0" b="0"/>
                      <wp:wrapNone/>
                      <wp:docPr id="86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000" cy="3581400"/>
                                <a:chOff x="6120" y="1130"/>
                                <a:chExt cx="400" cy="5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7" name="Picture 10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2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8" name="Picture 9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2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9" name="Picture 9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4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0" name="Picture 9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5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1" name="Picture 9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5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2" name="Picture 9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4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3" name="Picture 9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4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4" name="Picture 9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38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5" name="Picture 9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3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6" name="Picture 9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3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7" name="Picture 9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5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8" name="Picture 8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5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" name="Picture 8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6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" name="Picture 8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6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1" name="Picture 8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2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2" name="Picture 8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2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3" name="Picture 8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1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4" name="Picture 8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1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5" name="Picture 8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120" y="1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2F2646" id="Group 81" o:spid="_x0000_s1026" style="position:absolute;margin-left:-105.55pt;margin-top:-1pt;width:20pt;height:282pt;z-index:-251649024;mso-position-horizontal-relative:page;mso-position-vertical-relative:page" coordorigin="6120,1130" coordsize="400,56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">
                      <v:shape id="Picture 100" o:spid="_x0000_s1027" type="#_x0000_t75" style="position:absolute;left:6120;top:2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99" o:spid="_x0000_s1028" type="#_x0000_t75" style="position:absolute;left:6120;top:2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98" o:spid="_x0000_s1029" type="#_x0000_t75" style="position:absolute;left:6120;top:4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97" o:spid="_x0000_s1030" type="#_x0000_t75" style="position:absolute;left:6120;top:5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96" o:spid="_x0000_s1031" type="#_x0000_t75" style="position:absolute;left:6120;top:5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95" o:spid="_x0000_s1032" type="#_x0000_t75" style="position:absolute;left:6120;top:4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94" o:spid="_x0000_s1033" type="#_x0000_t75" style="position:absolute;left:6120;top:4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93" o:spid="_x0000_s1034" type="#_x0000_t75" style="position:absolute;left:6120;top:38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92" o:spid="_x0000_s1035" type="#_x0000_t75" style="position:absolute;left:6120;top:3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91" o:spid="_x0000_s1036" type="#_x0000_t75" style="position:absolute;left:6120;top:3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90" o:spid="_x0000_s1037" type="#_x0000_t75" style="position:absolute;left:6120;top:5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89" o:spid="_x0000_s1038" type="#_x0000_t75" style="position:absolute;left:6120;top:5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88" o:spid="_x0000_s1039" type="#_x0000_t75" style="position:absolute;left:6120;top:6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87" o:spid="_x0000_s1040" type="#_x0000_t75" style="position:absolute;left:6120;top:6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86" o:spid="_x0000_s1041" type="#_x0000_t75" style="position:absolute;left:6120;top:2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85" o:spid="_x0000_s1042" type="#_x0000_t75" style="position:absolute;left:6120;top:2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84" o:spid="_x0000_s1043" type="#_x0000_t75" style="position:absolute;left:6120;top:1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83" o:spid="_x0000_s1044" type="#_x0000_t75" style="position:absolute;left:6120;top:1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82" o:spid="_x0000_s1045" type="#_x0000_t75" style="position:absolute;left:6120;top:1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1" locked="0" layoutInCell="1" allowOverlap="1" wp14:anchorId="12FD67B3" wp14:editId="009C9910">
                      <wp:simplePos x="0" y="0"/>
                      <wp:positionH relativeFrom="page">
                        <wp:posOffset>-1823085</wp:posOffset>
                      </wp:positionH>
                      <wp:positionV relativeFrom="page">
                        <wp:posOffset>-12700</wp:posOffset>
                      </wp:positionV>
                      <wp:extent cx="254000" cy="3581400"/>
                      <wp:effectExtent l="0" t="0" r="0" b="0"/>
                      <wp:wrapNone/>
                      <wp:docPr id="106" name="Group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000" cy="3581400"/>
                                <a:chOff x="5360" y="1130"/>
                                <a:chExt cx="400" cy="5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7" name="Picture 12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2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8" name="Picture 11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2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9" name="Picture 11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4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0" name="Picture 11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5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1" name="Picture 11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5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2" name="Picture 11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4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3" name="Picture 11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4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" name="Picture 11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38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" name="Picture 11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3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" name="Picture 11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3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7" name="Picture 11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5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8" name="Picture 10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5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" name="Picture 10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6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" name="Picture 10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6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" name="Picture 10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2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2" name="Picture 10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2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3" name="Picture 10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1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4" name="Picture 10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1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5" name="Picture 10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60" y="1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2A1E2D" id="Group 101" o:spid="_x0000_s1026" style="position:absolute;margin-left:-143.55pt;margin-top:-1pt;width:20pt;height:282pt;z-index:-251650048;mso-position-horizontal-relative:page;mso-position-vertical-relative:page" coordorigin="5360,1130" coordsize="400,56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">
                      <v:shape id="Picture 120" o:spid="_x0000_s1027" type="#_x0000_t75" style="position:absolute;left:5360;top:2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19" o:spid="_x0000_s1028" type="#_x0000_t75" style="position:absolute;left:5360;top:2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18" o:spid="_x0000_s1029" type="#_x0000_t75" style="position:absolute;left:5360;top:4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17" o:spid="_x0000_s1030" type="#_x0000_t75" style="position:absolute;left:5360;top:5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16" o:spid="_x0000_s1031" type="#_x0000_t75" style="position:absolute;left:5360;top:5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15" o:spid="_x0000_s1032" type="#_x0000_t75" style="position:absolute;left:5360;top:4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14" o:spid="_x0000_s1033" type="#_x0000_t75" style="position:absolute;left:5360;top:4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13" o:spid="_x0000_s1034" type="#_x0000_t75" style="position:absolute;left:5360;top:38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12" o:spid="_x0000_s1035" type="#_x0000_t75" style="position:absolute;left:5360;top:3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11" o:spid="_x0000_s1036" type="#_x0000_t75" style="position:absolute;left:5360;top:3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10" o:spid="_x0000_s1037" type="#_x0000_t75" style="position:absolute;left:5360;top:5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09" o:spid="_x0000_s1038" type="#_x0000_t75" style="position:absolute;left:5360;top:5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08" o:spid="_x0000_s1039" type="#_x0000_t75" style="position:absolute;left:5360;top:6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07" o:spid="_x0000_s1040" type="#_x0000_t75" style="position:absolute;left:5360;top:6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06" o:spid="_x0000_s1041" type="#_x0000_t75" style="position:absolute;left:5360;top:2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">
                        <v:imagedata r:id="rId18" o:title=""/>
                        <v:path arrowok="t"/>
                        <o:lock v:ext="edit" aspectratio="f"/>
                      </v:shape>
                      <v:shape id="Picture 105" o:spid="_x0000_s1042" type="#_x0000_t75" style="position:absolute;left:5360;top:2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04" o:spid="_x0000_s1043" type="#_x0000_t75" style="position:absolute;left:5360;top:1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03" o:spid="_x0000_s1044" type="#_x0000_t75" style="position:absolute;left:5360;top:1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v:shape id="Picture 102" o:spid="_x0000_s1045" type="#_x0000_t75" style="position:absolute;left:5360;top:1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">
                        <v:imagedata r:id="rId18" o:title=""/>
                        <v:path arrowok="t"/>
                        <o:lock v:ext="edit" aspectratio="f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1" locked="0" layoutInCell="1" allowOverlap="1" wp14:anchorId="747AA91B" wp14:editId="792CA77F">
                      <wp:simplePos x="0" y="0"/>
                      <wp:positionH relativeFrom="page">
                        <wp:posOffset>-2305515</wp:posOffset>
                      </wp:positionH>
                      <wp:positionV relativeFrom="page">
                        <wp:posOffset>-12700</wp:posOffset>
                      </wp:positionV>
                      <wp:extent cx="254000" cy="3581400"/>
                      <wp:effectExtent l="0" t="0" r="0" b="0"/>
                      <wp:wrapNone/>
                      <wp:docPr id="126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000" cy="3581400"/>
                                <a:chOff x="4600" y="1130"/>
                                <a:chExt cx="400" cy="5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7" name="Picture 14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2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8" name="Picture 13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2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9" name="Picture 13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4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0" name="Picture 13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5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1" name="Picture 13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5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2" name="Picture 13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4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3" name="Picture 13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4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4" name="Picture 13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38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5" name="Picture 13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3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6" name="Picture 13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3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7" name="Picture 130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56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8" name="Picture 129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59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9" name="Picture 128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65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0" name="Picture 12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62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1" name="Picture 12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20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2" name="Picture 12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23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3" name="Picture 12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11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4" name="Picture 12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14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5" name="Picture 12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00" y="1730"/>
                                  <a:ext cx="400" cy="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7786E7" id="Group 121" o:spid="_x0000_s1026" style="position:absolute;margin-left:-181.55pt;margin-top:-1pt;width:20pt;height:282pt;z-index:-251651072;mso-position-horizontal-relative:page;mso-position-vertical-relative:page" coordorigin="4600,1130" coordsize="400,56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">
                      <v:shape id="Picture 140" o:spid="_x0000_s1027" type="#_x0000_t75" style="position:absolute;left:4600;top:2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">
                        <v:imagedata r:id="rId25" o:title=""/>
                        <v:path arrowok="t"/>
                        <o:lock v:ext="edit" aspectratio="f"/>
                      </v:shape>
                      <v:shape id="Picture 139" o:spid="_x0000_s1028" type="#_x0000_t75" style="position:absolute;left:4600;top:2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138" o:spid="_x0000_s1029" type="#_x0000_t75" style="position:absolute;left:4600;top:4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">
                        <v:imagedata r:id="rId25" o:title=""/>
                        <v:path arrowok="t"/>
                        <o:lock v:ext="edit" aspectratio="f"/>
                      </v:shape>
                      <v:shape id="Picture 137" o:spid="_x0000_s1030" type="#_x0000_t75" style="position:absolute;left:4600;top:5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136" o:spid="_x0000_s1031" type="#_x0000_t75" style="position:absolute;left:4600;top:5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135" o:spid="_x0000_s1032" type="#_x0000_t75" style="position:absolute;left:4600;top:4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34" o:spid="_x0000_s1033" type="#_x0000_t75" style="position:absolute;left:4600;top:4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33" o:spid="_x0000_s1034" type="#_x0000_t75" style="position:absolute;left:4600;top:38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">
                        <v:imagedata r:id="rId25" o:title=""/>
                        <v:path arrowok="t"/>
                        <o:lock v:ext="edit" aspectratio="f"/>
                      </v:shape>
                      <v:shape id="Picture 132" o:spid="_x0000_s1035" type="#_x0000_t75" style="position:absolute;left:4600;top:3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">
                        <v:imagedata r:id="rId25" o:title=""/>
                        <v:path arrowok="t"/>
                        <o:lock v:ext="edit" aspectratio="f"/>
                      </v:shape>
                      <v:shape id="Picture 131" o:spid="_x0000_s1036" type="#_x0000_t75" style="position:absolute;left:4600;top:3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30" o:spid="_x0000_s1037" type="#_x0000_t75" style="position:absolute;left:4600;top:56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29" o:spid="_x0000_s1038" type="#_x0000_t75" style="position:absolute;left:4600;top:59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28" o:spid="_x0000_s1039" type="#_x0000_t75" style="position:absolute;left:4600;top:65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27" o:spid="_x0000_s1040" type="#_x0000_t75" style="position:absolute;left:4600;top:62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126" o:spid="_x0000_s1041" type="#_x0000_t75" style="position:absolute;left:4600;top:20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25" o:spid="_x0000_s1042" type="#_x0000_t75" style="position:absolute;left:4600;top:23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">
                        <v:imagedata r:id="rId25" o:title=""/>
                        <v:path arrowok="t"/>
                        <o:lock v:ext="edit" aspectratio="f"/>
                      </v:shape>
                      <v:shape id="Picture 124" o:spid="_x0000_s1043" type="#_x0000_t75" style="position:absolute;left:4600;top:11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v:shape id="Picture 123" o:spid="_x0000_s1044" type="#_x0000_t75" style="position:absolute;left:4600;top:14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">
                        <v:imagedata r:id="rId25" o:title=""/>
                        <v:path arrowok="t"/>
                        <o:lock v:ext="edit" aspectratio="f"/>
                      </v:shape>
                      <v:shape id="Picture 122" o:spid="_x0000_s1045" type="#_x0000_t75" style="position:absolute;left:4600;top:1730;width:400;height:2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">
                        <v:imagedata r:id="rId27" o:title=""/>
                        <v:path arrowok="t"/>
                        <o:lock v:ext="edit" aspectratio="f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b/>
              </w:rPr>
              <w:t>!</w:t>
            </w:r>
          </w:p>
        </w:tc>
      </w:tr>
      <w:tr w:rsidR="00621642" w14:paraId="79C64D4C" w14:textId="77777777" w:rsidTr="00621642">
        <w:trPr>
          <w:trHeight w:val="280"/>
        </w:trPr>
        <w:tc>
          <w:tcPr>
            <w:tcW w:w="2120" w:type="dxa"/>
          </w:tcPr>
          <w:p w14:paraId="4C08DBAE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Barbu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20</w:t>
            </w:r>
          </w:p>
        </w:tc>
        <w:tc>
          <w:tcPr>
            <w:tcW w:w="760" w:type="dxa"/>
          </w:tcPr>
          <w:p w14:paraId="0AE08798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2BE7C7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0BA3F3E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4190F15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0645F2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75A298A1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7222DF8C" w14:textId="77777777" w:rsidTr="00621642">
        <w:trPr>
          <w:trHeight w:val="280"/>
        </w:trPr>
        <w:tc>
          <w:tcPr>
            <w:tcW w:w="2120" w:type="dxa"/>
          </w:tcPr>
          <w:p w14:paraId="479063B4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Shihai</w:t>
            </w:r>
            <w:proofErr w:type="spellEnd"/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2004</w:t>
            </w:r>
          </w:p>
        </w:tc>
        <w:tc>
          <w:tcPr>
            <w:tcW w:w="760" w:type="dxa"/>
          </w:tcPr>
          <w:p w14:paraId="094DDD6A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0B33EA0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1A4C835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9A17AA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2EB8455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704069AC" w14:textId="77777777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8687FF1" w14:textId="77777777" w:rsidTr="00621642">
        <w:trPr>
          <w:trHeight w:val="280"/>
        </w:trPr>
        <w:tc>
          <w:tcPr>
            <w:tcW w:w="2120" w:type="dxa"/>
          </w:tcPr>
          <w:p w14:paraId="3EE6E5A3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Golbasi</w:t>
            </w:r>
            <w:proofErr w:type="spellEnd"/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2006</w:t>
            </w:r>
          </w:p>
        </w:tc>
        <w:tc>
          <w:tcPr>
            <w:tcW w:w="760" w:type="dxa"/>
          </w:tcPr>
          <w:p w14:paraId="3B0467B8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330BDEF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974F9B3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79C37AC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F108DB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4918685C" w14:textId="77777777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01F803E6" w14:textId="77777777" w:rsidTr="00621642">
        <w:trPr>
          <w:trHeight w:val="280"/>
        </w:trPr>
        <w:tc>
          <w:tcPr>
            <w:tcW w:w="2120" w:type="dxa"/>
          </w:tcPr>
          <w:p w14:paraId="6C011751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Nikola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20</w:t>
            </w:r>
          </w:p>
        </w:tc>
        <w:tc>
          <w:tcPr>
            <w:tcW w:w="760" w:type="dxa"/>
          </w:tcPr>
          <w:p w14:paraId="00E8654E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E8323F2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806E71D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BDD0DA3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A6118B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9FDA036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4F6C19BF" w14:textId="77777777" w:rsidTr="00621642">
        <w:trPr>
          <w:trHeight w:val="280"/>
        </w:trPr>
        <w:tc>
          <w:tcPr>
            <w:tcW w:w="2120" w:type="dxa"/>
          </w:tcPr>
          <w:p w14:paraId="22BA3E96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Simps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014</w:t>
            </w:r>
          </w:p>
        </w:tc>
        <w:tc>
          <w:tcPr>
            <w:tcW w:w="760" w:type="dxa"/>
          </w:tcPr>
          <w:p w14:paraId="5DFFC487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8235D3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FBAD4B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D7FB8AF" w14:textId="77777777" w:rsidR="00621642" w:rsidRDefault="00621642" w:rsidP="00FC014B">
            <w:pPr>
              <w:pStyle w:val="TableParagraph"/>
              <w:ind w:left="3" w:right="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760" w:type="dxa"/>
          </w:tcPr>
          <w:p w14:paraId="27DD1EF7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68F9BA47" w14:textId="77777777" w:rsidR="00621642" w:rsidRDefault="00621642" w:rsidP="00FC014B">
            <w:pPr>
              <w:pStyle w:val="TableParagraph"/>
              <w:ind w:left="438" w:right="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77E2DE35" w14:textId="77777777" w:rsidTr="00621642">
        <w:trPr>
          <w:trHeight w:val="280"/>
        </w:trPr>
        <w:tc>
          <w:tcPr>
            <w:tcW w:w="2120" w:type="dxa"/>
          </w:tcPr>
          <w:p w14:paraId="01249A12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Billings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2015</w:t>
            </w:r>
          </w:p>
        </w:tc>
        <w:tc>
          <w:tcPr>
            <w:tcW w:w="760" w:type="dxa"/>
          </w:tcPr>
          <w:p w14:paraId="7437444E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7446525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5E8DE62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1A83A4E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DD1A0F9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0E1933BF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416950B0" w14:textId="77777777" w:rsidTr="00621642">
        <w:trPr>
          <w:trHeight w:val="280"/>
        </w:trPr>
        <w:tc>
          <w:tcPr>
            <w:tcW w:w="2120" w:type="dxa"/>
          </w:tcPr>
          <w:p w14:paraId="55737D75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Kiessling</w:t>
            </w:r>
            <w:proofErr w:type="spellEnd"/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2018</w:t>
            </w:r>
          </w:p>
        </w:tc>
        <w:tc>
          <w:tcPr>
            <w:tcW w:w="760" w:type="dxa"/>
          </w:tcPr>
          <w:p w14:paraId="4AA0C20D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144150AE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8C0E287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ABF1B2E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08267C9" w14:textId="77777777" w:rsidR="00621642" w:rsidRDefault="00621642" w:rsidP="00FC014B">
            <w:pPr>
              <w:pStyle w:val="TableParagraph"/>
              <w:ind w:left="3" w:right="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05D46D14" w14:textId="77777777" w:rsidR="00621642" w:rsidRDefault="00621642" w:rsidP="00FC014B">
            <w:pPr>
              <w:pStyle w:val="TableParagraph"/>
              <w:ind w:left="438" w:right="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5AB7E10D" w14:textId="77777777" w:rsidTr="00621642">
        <w:trPr>
          <w:trHeight w:val="280"/>
        </w:trPr>
        <w:tc>
          <w:tcPr>
            <w:tcW w:w="2120" w:type="dxa"/>
          </w:tcPr>
          <w:p w14:paraId="0049412A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Gunaydin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2009</w:t>
            </w:r>
          </w:p>
        </w:tc>
        <w:tc>
          <w:tcPr>
            <w:tcW w:w="760" w:type="dxa"/>
          </w:tcPr>
          <w:p w14:paraId="155597D7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FAED3B3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0FC2B89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51F0AEF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2F3288D" w14:textId="77777777" w:rsidR="00621642" w:rsidRDefault="00621642" w:rsidP="00FC014B">
            <w:pPr>
              <w:pStyle w:val="TableParagraph"/>
              <w:ind w:left="3" w:right="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356765C4" w14:textId="77777777" w:rsidR="00621642" w:rsidRDefault="00621642" w:rsidP="00FC014B">
            <w:pPr>
              <w:pStyle w:val="TableParagraph"/>
              <w:ind w:left="438" w:right="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7075859A" w14:textId="77777777" w:rsidTr="00621642">
        <w:trPr>
          <w:trHeight w:val="280"/>
        </w:trPr>
        <w:tc>
          <w:tcPr>
            <w:tcW w:w="2120" w:type="dxa"/>
          </w:tcPr>
          <w:p w14:paraId="5B418930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Beghi</w:t>
            </w:r>
            <w:proofErr w:type="spellEnd"/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2006</w:t>
            </w:r>
          </w:p>
        </w:tc>
        <w:tc>
          <w:tcPr>
            <w:tcW w:w="760" w:type="dxa"/>
          </w:tcPr>
          <w:p w14:paraId="7C38CBA1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9E8CD7C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31FDA66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80A586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FEEC0C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566B68A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2008F5AC" w14:textId="77777777" w:rsidTr="00621642">
        <w:trPr>
          <w:trHeight w:val="280"/>
        </w:trPr>
        <w:tc>
          <w:tcPr>
            <w:tcW w:w="2120" w:type="dxa"/>
          </w:tcPr>
          <w:p w14:paraId="67934AFF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Deininger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5</w:t>
            </w:r>
          </w:p>
        </w:tc>
        <w:tc>
          <w:tcPr>
            <w:tcW w:w="760" w:type="dxa"/>
          </w:tcPr>
          <w:p w14:paraId="18B101C4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599D699C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6E9625D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26F3159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EC4F993" w14:textId="77777777" w:rsidR="00621642" w:rsidRDefault="00621642" w:rsidP="00FC014B">
            <w:pPr>
              <w:pStyle w:val="TableParagraph"/>
              <w:ind w:left="3" w:right="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080" w:type="dxa"/>
          </w:tcPr>
          <w:p w14:paraId="25A758DE" w14:textId="77777777" w:rsidR="00621642" w:rsidRDefault="00621642" w:rsidP="00FC014B">
            <w:pPr>
              <w:pStyle w:val="TableParagraph"/>
              <w:ind w:left="438" w:right="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 w:rsidR="00621642" w14:paraId="043F3598" w14:textId="77777777" w:rsidTr="00621642">
        <w:trPr>
          <w:trHeight w:val="280"/>
        </w:trPr>
        <w:tc>
          <w:tcPr>
            <w:tcW w:w="2120" w:type="dxa"/>
          </w:tcPr>
          <w:p w14:paraId="12C583BB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Liu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1</w:t>
            </w:r>
          </w:p>
        </w:tc>
        <w:tc>
          <w:tcPr>
            <w:tcW w:w="760" w:type="dxa"/>
          </w:tcPr>
          <w:p w14:paraId="3E5B51E9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50621B3B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EBB7A2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94919B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46C06CC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F4DBC58" w14:textId="77777777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0433668C" w14:textId="77777777" w:rsidTr="00621642">
        <w:trPr>
          <w:trHeight w:val="280"/>
        </w:trPr>
        <w:tc>
          <w:tcPr>
            <w:tcW w:w="2120" w:type="dxa"/>
          </w:tcPr>
          <w:p w14:paraId="07F7AF7C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r>
              <w:rPr>
                <w:sz w:val="24"/>
              </w:rPr>
              <w:t>Anastasiadis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2010</w:t>
            </w:r>
          </w:p>
        </w:tc>
        <w:tc>
          <w:tcPr>
            <w:tcW w:w="760" w:type="dxa"/>
          </w:tcPr>
          <w:p w14:paraId="4413E26B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49E1E97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AC5E506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4F007E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76AD70B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38C8A374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4BE69604" w14:textId="77777777" w:rsidTr="00621642">
        <w:trPr>
          <w:trHeight w:val="280"/>
        </w:trPr>
        <w:tc>
          <w:tcPr>
            <w:tcW w:w="2120" w:type="dxa"/>
          </w:tcPr>
          <w:p w14:paraId="42F1AE53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Ng</w:t>
            </w:r>
            <w:proofErr w:type="spellEnd"/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2014</w:t>
            </w:r>
          </w:p>
        </w:tc>
        <w:tc>
          <w:tcPr>
            <w:tcW w:w="760" w:type="dxa"/>
          </w:tcPr>
          <w:p w14:paraId="4CB97919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26790D9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A2C835C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8B858E8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337B01F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A6C6836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77A888A1" w14:textId="77777777" w:rsidTr="00621642">
        <w:trPr>
          <w:trHeight w:val="280"/>
        </w:trPr>
        <w:tc>
          <w:tcPr>
            <w:tcW w:w="2120" w:type="dxa"/>
          </w:tcPr>
          <w:p w14:paraId="6815EC58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Chew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2015</w:t>
            </w:r>
          </w:p>
        </w:tc>
        <w:tc>
          <w:tcPr>
            <w:tcW w:w="760" w:type="dxa"/>
          </w:tcPr>
          <w:p w14:paraId="2C18E474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20112F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E41DCB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FBBF39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387C2B9D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0EA1FE61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543ADF7A" w14:textId="77777777" w:rsidTr="00621642">
        <w:trPr>
          <w:trHeight w:val="280"/>
        </w:trPr>
        <w:tc>
          <w:tcPr>
            <w:tcW w:w="2120" w:type="dxa"/>
          </w:tcPr>
          <w:p w14:paraId="178E8DF0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Wipperman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05</w:t>
            </w:r>
          </w:p>
        </w:tc>
        <w:tc>
          <w:tcPr>
            <w:tcW w:w="760" w:type="dxa"/>
          </w:tcPr>
          <w:p w14:paraId="52E7F6FE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27FB6111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71C7872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E98523D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04979FD7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47DBBEFE" w14:textId="77777777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4D38DAEE" w14:textId="77777777" w:rsidTr="00621642">
        <w:trPr>
          <w:trHeight w:val="280"/>
        </w:trPr>
        <w:tc>
          <w:tcPr>
            <w:tcW w:w="2120" w:type="dxa"/>
          </w:tcPr>
          <w:p w14:paraId="719C36EA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Autschbach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2001</w:t>
            </w:r>
          </w:p>
        </w:tc>
        <w:tc>
          <w:tcPr>
            <w:tcW w:w="760" w:type="dxa"/>
          </w:tcPr>
          <w:p w14:paraId="10F3A8EB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6EA4073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5B61D54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68FF0A9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B1078BB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71F48901" w14:textId="77777777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</w:tr>
      <w:tr w:rsidR="00621642" w14:paraId="2B237FCB" w14:textId="77777777" w:rsidTr="00621642">
        <w:trPr>
          <w:trHeight w:val="280"/>
        </w:trPr>
        <w:tc>
          <w:tcPr>
            <w:tcW w:w="2120" w:type="dxa"/>
          </w:tcPr>
          <w:p w14:paraId="1933C823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Caputo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2002</w:t>
            </w:r>
          </w:p>
        </w:tc>
        <w:tc>
          <w:tcPr>
            <w:tcW w:w="760" w:type="dxa"/>
          </w:tcPr>
          <w:p w14:paraId="72919ADD" w14:textId="77777777" w:rsidR="00621642" w:rsidRDefault="00621642" w:rsidP="00FC014B">
            <w:pPr>
              <w:pStyle w:val="TableParagraph"/>
              <w:ind w:left="30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6EEFA4F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2905837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3903840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5ECAE3E9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28965ABB" w14:textId="77777777" w:rsidR="00621642" w:rsidRDefault="00621642" w:rsidP="00FC014B">
            <w:pPr>
              <w:pStyle w:val="TableParagraph"/>
              <w:ind w:left="418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621642" w14:paraId="63271278" w14:textId="77777777" w:rsidTr="00621642">
        <w:trPr>
          <w:trHeight w:val="279"/>
        </w:trPr>
        <w:tc>
          <w:tcPr>
            <w:tcW w:w="2120" w:type="dxa"/>
          </w:tcPr>
          <w:p w14:paraId="0BEA49A5" w14:textId="77777777" w:rsidR="00621642" w:rsidRDefault="00621642" w:rsidP="00FC014B">
            <w:pPr>
              <w:pStyle w:val="TableParagraph"/>
              <w:ind w:left="50" w:right="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Meyn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02</w:t>
            </w:r>
          </w:p>
        </w:tc>
        <w:tc>
          <w:tcPr>
            <w:tcW w:w="760" w:type="dxa"/>
          </w:tcPr>
          <w:p w14:paraId="3617E994" w14:textId="77777777" w:rsidR="00621642" w:rsidRDefault="00621642" w:rsidP="00FC014B">
            <w:pPr>
              <w:pStyle w:val="TableParagraph"/>
              <w:spacing w:before="10" w:line="249" w:lineRule="exact"/>
              <w:ind w:left="32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  <w:tc>
          <w:tcPr>
            <w:tcW w:w="760" w:type="dxa"/>
          </w:tcPr>
          <w:p w14:paraId="4E6893CE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1CFB12CA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70C97C3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760" w:type="dxa"/>
          </w:tcPr>
          <w:p w14:paraId="6926FF82" w14:textId="77777777" w:rsidR="00621642" w:rsidRDefault="00621642" w:rsidP="00FC014B">
            <w:pPr>
              <w:pStyle w:val="TableParagraph"/>
              <w:ind w:right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80" w:type="dxa"/>
          </w:tcPr>
          <w:p w14:paraId="18251F1B" w14:textId="77777777" w:rsidR="00621642" w:rsidRDefault="00621642" w:rsidP="00FC014B">
            <w:pPr>
              <w:pStyle w:val="TableParagraph"/>
              <w:spacing w:before="10" w:line="249" w:lineRule="exact"/>
              <w:ind w:left="438" w:right="0"/>
              <w:jc w:val="left"/>
              <w:rPr>
                <w:b/>
              </w:rPr>
            </w:pPr>
            <w:r>
              <w:rPr>
                <w:b/>
              </w:rPr>
              <w:t>!</w:t>
            </w:r>
          </w:p>
        </w:tc>
      </w:tr>
    </w:tbl>
    <w:p w14:paraId="6CFC6041" w14:textId="1D7FC097" w:rsidR="00621642" w:rsidRDefault="00621642" w:rsidP="00621642">
      <w:pPr>
        <w:rPr>
          <w:sz w:val="2"/>
          <w:szCs w:val="2"/>
        </w:rPr>
      </w:pPr>
    </w:p>
    <w:p w14:paraId="0891BA43" w14:textId="23C1DAAB" w:rsidR="00A563DF" w:rsidRDefault="00A563DF">
      <w:pPr>
        <w:rPr>
          <w:bCs/>
        </w:rPr>
      </w:pPr>
    </w:p>
    <w:p w14:paraId="19CF177E" w14:textId="5A202DFD" w:rsidR="00DC219D" w:rsidRDefault="00DC219D">
      <w:pPr>
        <w:rPr>
          <w:bCs/>
        </w:rPr>
      </w:pPr>
    </w:p>
    <w:p w14:paraId="596A31AC" w14:textId="77777777" w:rsidR="001D3616" w:rsidRDefault="001D3616">
      <w:pPr>
        <w:rPr>
          <w:bCs/>
        </w:rPr>
      </w:pPr>
    </w:p>
    <w:p w14:paraId="23F9DB71" w14:textId="629A8540" w:rsidR="00461E6E" w:rsidRDefault="009D420B">
      <w:pPr>
        <w:rPr>
          <w:bCs/>
        </w:rPr>
      </w:pPr>
      <w:r>
        <w:rPr>
          <w:bCs/>
        </w:rPr>
        <w:t xml:space="preserve"> </w:t>
      </w:r>
      <w:r w:rsidR="00461E6E">
        <w:rPr>
          <w:bCs/>
        </w:rPr>
        <w:br w:type="page"/>
      </w:r>
    </w:p>
    <w:p w14:paraId="31DE9ABF" w14:textId="77777777" w:rsidR="00F21774" w:rsidRDefault="00F21774">
      <w:pPr>
        <w:spacing w:line="276" w:lineRule="auto"/>
        <w:rPr>
          <w:bCs/>
        </w:rPr>
        <w:sectPr w:rsidR="00F21774" w:rsidSect="00621642">
          <w:pgSz w:w="11904" w:h="16836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2FAB2849" w14:textId="30CC6EC3" w:rsidR="00910109" w:rsidRPr="00B651C1" w:rsidRDefault="00910109" w:rsidP="00910109">
      <w:pPr>
        <w:rPr>
          <w:bCs/>
        </w:rPr>
      </w:pPr>
      <w:r w:rsidRPr="00910109">
        <w:rPr>
          <w:b/>
        </w:rPr>
        <w:lastRenderedPageBreak/>
        <w:t>S4.</w:t>
      </w:r>
      <w:r w:rsidRPr="00B651C1">
        <w:rPr>
          <w:bCs/>
        </w:rPr>
        <w:t xml:space="preserve"> Narrative Synthesis Table</w:t>
      </w:r>
    </w:p>
    <w:tbl>
      <w:tblPr>
        <w:tblStyle w:val="a0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280"/>
        <w:gridCol w:w="2053"/>
        <w:gridCol w:w="1892"/>
        <w:gridCol w:w="2148"/>
        <w:gridCol w:w="1635"/>
      </w:tblGrid>
      <w:tr w:rsidR="00910109" w14:paraId="1B5309EF" w14:textId="77777777" w:rsidTr="00FC014B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55428" w14:textId="77777777" w:rsidR="00910109" w:rsidRPr="00B651C1" w:rsidRDefault="00910109" w:rsidP="00FC014B">
            <w:pPr>
              <w:jc w:val="center"/>
              <w:rPr>
                <w:b/>
                <w:bCs/>
                <w:sz w:val="20"/>
                <w:szCs w:val="20"/>
              </w:rPr>
            </w:pPr>
            <w:r w:rsidRPr="00B651C1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A61FE" w14:textId="77777777" w:rsidR="00910109" w:rsidRPr="00B651C1" w:rsidRDefault="00910109" w:rsidP="00FC014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651C1">
              <w:rPr>
                <w:b/>
                <w:bCs/>
                <w:sz w:val="20"/>
                <w:szCs w:val="20"/>
              </w:rPr>
              <w:t>PFHb</w:t>
            </w:r>
            <w:proofErr w:type="spellEnd"/>
          </w:p>
        </w:tc>
        <w:tc>
          <w:tcPr>
            <w:tcW w:w="2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E107B" w14:textId="77777777" w:rsidR="00910109" w:rsidRPr="00B651C1" w:rsidRDefault="00910109" w:rsidP="00FC014B">
            <w:pPr>
              <w:jc w:val="center"/>
              <w:rPr>
                <w:b/>
                <w:bCs/>
                <w:sz w:val="20"/>
                <w:szCs w:val="20"/>
              </w:rPr>
            </w:pPr>
            <w:r w:rsidRPr="00B651C1">
              <w:rPr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2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B3C44" w14:textId="77777777" w:rsidR="00910109" w:rsidRPr="00B651C1" w:rsidRDefault="00910109" w:rsidP="00FC014B">
            <w:pPr>
              <w:jc w:val="center"/>
              <w:rPr>
                <w:b/>
                <w:bCs/>
                <w:sz w:val="20"/>
                <w:szCs w:val="20"/>
              </w:rPr>
            </w:pPr>
            <w:r w:rsidRPr="00B651C1"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2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3C0AB" w14:textId="77777777" w:rsidR="00910109" w:rsidRPr="00B651C1" w:rsidRDefault="00910109" w:rsidP="00FC014B">
            <w:pPr>
              <w:jc w:val="center"/>
              <w:rPr>
                <w:b/>
                <w:bCs/>
                <w:sz w:val="20"/>
                <w:szCs w:val="20"/>
              </w:rPr>
            </w:pPr>
            <w:r w:rsidRPr="00B651C1">
              <w:rPr>
                <w:b/>
                <w:bCs/>
                <w:sz w:val="20"/>
                <w:szCs w:val="20"/>
              </w:rPr>
              <w:t>IH</w:t>
            </w:r>
          </w:p>
        </w:tc>
      </w:tr>
      <w:tr w:rsidR="00910109" w14:paraId="11F3B0A9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0D6E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 2010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2891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2BB6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D570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FBED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O: 0.088 ± 0.074</w:t>
            </w:r>
          </w:p>
          <w:p w14:paraId="6BEA2E0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O: 0.104 ± 0.088</w:t>
            </w:r>
          </w:p>
        </w:tc>
      </w:tr>
      <w:tr w:rsidR="00910109" w14:paraId="44F65261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D043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wuemeka 2000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743A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BA58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6700: 87 ± 58 mg/dL</w:t>
            </w:r>
          </w:p>
          <w:p w14:paraId="2FE90A2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5700: 106 ± 81 mg/dL</w:t>
            </w:r>
          </w:p>
          <w:p w14:paraId="1A36335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NS (number NR)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B34B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13FB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3177E5C5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3399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parella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5345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 Graph extraction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5C95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90ED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BA6B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1AFF760B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672E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htsubo</w:t>
            </w:r>
            <w:proofErr w:type="spellEnd"/>
            <w:r>
              <w:rPr>
                <w:sz w:val="20"/>
                <w:szCs w:val="20"/>
              </w:rPr>
              <w:t xml:space="preserve"> 1996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22A6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1BD9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3DDD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1741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5E4A7F95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035B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ob 199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AD19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 Graph extraction N/A</w:t>
            </w:r>
          </w:p>
          <w:p w14:paraId="3F47EC6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&lt; 0.05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4A44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FEDF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A292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509D9414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D680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ersen 2003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D63E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 Graph extraction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F9E1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FCEB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A027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5771C3A9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69EF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eldon 1990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DC33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 Graph extraction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82D5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03A3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576F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74C951E4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C13B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ilacqua 2002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E48B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 graph extraction N/A</w:t>
            </w:r>
          </w:p>
          <w:p w14:paraId="3B77CB5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10AB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60D1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00A5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5FB11C37" w14:textId="77777777" w:rsidTr="00FC014B">
        <w:trPr>
          <w:trHeight w:val="266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7910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egger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4E8C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</w:p>
          <w:p w14:paraId="06421B1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: 549 ± 271</w:t>
            </w:r>
          </w:p>
          <w:p w14:paraId="311524A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 : 568 ± 142</w:t>
            </w:r>
          </w:p>
          <w:p w14:paraId="132D085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4F4D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2187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</w:t>
            </w:r>
          </w:p>
          <w:p w14:paraId="1881CC8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: 354 ± 116</w:t>
            </w:r>
          </w:p>
          <w:p w14:paraId="4690002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 : 335 ± 73</w:t>
            </w:r>
          </w:p>
          <w:p w14:paraId="1D63B3D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6EB6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</w:p>
        </w:tc>
      </w:tr>
      <w:tr w:rsidR="00910109" w14:paraId="0A92F7FD" w14:textId="77777777" w:rsidTr="00FC014B">
        <w:trPr>
          <w:trHeight w:val="2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44F5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egger</w:t>
            </w:r>
            <w:proofErr w:type="spellEnd"/>
            <w:r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54D0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peri-CPB)</w:t>
            </w:r>
          </w:p>
          <w:p w14:paraId="325989E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 : 351 ± 176 mg/L</w:t>
            </w:r>
          </w:p>
          <w:p w14:paraId="300CDDE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: 486 ± 204 mg/L</w:t>
            </w:r>
          </w:p>
          <w:p w14:paraId="78AAB9F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&lt; 0.05)</w:t>
            </w:r>
          </w:p>
          <w:p w14:paraId="48AD360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post-CPB)</w:t>
            </w:r>
          </w:p>
          <w:p w14:paraId="37FDDF8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 : 460 ± 254 mg/L</w:t>
            </w:r>
          </w:p>
          <w:p w14:paraId="217591C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: 549 ± 271 mg/L</w:t>
            </w:r>
          </w:p>
          <w:p w14:paraId="3666D85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&lt; 0.05)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7236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6FCE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peri-CPB)</w:t>
            </w:r>
          </w:p>
          <w:p w14:paraId="4B01819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 : 207 ± 83 U/L</w:t>
            </w:r>
          </w:p>
          <w:p w14:paraId="13D4420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: 275 ± 100 U/L</w:t>
            </w:r>
          </w:p>
          <w:p w14:paraId="50F5389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&lt; 0.05)</w:t>
            </w:r>
          </w:p>
          <w:p w14:paraId="6A89E2D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post-CPB)</w:t>
            </w:r>
          </w:p>
          <w:p w14:paraId="46CFF2A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 : 275 ± 89 U/L</w:t>
            </w:r>
          </w:p>
          <w:p w14:paraId="329BB78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: 354 ± 116 U/L</w:t>
            </w:r>
          </w:p>
          <w:p w14:paraId="1ADC498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&lt; 0.01)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D7C3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72FB0D65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06C9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en 1996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3BCB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 Extraction from Graph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BB81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1E44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F722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152AC634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DC39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obs 201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65BD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E1FF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: 1.38±0.54 mg/dL</w:t>
            </w:r>
          </w:p>
          <w:p w14:paraId="1A9D576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C : 1.56±0.52 mg/dL</w:t>
            </w:r>
          </w:p>
          <w:p w14:paraId="212F741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6915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2ACC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4AA4F395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27B0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</w:t>
            </w:r>
            <w:proofErr w:type="spellStart"/>
            <w:r>
              <w:rPr>
                <w:sz w:val="20"/>
                <w:szCs w:val="20"/>
              </w:rPr>
              <w:t>Somer</w:t>
            </w:r>
            <w:proofErr w:type="spellEnd"/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78A7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abular Data, Graph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81B3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A314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05DA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5CBF2CDB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16BF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bu</w:t>
            </w:r>
            <w:proofErr w:type="spellEnd"/>
            <w:r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82F4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(2h post CPB)</w:t>
            </w:r>
          </w:p>
          <w:p w14:paraId="2C7AD8B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11g/L</w:t>
            </w:r>
          </w:p>
          <w:p w14:paraId="7FD8AC1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±0.33 g/L</w:t>
            </w:r>
          </w:p>
          <w:p w14:paraId="364FA0E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C01E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1C1C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4A8D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2608BDDB" w14:textId="77777777" w:rsidTr="00FC014B">
        <w:trPr>
          <w:trHeight w:val="23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8B01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ne 1996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836B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P : 220.2 ± 148.9 mg/L</w:t>
            </w:r>
          </w:p>
          <w:p w14:paraId="2958454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CP : 207.5 ± 107.4 mg/L</w:t>
            </w:r>
          </w:p>
          <w:p w14:paraId="3A66881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084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099C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8279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3532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6C758665" w14:textId="77777777" w:rsidTr="00FC014B">
        <w:trPr>
          <w:trHeight w:val="37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8532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so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9C0E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B : 24.45%variation</w:t>
            </w:r>
          </w:p>
          <w:p w14:paraId="497B16D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DO : 11.46%variation</w:t>
            </w:r>
          </w:p>
          <w:p w14:paraId="12273E2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0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7F2B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B : -17.26%</w:t>
            </w:r>
          </w:p>
          <w:p w14:paraId="28768E0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DO : -11.85%</w:t>
            </w:r>
          </w:p>
          <w:p w14:paraId="6733639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0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0181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8A60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576781FA" w14:textId="77777777" w:rsidTr="00FC014B">
        <w:trPr>
          <w:trHeight w:val="232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1D19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lpoth</w:t>
            </w:r>
            <w:proofErr w:type="spellEnd"/>
            <w:r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1A8C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: 45±12 mg/dL</w:t>
            </w:r>
          </w:p>
          <w:p w14:paraId="2B74B2E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S : 7±2 mg/dL</w:t>
            </w:r>
          </w:p>
          <w:p w14:paraId="3701501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(&lt;0.05)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A775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04D0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7968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2345ECEF" w14:textId="77777777" w:rsidTr="00FC014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23D1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ason 2019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EA36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unclea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0610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7B1A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7E2D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7F4F9DE3" w14:textId="77777777" w:rsidTr="00FC014B">
        <w:trPr>
          <w:trHeight w:val="306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F415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ey</w:t>
            </w:r>
            <w:proofErr w:type="spellEnd"/>
            <w:r>
              <w:rPr>
                <w:sz w:val="20"/>
                <w:szCs w:val="20"/>
              </w:rPr>
              <w:t xml:space="preserve"> 1993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AD9D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3ACC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&lt;0.3 g/dL</w:t>
            </w:r>
          </w:p>
          <w:p w14:paraId="092907F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 : 8/19</w:t>
            </w:r>
          </w:p>
          <w:p w14:paraId="06228FB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: 0/20</w:t>
            </w:r>
          </w:p>
          <w:p w14:paraId="76F0B0F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5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261E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3ABB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6A99E09A" w14:textId="77777777" w:rsidTr="00FC014B">
        <w:trPr>
          <w:trHeight w:val="75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90AD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lbasi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0EFC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</w:t>
            </w:r>
          </w:p>
          <w:p w14:paraId="6E8BAF2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B9A1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in Graph</w:t>
            </w:r>
          </w:p>
          <w:p w14:paraId="40E49C8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6F92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254B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0352D09E" w14:textId="77777777" w:rsidTr="00FC014B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A5D2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menschikov</w:t>
            </w:r>
            <w:proofErr w:type="spellEnd"/>
            <w:r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42F2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</w:t>
            </w:r>
          </w:p>
          <w:p w14:paraId="3BF2D04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98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D021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6257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727E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6280690E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9EF0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son 2014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2B64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,</w:t>
            </w:r>
          </w:p>
          <w:p w14:paraId="1647CC7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07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C933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in Graph</w:t>
            </w:r>
          </w:p>
          <w:p w14:paraId="552809C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29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C19F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D108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646C768D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B1FB7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ings 2015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CA35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in Graph</w:t>
            </w:r>
          </w:p>
          <w:p w14:paraId="13E253B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52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3300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 in Graph</w:t>
            </w:r>
          </w:p>
          <w:p w14:paraId="3147845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97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CF62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C8D1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7148B40E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CF3F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ihai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7FE0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b</w:t>
            </w:r>
            <w:proofErr w:type="spellEnd"/>
            <w:r>
              <w:rPr>
                <w:sz w:val="20"/>
                <w:szCs w:val="20"/>
              </w:rPr>
              <w:t xml:space="preserve"> :</w:t>
            </w:r>
          </w:p>
          <w:p w14:paraId="73DA492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: 125.0 ± 44.2</w:t>
            </w:r>
          </w:p>
          <w:p w14:paraId="183671B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: 83.1 ± 28.4</w:t>
            </w:r>
          </w:p>
          <w:p w14:paraId="7BB4FA4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0.0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35C1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11C4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77B0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153CEDA4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0737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utschbach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AC28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in graph format, Graph Extraction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45E4C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2737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528D9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465D874C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57A2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yns</w:t>
            </w:r>
            <w:proofErr w:type="spellEnd"/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B1DC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in graph format, Graph Extraction N/A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13FD1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A128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5006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741B71EC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C4F93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essling</w:t>
            </w:r>
            <w:proofErr w:type="spellEnd"/>
            <w:r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5602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  <w:r>
              <w:rPr>
                <w:sz w:val="20"/>
                <w:szCs w:val="20"/>
              </w:rPr>
              <w:t xml:space="preserve"> : 7.54</w:t>
            </w:r>
          </w:p>
          <w:p w14:paraId="3EE71A1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ECC</w:t>
            </w:r>
            <w:proofErr w:type="spellEnd"/>
            <w:r>
              <w:rPr>
                <w:sz w:val="20"/>
                <w:szCs w:val="20"/>
              </w:rPr>
              <w:t xml:space="preserve"> : 8.09</w:t>
            </w:r>
          </w:p>
          <w:p w14:paraId="42E03D8B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osedECC</w:t>
            </w:r>
            <w:proofErr w:type="spellEnd"/>
            <w:r>
              <w:rPr>
                <w:sz w:val="20"/>
                <w:szCs w:val="20"/>
              </w:rPr>
              <w:t xml:space="preserve"> : 7.19</w:t>
            </w:r>
          </w:p>
          <w:p w14:paraId="2FA5D3E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 NR</w:t>
            </w:r>
          </w:p>
          <w:p w14:paraId="07BE95D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8166D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136F4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602F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910109" w14:paraId="661978C1" w14:textId="77777777" w:rsidTr="00FC014B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E688A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stasiadis 2010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D4F12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F56AE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D35B0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ICU arrival)</w:t>
            </w:r>
          </w:p>
          <w:p w14:paraId="20319108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ECC</w:t>
            </w:r>
            <w:proofErr w:type="spellEnd"/>
            <w:r>
              <w:rPr>
                <w:sz w:val="20"/>
                <w:szCs w:val="20"/>
              </w:rPr>
              <w:t>: 633.73±275.05</w:t>
            </w:r>
          </w:p>
          <w:p w14:paraId="2895AF8F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ventionalECC</w:t>
            </w:r>
            <w:proofErr w:type="spellEnd"/>
            <w:r>
              <w:rPr>
                <w:sz w:val="20"/>
                <w:szCs w:val="20"/>
              </w:rPr>
              <w:t>: 951.95±564.68</w:t>
            </w:r>
          </w:p>
          <w:p w14:paraId="117CB7A6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2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E25B5" w14:textId="77777777" w:rsidR="00910109" w:rsidRDefault="00910109" w:rsidP="00FC01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</w:tbl>
    <w:p w14:paraId="1235A943" w14:textId="1A92470B" w:rsidR="00910109" w:rsidRDefault="00910109">
      <w:pPr>
        <w:spacing w:line="276" w:lineRule="auto"/>
        <w:rPr>
          <w:bCs/>
          <w:sz w:val="20"/>
          <w:szCs w:val="20"/>
        </w:rPr>
      </w:pPr>
    </w:p>
    <w:p w14:paraId="78BC3D45" w14:textId="77777777" w:rsidR="00910109" w:rsidRDefault="00910109">
      <w:pPr>
        <w:spacing w:line="276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6C025E0A" w14:textId="0877A584" w:rsidR="00F21774" w:rsidRDefault="00910109">
      <w:pPr>
        <w:spacing w:line="276" w:lineRule="auto"/>
        <w:rPr>
          <w:sz w:val="20"/>
          <w:szCs w:val="20"/>
        </w:rPr>
      </w:pPr>
      <w:r w:rsidRPr="00910109">
        <w:rPr>
          <w:b/>
          <w:sz w:val="20"/>
          <w:szCs w:val="20"/>
        </w:rPr>
        <w:lastRenderedPageBreak/>
        <w:t>S5</w:t>
      </w:r>
      <w:r w:rsidR="00F21774" w:rsidRPr="00910109">
        <w:rPr>
          <w:b/>
          <w:sz w:val="20"/>
          <w:szCs w:val="20"/>
        </w:rPr>
        <w:t>.</w:t>
      </w:r>
      <w:r w:rsidR="00F21774" w:rsidRPr="00910109">
        <w:rPr>
          <w:bCs/>
          <w:sz w:val="20"/>
          <w:szCs w:val="20"/>
        </w:rPr>
        <w:t xml:space="preserve"> </w:t>
      </w:r>
      <w:r w:rsidRPr="00910109">
        <w:rPr>
          <w:sz w:val="20"/>
          <w:szCs w:val="20"/>
        </w:rPr>
        <w:t xml:space="preserve">Forest plot of published studies comparing </w:t>
      </w:r>
      <w:r>
        <w:rPr>
          <w:sz w:val="20"/>
          <w:szCs w:val="20"/>
        </w:rPr>
        <w:t>lactate dehydrogenase</w:t>
      </w:r>
      <w:r w:rsidRPr="0091010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LDH) </w:t>
      </w:r>
      <w:r w:rsidRPr="00910109">
        <w:rPr>
          <w:sz w:val="20"/>
          <w:szCs w:val="20"/>
        </w:rPr>
        <w:t xml:space="preserve">between </w:t>
      </w:r>
      <w:r>
        <w:rPr>
          <w:sz w:val="20"/>
          <w:szCs w:val="20"/>
        </w:rPr>
        <w:t>centrifugal pumps and roller pumps</w:t>
      </w:r>
      <w:r w:rsidRPr="00910109">
        <w:rPr>
          <w:sz w:val="20"/>
          <w:szCs w:val="20"/>
        </w:rPr>
        <w:t xml:space="preserve"> using random effects analysis. Data presented as Mean Difference (MD) with 95% Confidence Interval (CI).</w:t>
      </w:r>
    </w:p>
    <w:p w14:paraId="19CDB214" w14:textId="50B8380B" w:rsidR="00910109" w:rsidRPr="00910109" w:rsidRDefault="00910109">
      <w:pPr>
        <w:spacing w:line="276" w:lineRule="auto"/>
        <w:rPr>
          <w:bCs/>
          <w:sz w:val="20"/>
          <w:szCs w:val="20"/>
        </w:rPr>
      </w:pPr>
      <w:r>
        <w:rPr>
          <w:sz w:val="20"/>
          <w:szCs w:val="20"/>
        </w:rPr>
        <w:t xml:space="preserve"> </w:t>
      </w:r>
      <w:r w:rsidR="007D6B9F">
        <w:rPr>
          <w:bCs/>
          <w:noProof/>
          <w:sz w:val="20"/>
          <w:szCs w:val="20"/>
        </w:rPr>
        <w:drawing>
          <wp:inline distT="0" distB="0" distL="0" distR="0" wp14:anchorId="464AE566" wp14:editId="45BDE446">
            <wp:extent cx="5730240" cy="1568450"/>
            <wp:effectExtent l="0" t="0" r="0" b="6350"/>
            <wp:docPr id="3136" name="Picture 313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6" name="Picture 3136" descr="Text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B67F4" w14:textId="708BEFF2" w:rsidR="00F21774" w:rsidRDefault="00F21774">
      <w:pPr>
        <w:spacing w:line="276" w:lineRule="auto"/>
        <w:rPr>
          <w:bCs/>
        </w:rPr>
      </w:pPr>
    </w:p>
    <w:p w14:paraId="18354FEA" w14:textId="6A526692" w:rsidR="00910109" w:rsidRDefault="00D324E6" w:rsidP="00910109">
      <w:pPr>
        <w:spacing w:line="276" w:lineRule="auto"/>
        <w:rPr>
          <w:sz w:val="20"/>
          <w:szCs w:val="20"/>
        </w:rPr>
      </w:pPr>
      <w:r w:rsidRPr="00910109">
        <w:rPr>
          <w:b/>
          <w:noProof/>
        </w:rPr>
        <w:drawing>
          <wp:anchor distT="0" distB="0" distL="114300" distR="114300" simplePos="0" relativeHeight="251672576" behindDoc="0" locked="0" layoutInCell="1" allowOverlap="1" wp14:anchorId="36CAEAA1" wp14:editId="2BD1CE05">
            <wp:simplePos x="0" y="0"/>
            <wp:positionH relativeFrom="column">
              <wp:posOffset>0</wp:posOffset>
            </wp:positionH>
            <wp:positionV relativeFrom="paragraph">
              <wp:posOffset>576040</wp:posOffset>
            </wp:positionV>
            <wp:extent cx="5690870" cy="1653540"/>
            <wp:effectExtent l="0" t="0" r="0" b="0"/>
            <wp:wrapTopAndBottom/>
            <wp:docPr id="3152" name="Picture 315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2" name="Picture 3152" descr="Text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87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0109" w:rsidRPr="00910109">
        <w:rPr>
          <w:b/>
          <w:sz w:val="20"/>
          <w:szCs w:val="20"/>
        </w:rPr>
        <w:t>S6.</w:t>
      </w:r>
      <w:r w:rsidR="00910109" w:rsidRPr="00910109">
        <w:rPr>
          <w:bCs/>
          <w:sz w:val="20"/>
          <w:szCs w:val="20"/>
        </w:rPr>
        <w:t xml:space="preserve"> </w:t>
      </w:r>
      <w:r w:rsidR="00910109" w:rsidRPr="00910109">
        <w:rPr>
          <w:sz w:val="20"/>
          <w:szCs w:val="20"/>
        </w:rPr>
        <w:t xml:space="preserve">Forest plot of published studies comparing </w:t>
      </w:r>
      <w:r w:rsidR="00910109">
        <w:rPr>
          <w:sz w:val="20"/>
          <w:szCs w:val="20"/>
        </w:rPr>
        <w:t xml:space="preserve">plasma free </w:t>
      </w:r>
      <w:proofErr w:type="spellStart"/>
      <w:r w:rsidR="00910109">
        <w:rPr>
          <w:sz w:val="20"/>
          <w:szCs w:val="20"/>
        </w:rPr>
        <w:t>hemoglobin</w:t>
      </w:r>
      <w:proofErr w:type="spellEnd"/>
      <w:r w:rsidR="00910109">
        <w:rPr>
          <w:sz w:val="20"/>
          <w:szCs w:val="20"/>
        </w:rPr>
        <w:t xml:space="preserve"> (</w:t>
      </w:r>
      <w:proofErr w:type="spellStart"/>
      <w:r w:rsidR="00910109">
        <w:rPr>
          <w:sz w:val="20"/>
          <w:szCs w:val="20"/>
        </w:rPr>
        <w:t>PFHb</w:t>
      </w:r>
      <w:proofErr w:type="spellEnd"/>
      <w:r w:rsidR="00910109">
        <w:rPr>
          <w:sz w:val="20"/>
          <w:szCs w:val="20"/>
        </w:rPr>
        <w:t>)</w:t>
      </w:r>
      <w:r w:rsidR="00910109" w:rsidRPr="00910109">
        <w:rPr>
          <w:sz w:val="20"/>
          <w:szCs w:val="20"/>
        </w:rPr>
        <w:t xml:space="preserve"> between </w:t>
      </w:r>
      <w:r w:rsidR="00910109">
        <w:rPr>
          <w:sz w:val="20"/>
          <w:szCs w:val="20"/>
        </w:rPr>
        <w:t>hollow fibre membrane oxygenators (HFMO) and membrane oxygenators (MO)</w:t>
      </w:r>
      <w:r w:rsidR="00910109" w:rsidRPr="00910109">
        <w:rPr>
          <w:sz w:val="20"/>
          <w:szCs w:val="20"/>
        </w:rPr>
        <w:t xml:space="preserve"> using random effects analysis. Data presented as Mean Difference (MD) with 95% Confidence Interval (CI).</w:t>
      </w:r>
    </w:p>
    <w:p w14:paraId="2BAAC90A" w14:textId="77777777" w:rsidR="00D324E6" w:rsidRDefault="00D324E6">
      <w:pPr>
        <w:spacing w:line="276" w:lineRule="auto"/>
        <w:rPr>
          <w:bCs/>
        </w:rPr>
      </w:pPr>
    </w:p>
    <w:p w14:paraId="2F238103" w14:textId="4B1E73EF" w:rsidR="00D324E6" w:rsidRDefault="00910109">
      <w:pPr>
        <w:spacing w:line="276" w:lineRule="auto"/>
        <w:rPr>
          <w:bCs/>
        </w:rPr>
      </w:pPr>
      <w:r w:rsidRPr="00910109">
        <w:rPr>
          <w:b/>
          <w:bCs/>
          <w:sz w:val="20"/>
          <w:szCs w:val="20"/>
        </w:rPr>
        <w:t>S7.</w:t>
      </w:r>
      <w:r>
        <w:rPr>
          <w:sz w:val="20"/>
          <w:szCs w:val="20"/>
        </w:rPr>
        <w:t xml:space="preserve"> </w:t>
      </w:r>
      <w:r w:rsidRPr="00FA700A">
        <w:rPr>
          <w:sz w:val="20"/>
          <w:szCs w:val="20"/>
        </w:rPr>
        <w:t>Forest plot</w:t>
      </w:r>
      <w:r>
        <w:rPr>
          <w:sz w:val="20"/>
          <w:szCs w:val="20"/>
        </w:rPr>
        <w:t xml:space="preserve"> of published studies comparing plasma free </w:t>
      </w:r>
      <w:proofErr w:type="spellStart"/>
      <w:r>
        <w:rPr>
          <w:sz w:val="20"/>
          <w:szCs w:val="20"/>
        </w:rPr>
        <w:t>hemoglobin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PFHb</w:t>
      </w:r>
      <w:proofErr w:type="spellEnd"/>
      <w:r>
        <w:rPr>
          <w:sz w:val="20"/>
          <w:szCs w:val="20"/>
        </w:rPr>
        <w:t>) of coatings using random effect analysis. Subgroup analyses were done for heparin coating and phosphorylcholine coating using random effect analysis. Data presented as Mean Difference (MD) with 95% Confidence Interval (CI).</w:t>
      </w:r>
      <w:r w:rsidR="00D324E6">
        <w:rPr>
          <w:bCs/>
          <w:noProof/>
        </w:rPr>
        <w:drawing>
          <wp:inline distT="0" distB="0" distL="0" distR="0" wp14:anchorId="4864904B" wp14:editId="75CCC8D5">
            <wp:extent cx="5614587" cy="2485509"/>
            <wp:effectExtent l="0" t="0" r="0" b="3810"/>
            <wp:docPr id="3153" name="Picture 315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3" name="Picture 3153" descr="Diagram&#10;&#10;Description automatically generated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5628" cy="249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BAB65" w14:textId="77777777" w:rsidR="00910109" w:rsidRDefault="00910109" w:rsidP="00910109">
      <w:pPr>
        <w:spacing w:line="276" w:lineRule="auto"/>
        <w:rPr>
          <w:bCs/>
          <w:sz w:val="20"/>
          <w:szCs w:val="20"/>
        </w:rPr>
      </w:pPr>
    </w:p>
    <w:p w14:paraId="68DAE3F6" w14:textId="77777777" w:rsidR="00910109" w:rsidRDefault="00910109" w:rsidP="00910109">
      <w:pPr>
        <w:spacing w:line="276" w:lineRule="auto"/>
        <w:rPr>
          <w:bCs/>
          <w:sz w:val="20"/>
          <w:szCs w:val="20"/>
        </w:rPr>
      </w:pPr>
    </w:p>
    <w:p w14:paraId="2884F022" w14:textId="77777777" w:rsidR="00910109" w:rsidRDefault="00910109" w:rsidP="00910109">
      <w:pPr>
        <w:spacing w:line="276" w:lineRule="auto"/>
        <w:rPr>
          <w:bCs/>
          <w:sz w:val="20"/>
          <w:szCs w:val="20"/>
        </w:rPr>
      </w:pPr>
    </w:p>
    <w:p w14:paraId="1E43D86D" w14:textId="77777777" w:rsidR="00910109" w:rsidRDefault="00910109" w:rsidP="00910109">
      <w:pPr>
        <w:spacing w:line="276" w:lineRule="auto"/>
        <w:rPr>
          <w:bCs/>
          <w:sz w:val="20"/>
          <w:szCs w:val="20"/>
        </w:rPr>
      </w:pPr>
    </w:p>
    <w:p w14:paraId="47ED6DB5" w14:textId="77777777" w:rsidR="00910109" w:rsidRDefault="00910109" w:rsidP="00910109">
      <w:pPr>
        <w:spacing w:line="276" w:lineRule="auto"/>
        <w:rPr>
          <w:bCs/>
          <w:sz w:val="20"/>
          <w:szCs w:val="20"/>
        </w:rPr>
      </w:pPr>
    </w:p>
    <w:p w14:paraId="4634C88F" w14:textId="0D9B1589" w:rsidR="00910109" w:rsidRDefault="00910109" w:rsidP="00910109">
      <w:pPr>
        <w:spacing w:line="276" w:lineRule="auto"/>
        <w:rPr>
          <w:sz w:val="20"/>
          <w:szCs w:val="20"/>
        </w:rPr>
      </w:pPr>
      <w:r w:rsidRPr="00910109">
        <w:rPr>
          <w:b/>
          <w:sz w:val="20"/>
          <w:szCs w:val="20"/>
        </w:rPr>
        <w:lastRenderedPageBreak/>
        <w:t>S8.</w:t>
      </w:r>
      <w:r w:rsidRPr="00910109">
        <w:rPr>
          <w:bCs/>
          <w:sz w:val="20"/>
          <w:szCs w:val="20"/>
        </w:rPr>
        <w:t xml:space="preserve"> </w:t>
      </w:r>
      <w:r w:rsidRPr="00910109">
        <w:rPr>
          <w:sz w:val="20"/>
          <w:szCs w:val="20"/>
        </w:rPr>
        <w:t xml:space="preserve">Forest plot of published studies comparing </w:t>
      </w:r>
      <w:r>
        <w:rPr>
          <w:sz w:val="20"/>
          <w:szCs w:val="20"/>
        </w:rPr>
        <w:t>lactate dehydrogenase (LDH)</w:t>
      </w:r>
      <w:r w:rsidRPr="00910109">
        <w:rPr>
          <w:sz w:val="20"/>
          <w:szCs w:val="20"/>
        </w:rPr>
        <w:t xml:space="preserve"> between</w:t>
      </w:r>
      <w:r>
        <w:rPr>
          <w:sz w:val="20"/>
          <w:szCs w:val="20"/>
        </w:rPr>
        <w:t xml:space="preserve"> phosphorylcholine (Pc) and non-phosphorylcholine coating</w:t>
      </w:r>
      <w:r w:rsidRPr="00910109">
        <w:rPr>
          <w:sz w:val="20"/>
          <w:szCs w:val="20"/>
        </w:rPr>
        <w:t xml:space="preserve"> using random effects analysis. Data presented as Mean Difference (MD) with 95% Confidence Interval (CI).</w:t>
      </w:r>
    </w:p>
    <w:p w14:paraId="06DE44DA" w14:textId="33336612" w:rsidR="003A40EA" w:rsidRPr="00910109" w:rsidRDefault="00D324E6" w:rsidP="00910109">
      <w:pPr>
        <w:spacing w:line="276" w:lineRule="auto"/>
        <w:rPr>
          <w:bCs/>
        </w:rPr>
      </w:pPr>
      <w:r>
        <w:rPr>
          <w:bCs/>
          <w:noProof/>
        </w:rPr>
        <w:drawing>
          <wp:inline distT="0" distB="0" distL="0" distR="0" wp14:anchorId="49F797C2" wp14:editId="440303EC">
            <wp:extent cx="5667326" cy="1508329"/>
            <wp:effectExtent l="0" t="0" r="0" b="3175"/>
            <wp:docPr id="3154" name="Picture 315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4" name="Picture 3154" descr="Text&#10;&#10;Description automatically generated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792" cy="1523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40EA" w:rsidRPr="00910109" w:rsidSect="00910109">
      <w:pgSz w:w="11904" w:h="16836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0EA"/>
    <w:rsid w:val="001D3616"/>
    <w:rsid w:val="001F39B0"/>
    <w:rsid w:val="003A40EA"/>
    <w:rsid w:val="00413A3E"/>
    <w:rsid w:val="00461E6E"/>
    <w:rsid w:val="00621642"/>
    <w:rsid w:val="00696129"/>
    <w:rsid w:val="007A4A41"/>
    <w:rsid w:val="007D6B9F"/>
    <w:rsid w:val="00910109"/>
    <w:rsid w:val="009D420B"/>
    <w:rsid w:val="00A343F7"/>
    <w:rsid w:val="00A563DF"/>
    <w:rsid w:val="00B651C1"/>
    <w:rsid w:val="00BB60B5"/>
    <w:rsid w:val="00C7199C"/>
    <w:rsid w:val="00D2777E"/>
    <w:rsid w:val="00D324E6"/>
    <w:rsid w:val="00DA5640"/>
    <w:rsid w:val="00DC219D"/>
    <w:rsid w:val="00E4771F"/>
    <w:rsid w:val="00E50B63"/>
    <w:rsid w:val="00E74081"/>
    <w:rsid w:val="00E74FEC"/>
    <w:rsid w:val="00EA5C59"/>
    <w:rsid w:val="00F21774"/>
    <w:rsid w:val="00F4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54FCA"/>
  <w15:docId w15:val="{8C16AD14-D4E8-0344-912E-2E8EBAA5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10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343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43F7"/>
    <w:rPr>
      <w:color w:val="954F72"/>
      <w:u w:val="single"/>
    </w:rPr>
  </w:style>
  <w:style w:type="paragraph" w:customStyle="1" w:styleId="msonormal0">
    <w:name w:val="msonormal"/>
    <w:basedOn w:val="Normal"/>
    <w:rsid w:val="00A343F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343F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b/>
      <w:bCs/>
      <w:sz w:val="22"/>
      <w:szCs w:val="22"/>
      <w:u w:val="single"/>
    </w:rPr>
  </w:style>
  <w:style w:type="paragraph" w:customStyle="1" w:styleId="xl64">
    <w:name w:val="xl64"/>
    <w:basedOn w:val="Normal"/>
    <w:rsid w:val="00A343F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b/>
      <w:bCs/>
      <w:sz w:val="22"/>
      <w:szCs w:val="22"/>
      <w:u w:val="single"/>
    </w:rPr>
  </w:style>
  <w:style w:type="paragraph" w:customStyle="1" w:styleId="xl65">
    <w:name w:val="xl65"/>
    <w:basedOn w:val="Normal"/>
    <w:rsid w:val="00A343F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A343F7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1D36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A5640"/>
    <w:pPr>
      <w:widowControl w:val="0"/>
      <w:autoSpaceDE w:val="0"/>
      <w:autoSpaceDN w:val="0"/>
      <w:spacing w:line="260" w:lineRule="exact"/>
      <w:ind w:right="309"/>
      <w:jc w:val="right"/>
    </w:pPr>
    <w:rPr>
      <w:rFonts w:ascii="Calibri" w:eastAsia="Calibri" w:hAnsi="Calibri" w:cs="Calibri"/>
      <w:sz w:val="22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4</Pages>
  <Words>2413</Words>
  <Characters>1375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suf Raksawardana</cp:lastModifiedBy>
  <cp:revision>7</cp:revision>
  <dcterms:created xsi:type="dcterms:W3CDTF">2022-04-13T09:54:00Z</dcterms:created>
  <dcterms:modified xsi:type="dcterms:W3CDTF">2022-05-19T10:09:00Z</dcterms:modified>
</cp:coreProperties>
</file>